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0F20" w:rsidRPr="00663299" w:rsidRDefault="00AE6004" w:rsidP="003C37C7">
      <w:pPr>
        <w:spacing w:line="480" w:lineRule="auto"/>
        <w:jc w:val="center"/>
        <w:rPr>
          <w:b/>
          <w:sz w:val="32"/>
          <w:szCs w:val="32"/>
        </w:rPr>
      </w:pPr>
      <w:r>
        <w:rPr>
          <w:b/>
          <w:sz w:val="32"/>
          <w:szCs w:val="32"/>
        </w:rPr>
        <w:t xml:space="preserve">Additional </w:t>
      </w:r>
      <w:r w:rsidRPr="00663299">
        <w:rPr>
          <w:b/>
          <w:sz w:val="32"/>
          <w:szCs w:val="32"/>
        </w:rPr>
        <w:t>information</w:t>
      </w:r>
    </w:p>
    <w:p w:rsidR="00FB7E53" w:rsidRPr="00663299" w:rsidRDefault="00FB7E53" w:rsidP="003C37C7">
      <w:pPr>
        <w:spacing w:line="480" w:lineRule="auto"/>
      </w:pPr>
    </w:p>
    <w:p w:rsidR="008051CF" w:rsidRPr="00663299" w:rsidRDefault="008051CF" w:rsidP="003C37C7">
      <w:pPr>
        <w:spacing w:line="480" w:lineRule="auto"/>
        <w:ind w:right="420"/>
        <w:jc w:val="both"/>
        <w:outlineLvl w:val="0"/>
        <w:rPr>
          <w:b/>
          <w:color w:val="000000" w:themeColor="text1"/>
        </w:rPr>
      </w:pPr>
      <w:r w:rsidRPr="00663299">
        <w:rPr>
          <w:b/>
          <w:color w:val="000000" w:themeColor="text1"/>
        </w:rPr>
        <w:t>The sample size of the experiment</w:t>
      </w:r>
    </w:p>
    <w:p w:rsidR="008051CF" w:rsidRPr="00663299" w:rsidRDefault="008051CF" w:rsidP="003C37C7">
      <w:pPr>
        <w:spacing w:line="480" w:lineRule="auto"/>
      </w:pPr>
      <w:r w:rsidRPr="00663299">
        <w:tab/>
        <w:t xml:space="preserve">The sample size was determined by the number of participant that could be recruited, which was sufficient considering previous research [1]. Further, the post-hoc power analysis showed acceptable values of power for the significant interactions </w:t>
      </w:r>
      <w:proofErr w:type="gramStart"/>
      <w:r w:rsidRPr="00663299">
        <w:t>between</w:t>
      </w:r>
      <w:proofErr w:type="gramEnd"/>
      <w:r w:rsidRPr="00663299">
        <w:t xml:space="preserve"> condition and </w:t>
      </w:r>
      <w:r w:rsidR="00771D9C">
        <w:t>gender</w:t>
      </w:r>
      <w:r w:rsidRPr="00663299">
        <w:t xml:space="preserve"> in the </w:t>
      </w:r>
      <w:proofErr w:type="spellStart"/>
      <w:r w:rsidRPr="00663299">
        <w:t>IAT</w:t>
      </w:r>
      <w:proofErr w:type="spellEnd"/>
      <w:r w:rsidRPr="00663299">
        <w:t xml:space="preserve"> Score (0.66) and Helping Behavior (0.77). Together, the current sample size is considered sufficient to reject the null hypothesis (i.e., obtaining a significant result) when the real differences are equal to the effect size that was revealed in the current study.</w:t>
      </w:r>
    </w:p>
    <w:p w:rsidR="00FB7E53" w:rsidRPr="00663299" w:rsidRDefault="00FB7E53" w:rsidP="003C37C7">
      <w:pPr>
        <w:spacing w:line="480" w:lineRule="auto"/>
      </w:pPr>
    </w:p>
    <w:p w:rsidR="007032C9" w:rsidRPr="00663299" w:rsidRDefault="007032C9" w:rsidP="003C37C7">
      <w:pPr>
        <w:spacing w:line="480" w:lineRule="auto"/>
        <w:ind w:right="420"/>
        <w:jc w:val="both"/>
        <w:outlineLvl w:val="0"/>
        <w:rPr>
          <w:b/>
          <w:color w:val="000000" w:themeColor="text1"/>
        </w:rPr>
      </w:pPr>
      <w:r w:rsidRPr="00663299">
        <w:rPr>
          <w:b/>
          <w:color w:val="000000" w:themeColor="text1"/>
        </w:rPr>
        <w:t xml:space="preserve">The </w:t>
      </w:r>
      <w:r w:rsidR="00D03C8F" w:rsidRPr="00663299">
        <w:rPr>
          <w:b/>
          <w:color w:val="000000" w:themeColor="text1"/>
        </w:rPr>
        <w:t>ambient conditions of the experiment</w:t>
      </w:r>
      <w:r w:rsidRPr="00663299">
        <w:rPr>
          <w:b/>
          <w:color w:val="000000" w:themeColor="text1"/>
        </w:rPr>
        <w:t xml:space="preserve"> </w:t>
      </w:r>
    </w:p>
    <w:p w:rsidR="007032C9" w:rsidRPr="00663299" w:rsidRDefault="007032C9" w:rsidP="003C37C7">
      <w:pPr>
        <w:spacing w:line="480" w:lineRule="auto"/>
        <w:ind w:right="420"/>
        <w:jc w:val="both"/>
        <w:outlineLvl w:val="0"/>
        <w:rPr>
          <w:color w:val="000000" w:themeColor="text1"/>
        </w:rPr>
      </w:pPr>
      <w:r w:rsidRPr="00663299">
        <w:rPr>
          <w:color w:val="000000" w:themeColor="text1"/>
          <w:lang w:val="en-GB"/>
        </w:rPr>
        <w:tab/>
      </w:r>
      <w:r w:rsidR="00D03C8F" w:rsidRPr="00663299">
        <w:rPr>
          <w:color w:val="000000" w:themeColor="text1"/>
          <w:lang w:val="en-GB"/>
        </w:rPr>
        <w:t>The room temperature and humidity were kept at approximately 27</w:t>
      </w:r>
      <w:r w:rsidR="004A271E" w:rsidRPr="00663299">
        <w:rPr>
          <w:rFonts w:ascii="Cambria Math" w:hAnsi="Cambria Math" w:cs="Cambria Math"/>
          <w:color w:val="443B36"/>
          <w:sz w:val="26"/>
          <w:szCs w:val="26"/>
        </w:rPr>
        <w:t>℃</w:t>
      </w:r>
      <w:r w:rsidR="00D03C8F" w:rsidRPr="00663299">
        <w:rPr>
          <w:color w:val="000000" w:themeColor="text1"/>
        </w:rPr>
        <w:t xml:space="preserve"> </w:t>
      </w:r>
      <w:r w:rsidR="00D03C8F" w:rsidRPr="00663299">
        <w:rPr>
          <w:color w:val="000000" w:themeColor="text1"/>
          <w:lang w:val="en-GB"/>
        </w:rPr>
        <w:t>(</w:t>
      </w:r>
      <w:r w:rsidR="00D03C8F" w:rsidRPr="00663299">
        <w:rPr>
          <w:i/>
          <w:color w:val="000000" w:themeColor="text1"/>
          <w:lang w:val="en-GB"/>
        </w:rPr>
        <w:t>M</w:t>
      </w:r>
      <w:r w:rsidR="00D03C8F" w:rsidRPr="00663299">
        <w:rPr>
          <w:color w:val="000000" w:themeColor="text1"/>
          <w:lang w:val="en-GB"/>
        </w:rPr>
        <w:t xml:space="preserve"> = 26.72, </w:t>
      </w:r>
      <w:r w:rsidR="00D03C8F" w:rsidRPr="00663299">
        <w:rPr>
          <w:i/>
          <w:color w:val="000000" w:themeColor="text1"/>
          <w:lang w:val="en-GB"/>
        </w:rPr>
        <w:t>SD</w:t>
      </w:r>
      <w:r w:rsidR="00D03C8F" w:rsidRPr="00663299">
        <w:rPr>
          <w:color w:val="000000" w:themeColor="text1"/>
          <w:lang w:val="en-GB"/>
        </w:rPr>
        <w:t xml:space="preserve"> = 0.34, ranged from 25.9 to 27.4</w:t>
      </w:r>
      <w:r w:rsidR="004A271E" w:rsidRPr="00663299">
        <w:rPr>
          <w:rFonts w:ascii="Cambria Math" w:hAnsi="Cambria Math" w:cs="Cambria Math"/>
          <w:color w:val="443B36"/>
          <w:sz w:val="26"/>
          <w:szCs w:val="26"/>
        </w:rPr>
        <w:t>℃</w:t>
      </w:r>
      <w:r w:rsidR="00D03C8F" w:rsidRPr="00663299">
        <w:rPr>
          <w:color w:val="000000" w:themeColor="text1"/>
          <w:lang w:val="en-GB"/>
        </w:rPr>
        <w:t>) and 52% (</w:t>
      </w:r>
      <w:r w:rsidR="00D03C8F" w:rsidRPr="00663299">
        <w:rPr>
          <w:i/>
          <w:color w:val="000000" w:themeColor="text1"/>
          <w:lang w:val="en-GB"/>
        </w:rPr>
        <w:t>M</w:t>
      </w:r>
      <w:r w:rsidR="00D03C8F" w:rsidRPr="00663299">
        <w:rPr>
          <w:color w:val="000000" w:themeColor="text1"/>
          <w:lang w:val="en-GB"/>
        </w:rPr>
        <w:t xml:space="preserve"> = 51.87, </w:t>
      </w:r>
      <w:r w:rsidR="00D03C8F" w:rsidRPr="00663299">
        <w:rPr>
          <w:i/>
          <w:color w:val="000000" w:themeColor="text1"/>
          <w:lang w:val="en-GB"/>
        </w:rPr>
        <w:t>SD</w:t>
      </w:r>
      <w:r w:rsidR="00D03C8F" w:rsidRPr="00663299">
        <w:rPr>
          <w:color w:val="000000" w:themeColor="text1"/>
          <w:lang w:val="en-GB"/>
        </w:rPr>
        <w:t xml:space="preserve"> = 3.13, ranged from 46 to 60%), respectively. </w:t>
      </w:r>
      <w:r w:rsidRPr="00663299">
        <w:rPr>
          <w:color w:val="000000" w:themeColor="text1"/>
          <w:lang w:val="en-GB"/>
        </w:rPr>
        <w:t xml:space="preserve">The </w:t>
      </w:r>
      <w:r w:rsidRPr="00663299">
        <w:rPr>
          <w:color w:val="000000" w:themeColor="text1"/>
        </w:rPr>
        <w:t xml:space="preserve">outdoor </w:t>
      </w:r>
      <w:r w:rsidRPr="00663299">
        <w:rPr>
          <w:color w:val="000000" w:themeColor="text1"/>
          <w:lang w:val="en-GB"/>
        </w:rPr>
        <w:t>temperature was at approximately 28</w:t>
      </w:r>
      <w:r w:rsidRPr="00663299">
        <w:rPr>
          <w:rFonts w:ascii="Cambria Math" w:hAnsi="Cambria Math" w:cs="Cambria Math"/>
          <w:color w:val="443B36"/>
          <w:sz w:val="26"/>
          <w:szCs w:val="26"/>
        </w:rPr>
        <w:t>℃</w:t>
      </w:r>
      <w:r w:rsidRPr="00663299">
        <w:rPr>
          <w:color w:val="000000" w:themeColor="text1"/>
        </w:rPr>
        <w:t xml:space="preserve"> (</w:t>
      </w:r>
      <w:r w:rsidRPr="00663299">
        <w:rPr>
          <w:i/>
          <w:color w:val="000000" w:themeColor="text1"/>
        </w:rPr>
        <w:t>M</w:t>
      </w:r>
      <w:r w:rsidRPr="00663299">
        <w:rPr>
          <w:color w:val="000000" w:themeColor="text1"/>
        </w:rPr>
        <w:t xml:space="preserve"> = 28.07, </w:t>
      </w:r>
      <w:r w:rsidRPr="00663299">
        <w:rPr>
          <w:i/>
          <w:color w:val="000000" w:themeColor="text1"/>
        </w:rPr>
        <w:t>SD</w:t>
      </w:r>
      <w:r w:rsidRPr="00663299">
        <w:rPr>
          <w:color w:val="000000" w:themeColor="text1"/>
        </w:rPr>
        <w:t xml:space="preserve"> = 1.46, </w:t>
      </w:r>
      <w:r w:rsidRPr="00663299">
        <w:rPr>
          <w:color w:val="000000" w:themeColor="text1"/>
          <w:lang w:val="en-GB"/>
        </w:rPr>
        <w:t xml:space="preserve">ranged from </w:t>
      </w:r>
      <w:r w:rsidRPr="00663299">
        <w:rPr>
          <w:color w:val="000000" w:themeColor="text1"/>
        </w:rPr>
        <w:t>23.8 to 29.9</w:t>
      </w:r>
      <w:r w:rsidR="004A271E" w:rsidRPr="00663299">
        <w:rPr>
          <w:rFonts w:ascii="Cambria Math" w:hAnsi="Cambria Math" w:cs="Cambria Math"/>
          <w:color w:val="443B36"/>
          <w:sz w:val="26"/>
          <w:szCs w:val="26"/>
        </w:rPr>
        <w:t>℃</w:t>
      </w:r>
      <w:r w:rsidRPr="00663299">
        <w:rPr>
          <w:color w:val="000000" w:themeColor="text1"/>
        </w:rPr>
        <w:t>).</w:t>
      </w:r>
      <w:bookmarkStart w:id="0" w:name="_GoBack"/>
      <w:bookmarkEnd w:id="0"/>
    </w:p>
    <w:p w:rsidR="007032C9" w:rsidRPr="00663299" w:rsidRDefault="007032C9" w:rsidP="003C37C7">
      <w:pPr>
        <w:spacing w:line="480" w:lineRule="auto"/>
        <w:ind w:right="420"/>
        <w:jc w:val="both"/>
        <w:outlineLvl w:val="0"/>
        <w:rPr>
          <w:color w:val="000000" w:themeColor="text1"/>
        </w:rPr>
      </w:pPr>
    </w:p>
    <w:p w:rsidR="007032C9" w:rsidRPr="00663299" w:rsidRDefault="007032C9" w:rsidP="003C37C7">
      <w:pPr>
        <w:spacing w:line="480" w:lineRule="auto"/>
        <w:rPr>
          <w:b/>
        </w:rPr>
      </w:pPr>
      <w:r w:rsidRPr="00663299">
        <w:rPr>
          <w:b/>
          <w:color w:val="000000" w:themeColor="text1"/>
          <w:lang w:val="en-GB"/>
        </w:rPr>
        <w:t>Manipulation of physical temperature</w:t>
      </w:r>
      <w:r w:rsidRPr="00663299">
        <w:rPr>
          <w:b/>
          <w:color w:val="000000" w:themeColor="text1"/>
        </w:rPr>
        <w:t xml:space="preserve"> (the “object-evaluation task”)</w:t>
      </w:r>
    </w:p>
    <w:p w:rsidR="007032C9" w:rsidRPr="00663299" w:rsidRDefault="007032C9" w:rsidP="003C37C7">
      <w:pPr>
        <w:spacing w:line="480" w:lineRule="auto"/>
      </w:pPr>
      <w:r w:rsidRPr="00663299">
        <w:lastRenderedPageBreak/>
        <w:tab/>
        <w:t xml:space="preserve">The experimenter asked the participants to take the cup out of the wooden box and evaluate it with ten adjective pairs (good/bad, high quality/low quality, like/dislike, first class/low grade, pleasant/unpleasant, attractive/unattractive, interesting/uninteresting, beautiful/ugly, comfortable to touch/uncomfortable to touch, cheap/expensive) on a 10-point scale after holding the cup for three minutes. This procedure was adopted from previous literature </w:t>
      </w:r>
      <w:r w:rsidR="006A5C2F" w:rsidRPr="00663299">
        <w:t>[2</w:t>
      </w:r>
      <w:r w:rsidRPr="00663299">
        <w:t xml:space="preserve">]. The results showed no significant difference between the physical temperature conditions for any adjective pair (all </w:t>
      </w:r>
      <w:r w:rsidRPr="00663299">
        <w:rPr>
          <w:i/>
        </w:rPr>
        <w:t>p</w:t>
      </w:r>
      <w:r w:rsidRPr="00663299">
        <w:t xml:space="preserve"> &gt; .09, range of </w:t>
      </w:r>
      <w:r w:rsidRPr="00663299">
        <w:rPr>
          <w:i/>
        </w:rPr>
        <w:t>t</w:t>
      </w:r>
      <w:r w:rsidRPr="00663299">
        <w:t xml:space="preserve"> = -1.72–0.002) except the “cheap/expensive” pair (</w:t>
      </w:r>
      <w:proofErr w:type="gramStart"/>
      <w:r w:rsidRPr="00663299">
        <w:rPr>
          <w:i/>
        </w:rPr>
        <w:t>t</w:t>
      </w:r>
      <w:r w:rsidRPr="00663299">
        <w:t>[</w:t>
      </w:r>
      <w:proofErr w:type="gramEnd"/>
      <w:r w:rsidRPr="00663299">
        <w:t xml:space="preserve">65] = -2.26, </w:t>
      </w:r>
      <w:r w:rsidRPr="00663299">
        <w:rPr>
          <w:i/>
        </w:rPr>
        <w:t>p</w:t>
      </w:r>
      <w:r w:rsidRPr="00663299">
        <w:t xml:space="preserve"> = .03, </w:t>
      </w:r>
      <w:r w:rsidRPr="00663299">
        <w:rPr>
          <w:i/>
        </w:rPr>
        <w:t>d</w:t>
      </w:r>
      <w:r w:rsidRPr="00663299">
        <w:t xml:space="preserve"> = .55).</w:t>
      </w:r>
    </w:p>
    <w:p w:rsidR="007032C9" w:rsidRPr="00663299" w:rsidRDefault="007032C9" w:rsidP="003C37C7">
      <w:pPr>
        <w:spacing w:line="480" w:lineRule="auto"/>
        <w:rPr>
          <w:rFonts w:eastAsia="MS PGothic"/>
          <w:b/>
          <w:iCs/>
          <w:color w:val="000000"/>
        </w:rPr>
      </w:pPr>
    </w:p>
    <w:p w:rsidR="008051CF" w:rsidRPr="00663299" w:rsidRDefault="002C29D5" w:rsidP="003C37C7">
      <w:pPr>
        <w:spacing w:line="480" w:lineRule="auto"/>
        <w:rPr>
          <w:rFonts w:eastAsia="MS PGothic"/>
          <w:b/>
          <w:iCs/>
          <w:color w:val="000000"/>
        </w:rPr>
      </w:pPr>
      <w:r w:rsidRPr="00663299">
        <w:rPr>
          <w:rFonts w:eastAsia="MS PGothic"/>
          <w:b/>
          <w:iCs/>
          <w:color w:val="000000"/>
        </w:rPr>
        <w:t xml:space="preserve">Details of the </w:t>
      </w:r>
      <w:r w:rsidR="008051CF" w:rsidRPr="00663299">
        <w:rPr>
          <w:rFonts w:eastAsia="MS PGothic"/>
          <w:b/>
          <w:iCs/>
          <w:color w:val="000000"/>
        </w:rPr>
        <w:t xml:space="preserve">single-target </w:t>
      </w:r>
      <w:proofErr w:type="spellStart"/>
      <w:r w:rsidR="008051CF" w:rsidRPr="00663299">
        <w:rPr>
          <w:rFonts w:eastAsia="MS PGothic"/>
          <w:b/>
          <w:iCs/>
          <w:color w:val="000000"/>
        </w:rPr>
        <w:t>IAT</w:t>
      </w:r>
      <w:proofErr w:type="spellEnd"/>
    </w:p>
    <w:p w:rsidR="008051CF" w:rsidRPr="00663299" w:rsidRDefault="008051CF" w:rsidP="003C37C7">
      <w:pPr>
        <w:spacing w:line="480" w:lineRule="auto"/>
      </w:pPr>
      <w:r w:rsidRPr="00663299">
        <w:tab/>
        <w:t xml:space="preserve">The </w:t>
      </w:r>
      <w:proofErr w:type="spellStart"/>
      <w:r w:rsidRPr="00663299">
        <w:t>IAT</w:t>
      </w:r>
      <w:proofErr w:type="spellEnd"/>
      <w:r w:rsidRPr="00663299">
        <w:t xml:space="preserve"> was designed to detect the strength of implicit associations between concepts based on the idea that response fluency can be promoted when closely related items share the same response key. The stimuli to be classified included positive and negative words as well as Chinese names (as shown in the following table). The authors selected the positive and negative words from a list that was referenced from Greenwald et al. [3].</w:t>
      </w:r>
    </w:p>
    <w:p w:rsidR="008051CF" w:rsidRPr="00663299" w:rsidRDefault="008051CF" w:rsidP="003C37C7">
      <w:pPr>
        <w:spacing w:line="480" w:lineRule="auto"/>
      </w:pPr>
    </w:p>
    <w:p w:rsidR="008051CF" w:rsidRPr="00663299" w:rsidRDefault="008051CF" w:rsidP="003C37C7">
      <w:pPr>
        <w:spacing w:line="480" w:lineRule="auto"/>
      </w:pPr>
      <w:r w:rsidRPr="00663299">
        <w:lastRenderedPageBreak/>
        <w:tab/>
        <w:t>Participants were asked to quickly categorize words presented in the middle of the screen (i.e., target word) into referential categories that were listed on the left and right sides of the computer screen by pressing the “F” key if the word belonged to the category on the left and the “J” key if the word belonged to the category on the right. The following is the description of the procedure, which consisted of four phases.</w:t>
      </w:r>
    </w:p>
    <w:p w:rsidR="008051CF" w:rsidRPr="00663299" w:rsidRDefault="008051CF" w:rsidP="003C37C7">
      <w:pPr>
        <w:spacing w:line="480" w:lineRule="auto"/>
      </w:pPr>
    </w:p>
    <w:p w:rsidR="008051CF" w:rsidRPr="00663299" w:rsidRDefault="008051CF" w:rsidP="003C37C7">
      <w:pPr>
        <w:spacing w:line="480" w:lineRule="auto"/>
      </w:pPr>
      <w:r w:rsidRPr="00663299">
        <w:tab/>
        <w:t xml:space="preserve">In the first phase, participants completed </w:t>
      </w:r>
      <w:r w:rsidRPr="00663299">
        <w:rPr>
          <w:i/>
        </w:rPr>
        <w:t>practice blocks</w:t>
      </w:r>
      <w:r w:rsidRPr="00663299">
        <w:t xml:space="preserve"> that consisted of either China-negative or China-positive blocks (18 trials). Specifically, in the China-negative blocks, Chinese names and positive or negative words were presented as the </w:t>
      </w:r>
      <w:r w:rsidRPr="00663299">
        <w:rPr>
          <w:i/>
        </w:rPr>
        <w:t>target word</w:t>
      </w:r>
      <w:r w:rsidRPr="00663299">
        <w:t xml:space="preserve">, while China and negative categories were placed on the same side (the positive category was placed on the opposite side) as the referential categories. However, in the China-positive blocks, China and positive categories were placed on the same side as the referential categories were (the negative category was placed on the opposite side). That is, participants who negatively associated with Chinese were expected to accurately sort (i.e., press the correct key) for all the </w:t>
      </w:r>
      <w:r w:rsidRPr="00663299">
        <w:rPr>
          <w:i/>
        </w:rPr>
        <w:t>target words</w:t>
      </w:r>
      <w:r w:rsidRPr="00663299">
        <w:t xml:space="preserve"> (i.e., Chinese name, positive words, and negative words) faster in the China-negative than in the China-positive blocks. In the second phase, participants completed the critical blocks (54 trials) as in the first phase. In the third and the fourth phases, the inversed </w:t>
      </w:r>
      <w:r w:rsidRPr="00663299">
        <w:lastRenderedPageBreak/>
        <w:t>combinations (i.e., the position of China category) were used. The order of the China-positive and China-negative blocks was counterbalanced between participants. Further, all stimuli (i.e., Chinese names and positive and negative words) were presented in random order within the blocks. Based on the response time, the D score of each participant was calculated to assess the strength of the automatic association between categories [4]. The method of calculation was based on a previous study [5] and is available from the authors of the current study upon request. Higher D scores indicate a greater positive attitude towards China.</w:t>
      </w:r>
    </w:p>
    <w:p w:rsidR="00B7317D" w:rsidRPr="00663299" w:rsidRDefault="00B7317D" w:rsidP="00AA7470">
      <w:pPr>
        <w:spacing w:line="480" w:lineRule="auto"/>
        <w:rPr>
          <w:b/>
        </w:rPr>
      </w:pPr>
    </w:p>
    <w:tbl>
      <w:tblPr>
        <w:tblW w:w="8533" w:type="dxa"/>
        <w:tblInd w:w="-30" w:type="dxa"/>
        <w:tblLayout w:type="fixed"/>
        <w:tblCellMar>
          <w:left w:w="99" w:type="dxa"/>
          <w:right w:w="99" w:type="dxa"/>
        </w:tblCellMar>
        <w:tblLook w:val="0000"/>
      </w:tblPr>
      <w:tblGrid>
        <w:gridCol w:w="1977"/>
        <w:gridCol w:w="2304"/>
        <w:gridCol w:w="2126"/>
        <w:gridCol w:w="2126"/>
      </w:tblGrid>
      <w:tr w:rsidR="00AB0F20" w:rsidRPr="00663299" w:rsidTr="00794FB4">
        <w:trPr>
          <w:trHeight w:val="530"/>
        </w:trPr>
        <w:tc>
          <w:tcPr>
            <w:tcW w:w="4281" w:type="dxa"/>
            <w:gridSpan w:val="2"/>
            <w:tcBorders>
              <w:top w:val="single" w:sz="12" w:space="0" w:color="auto"/>
              <w:left w:val="nil"/>
              <w:bottom w:val="nil"/>
              <w:right w:val="nil"/>
            </w:tcBorders>
            <w:shd w:val="solid" w:color="FFFFFF" w:fill="auto"/>
          </w:tcPr>
          <w:p w:rsidR="00AB0F20" w:rsidRPr="00663299" w:rsidRDefault="00AB0F20" w:rsidP="00AA7470">
            <w:pPr>
              <w:autoSpaceDE w:val="0"/>
              <w:autoSpaceDN w:val="0"/>
              <w:adjustRightInd w:val="0"/>
              <w:spacing w:line="480" w:lineRule="auto"/>
              <w:jc w:val="center"/>
              <w:rPr>
                <w:rFonts w:eastAsia="MS PGothic"/>
                <w:color w:val="000000"/>
              </w:rPr>
            </w:pPr>
            <w:r w:rsidRPr="00663299">
              <w:rPr>
                <w:rFonts w:eastAsia="MS PGothic"/>
                <w:color w:val="000000"/>
              </w:rPr>
              <w:t>Traits</w:t>
            </w:r>
          </w:p>
        </w:tc>
        <w:tc>
          <w:tcPr>
            <w:tcW w:w="4252" w:type="dxa"/>
            <w:gridSpan w:val="2"/>
            <w:tcBorders>
              <w:top w:val="single" w:sz="12" w:space="0" w:color="auto"/>
              <w:left w:val="nil"/>
              <w:bottom w:val="nil"/>
              <w:right w:val="nil"/>
            </w:tcBorders>
            <w:shd w:val="solid" w:color="FFFFFF" w:fill="auto"/>
          </w:tcPr>
          <w:p w:rsidR="00AB0F20" w:rsidRPr="00663299" w:rsidRDefault="00AB0F20" w:rsidP="00AA7470">
            <w:pPr>
              <w:autoSpaceDE w:val="0"/>
              <w:autoSpaceDN w:val="0"/>
              <w:adjustRightInd w:val="0"/>
              <w:spacing w:line="480" w:lineRule="auto"/>
              <w:jc w:val="center"/>
              <w:rPr>
                <w:rFonts w:eastAsia="MS PGothic"/>
                <w:color w:val="000000"/>
              </w:rPr>
            </w:pPr>
            <w:r w:rsidRPr="00663299">
              <w:rPr>
                <w:rFonts w:eastAsia="MS PGothic"/>
                <w:color w:val="000000"/>
              </w:rPr>
              <w:t>Names</w:t>
            </w:r>
          </w:p>
        </w:tc>
      </w:tr>
      <w:tr w:rsidR="00AB0F20" w:rsidRPr="00663299" w:rsidTr="00794FB4">
        <w:trPr>
          <w:trHeight w:val="349"/>
        </w:trPr>
        <w:tc>
          <w:tcPr>
            <w:tcW w:w="1977" w:type="dxa"/>
            <w:tcBorders>
              <w:top w:val="nil"/>
              <w:left w:val="nil"/>
              <w:bottom w:val="single" w:sz="12" w:space="0" w:color="auto"/>
              <w:right w:val="nil"/>
            </w:tcBorders>
            <w:shd w:val="solid" w:color="FFFFFF" w:fill="auto"/>
          </w:tcPr>
          <w:p w:rsidR="00AB0F20" w:rsidRPr="00663299" w:rsidRDefault="00AB0F20" w:rsidP="00AA7470">
            <w:pPr>
              <w:autoSpaceDE w:val="0"/>
              <w:autoSpaceDN w:val="0"/>
              <w:adjustRightInd w:val="0"/>
              <w:spacing w:line="480" w:lineRule="auto"/>
              <w:rPr>
                <w:rFonts w:eastAsia="MS PGothic"/>
                <w:color w:val="000000"/>
              </w:rPr>
            </w:pPr>
            <w:r w:rsidRPr="00663299">
              <w:rPr>
                <w:rFonts w:eastAsia="MS PGothic"/>
                <w:color w:val="000000"/>
              </w:rPr>
              <w:t>Japanese Original</w:t>
            </w:r>
          </w:p>
        </w:tc>
        <w:tc>
          <w:tcPr>
            <w:tcW w:w="2304" w:type="dxa"/>
            <w:tcBorders>
              <w:top w:val="nil"/>
              <w:left w:val="nil"/>
              <w:bottom w:val="single" w:sz="12" w:space="0" w:color="auto"/>
              <w:right w:val="nil"/>
            </w:tcBorders>
            <w:shd w:val="solid" w:color="FFFFFF" w:fill="auto"/>
          </w:tcPr>
          <w:p w:rsidR="00AB0F20" w:rsidRPr="00663299" w:rsidRDefault="00AB0F20" w:rsidP="00AA7470">
            <w:pPr>
              <w:autoSpaceDE w:val="0"/>
              <w:autoSpaceDN w:val="0"/>
              <w:adjustRightInd w:val="0"/>
              <w:spacing w:line="480" w:lineRule="auto"/>
              <w:rPr>
                <w:rFonts w:eastAsia="MS PGothic"/>
                <w:color w:val="000000"/>
              </w:rPr>
            </w:pPr>
            <w:r w:rsidRPr="00663299">
              <w:rPr>
                <w:rFonts w:eastAsia="MS PGothic"/>
                <w:color w:val="000000"/>
              </w:rPr>
              <w:t>English Translation</w:t>
            </w:r>
          </w:p>
        </w:tc>
        <w:tc>
          <w:tcPr>
            <w:tcW w:w="2126" w:type="dxa"/>
            <w:tcBorders>
              <w:top w:val="nil"/>
              <w:left w:val="nil"/>
              <w:bottom w:val="single" w:sz="12" w:space="0" w:color="auto"/>
              <w:right w:val="nil"/>
            </w:tcBorders>
            <w:shd w:val="solid" w:color="FFFFFF" w:fill="auto"/>
          </w:tcPr>
          <w:p w:rsidR="00AB0F20" w:rsidRPr="00663299" w:rsidRDefault="00AB0F20" w:rsidP="00AA7470">
            <w:pPr>
              <w:autoSpaceDE w:val="0"/>
              <w:autoSpaceDN w:val="0"/>
              <w:adjustRightInd w:val="0"/>
              <w:spacing w:line="480" w:lineRule="auto"/>
              <w:rPr>
                <w:rFonts w:eastAsia="MS PGothic"/>
                <w:color w:val="000000"/>
              </w:rPr>
            </w:pPr>
            <w:r w:rsidRPr="00663299">
              <w:rPr>
                <w:rFonts w:eastAsia="MS PGothic"/>
                <w:color w:val="000000"/>
              </w:rPr>
              <w:t>Japanese Original</w:t>
            </w:r>
          </w:p>
        </w:tc>
        <w:tc>
          <w:tcPr>
            <w:tcW w:w="2126" w:type="dxa"/>
            <w:tcBorders>
              <w:top w:val="nil"/>
              <w:left w:val="nil"/>
              <w:bottom w:val="single" w:sz="12" w:space="0" w:color="auto"/>
              <w:right w:val="nil"/>
            </w:tcBorders>
            <w:shd w:val="solid" w:color="FFFFFF" w:fill="auto"/>
          </w:tcPr>
          <w:p w:rsidR="00AB0F20" w:rsidRPr="00663299" w:rsidRDefault="00AB0F20" w:rsidP="00AA7470">
            <w:pPr>
              <w:autoSpaceDE w:val="0"/>
              <w:autoSpaceDN w:val="0"/>
              <w:adjustRightInd w:val="0"/>
              <w:spacing w:line="480" w:lineRule="auto"/>
              <w:rPr>
                <w:rFonts w:eastAsia="MS PGothic"/>
                <w:color w:val="000000"/>
              </w:rPr>
            </w:pPr>
            <w:r w:rsidRPr="00663299">
              <w:rPr>
                <w:rFonts w:eastAsia="MS PGothic"/>
                <w:color w:val="000000"/>
              </w:rPr>
              <w:t>English Translation</w:t>
            </w:r>
          </w:p>
        </w:tc>
      </w:tr>
      <w:tr w:rsidR="00AB0F20" w:rsidRPr="00663299" w:rsidTr="00794FB4">
        <w:trPr>
          <w:trHeight w:val="151"/>
        </w:trPr>
        <w:tc>
          <w:tcPr>
            <w:tcW w:w="1977"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Gothic"/>
                <w:color w:val="000000"/>
              </w:rPr>
            </w:pPr>
            <w:r w:rsidRPr="00663299">
              <w:rPr>
                <w:rFonts w:eastAsia="MS PGothic"/>
                <w:i/>
                <w:iCs/>
                <w:color w:val="000000"/>
              </w:rPr>
              <w:t>Positive</w:t>
            </w:r>
          </w:p>
        </w:tc>
        <w:tc>
          <w:tcPr>
            <w:tcW w:w="2304"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Gothic"/>
                <w:color w:val="000000"/>
              </w:rPr>
            </w:pP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Gothic"/>
                <w:color w:val="000000"/>
              </w:rPr>
            </w:pP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Gothic"/>
                <w:color w:val="000000"/>
              </w:rPr>
            </w:pPr>
          </w:p>
        </w:tc>
      </w:tr>
      <w:tr w:rsidR="00AB0F20" w:rsidRPr="00663299" w:rsidTr="00794FB4">
        <w:trPr>
          <w:trHeight w:val="116"/>
        </w:trPr>
        <w:tc>
          <w:tcPr>
            <w:tcW w:w="1977"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愛情</w:t>
            </w:r>
          </w:p>
        </w:tc>
        <w:tc>
          <w:tcPr>
            <w:tcW w:w="2304"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Love</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李寧</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proofErr w:type="spellStart"/>
            <w:r w:rsidRPr="00663299">
              <w:rPr>
                <w:rFonts w:eastAsia="MS PMincho"/>
                <w:color w:val="000000"/>
              </w:rPr>
              <w:t>Ning</w:t>
            </w:r>
            <w:proofErr w:type="spellEnd"/>
            <w:r w:rsidRPr="00663299">
              <w:rPr>
                <w:rFonts w:eastAsia="MS PMincho"/>
                <w:color w:val="000000"/>
              </w:rPr>
              <w:t xml:space="preserve"> Li</w:t>
            </w:r>
          </w:p>
        </w:tc>
      </w:tr>
      <w:tr w:rsidR="00AB0F20" w:rsidRPr="00663299" w:rsidTr="00794FB4">
        <w:trPr>
          <w:trHeight w:val="280"/>
        </w:trPr>
        <w:tc>
          <w:tcPr>
            <w:tcW w:w="1977"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健康</w:t>
            </w:r>
          </w:p>
        </w:tc>
        <w:tc>
          <w:tcPr>
            <w:tcW w:w="2304"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Health</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王麗</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Li Wang</w:t>
            </w:r>
          </w:p>
        </w:tc>
      </w:tr>
      <w:tr w:rsidR="00AB0F20" w:rsidRPr="00663299" w:rsidTr="00794FB4">
        <w:trPr>
          <w:trHeight w:val="280"/>
        </w:trPr>
        <w:tc>
          <w:tcPr>
            <w:tcW w:w="1977"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正直</w:t>
            </w:r>
          </w:p>
        </w:tc>
        <w:tc>
          <w:tcPr>
            <w:tcW w:w="2304"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Honest</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劉濤</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Tao Li</w:t>
            </w:r>
          </w:p>
        </w:tc>
      </w:tr>
      <w:tr w:rsidR="00AB0F20" w:rsidRPr="00663299" w:rsidTr="00794FB4">
        <w:trPr>
          <w:trHeight w:val="280"/>
        </w:trPr>
        <w:tc>
          <w:tcPr>
            <w:tcW w:w="1977"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幸運</w:t>
            </w:r>
          </w:p>
        </w:tc>
        <w:tc>
          <w:tcPr>
            <w:tcW w:w="2304"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Lucky</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張偉</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Wei Zhang</w:t>
            </w:r>
          </w:p>
        </w:tc>
      </w:tr>
      <w:tr w:rsidR="00AB0F20" w:rsidRPr="00663299" w:rsidTr="00794FB4">
        <w:trPr>
          <w:trHeight w:val="280"/>
        </w:trPr>
        <w:tc>
          <w:tcPr>
            <w:tcW w:w="1977"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誠実</w:t>
            </w:r>
          </w:p>
        </w:tc>
        <w:tc>
          <w:tcPr>
            <w:tcW w:w="2304"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Sincere</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楊蘭</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Lan Yang</w:t>
            </w:r>
          </w:p>
        </w:tc>
      </w:tr>
      <w:tr w:rsidR="00AB0F20" w:rsidRPr="00663299" w:rsidTr="00794FB4">
        <w:trPr>
          <w:trHeight w:val="280"/>
        </w:trPr>
        <w:tc>
          <w:tcPr>
            <w:tcW w:w="1977"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i/>
                <w:iCs/>
                <w:color w:val="000000"/>
              </w:rPr>
              <w:t>Negative</w:t>
            </w:r>
          </w:p>
        </w:tc>
        <w:tc>
          <w:tcPr>
            <w:tcW w:w="2304"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r>
      <w:tr w:rsidR="00AB0F20" w:rsidRPr="00663299" w:rsidTr="00794FB4">
        <w:trPr>
          <w:trHeight w:val="280"/>
        </w:trPr>
        <w:tc>
          <w:tcPr>
            <w:tcW w:w="1977"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lastRenderedPageBreak/>
              <w:t>事故</w:t>
            </w:r>
          </w:p>
        </w:tc>
        <w:tc>
          <w:tcPr>
            <w:tcW w:w="2304"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Accident</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r>
      <w:tr w:rsidR="00AB0F20" w:rsidRPr="00663299" w:rsidTr="00794FB4">
        <w:trPr>
          <w:trHeight w:val="280"/>
        </w:trPr>
        <w:tc>
          <w:tcPr>
            <w:tcW w:w="1977"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悪臭</w:t>
            </w:r>
          </w:p>
        </w:tc>
        <w:tc>
          <w:tcPr>
            <w:tcW w:w="2304"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Stink</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r>
      <w:tr w:rsidR="00AB0F20" w:rsidRPr="00663299" w:rsidTr="00794FB4">
        <w:trPr>
          <w:trHeight w:val="280"/>
        </w:trPr>
        <w:tc>
          <w:tcPr>
            <w:tcW w:w="1977"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嫌悪</w:t>
            </w:r>
          </w:p>
        </w:tc>
        <w:tc>
          <w:tcPr>
            <w:tcW w:w="2304"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Hatred</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r>
      <w:tr w:rsidR="00AB0F20" w:rsidRPr="00663299" w:rsidTr="00794FB4">
        <w:trPr>
          <w:trHeight w:val="280"/>
        </w:trPr>
        <w:tc>
          <w:tcPr>
            <w:tcW w:w="1977"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貧乏</w:t>
            </w:r>
          </w:p>
        </w:tc>
        <w:tc>
          <w:tcPr>
            <w:tcW w:w="2304"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Poverty</w:t>
            </w: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c>
          <w:tcPr>
            <w:tcW w:w="2126" w:type="dxa"/>
            <w:tcBorders>
              <w:top w:val="nil"/>
              <w:left w:val="nil"/>
              <w:bottom w:val="nil"/>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r>
      <w:tr w:rsidR="00AB0F20" w:rsidRPr="00663299" w:rsidTr="00794FB4">
        <w:trPr>
          <w:trHeight w:val="293"/>
        </w:trPr>
        <w:tc>
          <w:tcPr>
            <w:tcW w:w="1977" w:type="dxa"/>
            <w:tcBorders>
              <w:top w:val="nil"/>
              <w:left w:val="nil"/>
              <w:bottom w:val="single" w:sz="12" w:space="0" w:color="auto"/>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苦痛</w:t>
            </w:r>
          </w:p>
        </w:tc>
        <w:tc>
          <w:tcPr>
            <w:tcW w:w="2304" w:type="dxa"/>
            <w:tcBorders>
              <w:top w:val="nil"/>
              <w:left w:val="nil"/>
              <w:bottom w:val="single" w:sz="12" w:space="0" w:color="auto"/>
              <w:right w:val="nil"/>
            </w:tcBorders>
            <w:shd w:val="solid" w:color="FFFFFF" w:fill="auto"/>
          </w:tcPr>
          <w:p w:rsidR="00AB0F20" w:rsidRPr="00663299" w:rsidRDefault="00AB0F20" w:rsidP="00AA7470">
            <w:pPr>
              <w:autoSpaceDE w:val="0"/>
              <w:autoSpaceDN w:val="0"/>
              <w:adjustRightInd w:val="0"/>
              <w:spacing w:line="480" w:lineRule="auto"/>
              <w:rPr>
                <w:rFonts w:eastAsia="MS PMincho"/>
                <w:color w:val="000000"/>
              </w:rPr>
            </w:pPr>
            <w:r w:rsidRPr="00663299">
              <w:rPr>
                <w:rFonts w:eastAsia="MS PMincho"/>
                <w:color w:val="000000"/>
              </w:rPr>
              <w:t>Pain</w:t>
            </w:r>
          </w:p>
        </w:tc>
        <w:tc>
          <w:tcPr>
            <w:tcW w:w="2126" w:type="dxa"/>
            <w:tcBorders>
              <w:top w:val="nil"/>
              <w:left w:val="nil"/>
              <w:bottom w:val="single" w:sz="12" w:space="0" w:color="auto"/>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c>
          <w:tcPr>
            <w:tcW w:w="2126" w:type="dxa"/>
            <w:tcBorders>
              <w:top w:val="nil"/>
              <w:left w:val="nil"/>
              <w:bottom w:val="single" w:sz="12" w:space="0" w:color="auto"/>
              <w:right w:val="nil"/>
            </w:tcBorders>
            <w:shd w:val="solid" w:color="FFFFFF" w:fill="auto"/>
          </w:tcPr>
          <w:p w:rsidR="00AB0F20" w:rsidRPr="00663299" w:rsidRDefault="00AB0F20" w:rsidP="00AA7470">
            <w:pPr>
              <w:autoSpaceDE w:val="0"/>
              <w:autoSpaceDN w:val="0"/>
              <w:adjustRightInd w:val="0"/>
              <w:spacing w:line="480" w:lineRule="auto"/>
              <w:jc w:val="right"/>
              <w:rPr>
                <w:rFonts w:eastAsia="MS PMincho"/>
                <w:color w:val="000000"/>
              </w:rPr>
            </w:pPr>
          </w:p>
        </w:tc>
      </w:tr>
    </w:tbl>
    <w:p w:rsidR="00AB0F20" w:rsidRPr="00663299" w:rsidRDefault="00AB0F20" w:rsidP="003C37C7">
      <w:pPr>
        <w:spacing w:line="480" w:lineRule="auto"/>
      </w:pPr>
    </w:p>
    <w:p w:rsidR="008051CF" w:rsidRPr="00663299" w:rsidRDefault="008051CF" w:rsidP="003C37C7">
      <w:pPr>
        <w:spacing w:line="480" w:lineRule="auto"/>
        <w:rPr>
          <w:b/>
        </w:rPr>
      </w:pPr>
      <w:r w:rsidRPr="00663299">
        <w:rPr>
          <w:b/>
        </w:rPr>
        <w:t>The effect of physical temperature on positive and negative affect</w:t>
      </w:r>
    </w:p>
    <w:p w:rsidR="008051CF" w:rsidRPr="00663299" w:rsidRDefault="008051CF" w:rsidP="003C37C7">
      <w:pPr>
        <w:spacing w:line="480" w:lineRule="auto"/>
      </w:pPr>
      <w:r w:rsidRPr="00663299">
        <w:tab/>
        <w:t xml:space="preserve">Touching a warm or cold cup might result in the participant feeling positive or negative; this could affect their evaluations of both the </w:t>
      </w:r>
      <w:proofErr w:type="spellStart"/>
      <w:r w:rsidRPr="00663299">
        <w:t>IATs</w:t>
      </w:r>
      <w:proofErr w:type="spellEnd"/>
      <w:r w:rsidRPr="00663299">
        <w:t xml:space="preserve"> and helping behaviors. To rule out this possibility, we measured the participants’ affects after touching the cups to confirm that that they were not influenced by a change in the physical temperature.</w:t>
      </w:r>
    </w:p>
    <w:p w:rsidR="00AB0F20" w:rsidRPr="00663299" w:rsidRDefault="00497C2F" w:rsidP="003C37C7">
      <w:pPr>
        <w:spacing w:line="480" w:lineRule="auto"/>
      </w:pPr>
      <w:r w:rsidRPr="00663299">
        <w:t>Specifically, t</w:t>
      </w:r>
      <w:r w:rsidR="002C6AB6" w:rsidRPr="00663299">
        <w:t>he p</w:t>
      </w:r>
      <w:r w:rsidR="00AB0F20" w:rsidRPr="00663299">
        <w:t xml:space="preserve">articipants were asked to complete the Japanese version of </w:t>
      </w:r>
      <w:proofErr w:type="spellStart"/>
      <w:r w:rsidR="00591787" w:rsidRPr="00663299">
        <w:t>PANAS</w:t>
      </w:r>
      <w:proofErr w:type="spellEnd"/>
      <w:r w:rsidR="00332B59" w:rsidRPr="00663299">
        <w:t xml:space="preserve"> [</w:t>
      </w:r>
      <w:r w:rsidR="007E1FEE" w:rsidRPr="00663299">
        <w:t>6</w:t>
      </w:r>
      <w:r w:rsidR="00AB0F20" w:rsidRPr="00663299">
        <w:t xml:space="preserve">] after </w:t>
      </w:r>
      <w:r w:rsidR="00C778EF" w:rsidRPr="00663299">
        <w:t xml:space="preserve">the </w:t>
      </w:r>
      <w:proofErr w:type="spellStart"/>
      <w:r w:rsidR="00AB0F20" w:rsidRPr="00663299">
        <w:t>IATs</w:t>
      </w:r>
      <w:proofErr w:type="spellEnd"/>
      <w:r w:rsidR="00AB0F20" w:rsidRPr="00663299">
        <w:t xml:space="preserve">. </w:t>
      </w:r>
      <w:proofErr w:type="spellStart"/>
      <w:r w:rsidR="00AB0F20" w:rsidRPr="00663299">
        <w:t>Cronbach’s</w:t>
      </w:r>
      <w:proofErr w:type="spellEnd"/>
      <w:r w:rsidR="00AB0F20" w:rsidRPr="00663299">
        <w:t xml:space="preserve"> α values for positive and negative affect were .87 and .85, respectively. The results showed that condition had no significant effect on either positive </w:t>
      </w:r>
      <w:r w:rsidR="00C778EF" w:rsidRPr="00663299">
        <w:t xml:space="preserve">affect </w:t>
      </w:r>
      <w:r w:rsidR="00AB0F20" w:rsidRPr="00663299">
        <w:t>(</w:t>
      </w:r>
      <w:proofErr w:type="spellStart"/>
      <w:r w:rsidR="00AB0F20" w:rsidRPr="00663299">
        <w:rPr>
          <w:i/>
        </w:rPr>
        <w:t>M</w:t>
      </w:r>
      <w:r w:rsidR="00AB0F20" w:rsidRPr="00663299">
        <w:rPr>
          <w:i/>
          <w:vertAlign w:val="subscript"/>
        </w:rPr>
        <w:t>warm</w:t>
      </w:r>
      <w:proofErr w:type="spellEnd"/>
      <w:r w:rsidR="00AB0F20" w:rsidRPr="00663299">
        <w:t xml:space="preserve"> = 3.01, </w:t>
      </w:r>
      <w:proofErr w:type="spellStart"/>
      <w:r w:rsidR="00AB0F20" w:rsidRPr="00663299">
        <w:rPr>
          <w:i/>
        </w:rPr>
        <w:t>SD</w:t>
      </w:r>
      <w:r w:rsidR="00AB0F20" w:rsidRPr="00663299">
        <w:rPr>
          <w:i/>
          <w:vertAlign w:val="subscript"/>
        </w:rPr>
        <w:t>warm</w:t>
      </w:r>
      <w:proofErr w:type="spellEnd"/>
      <w:r w:rsidR="00AB0F20" w:rsidRPr="00663299">
        <w:t xml:space="preserve"> = 0.95; </w:t>
      </w:r>
      <w:proofErr w:type="spellStart"/>
      <w:r w:rsidR="00AB0F20" w:rsidRPr="00663299">
        <w:rPr>
          <w:i/>
        </w:rPr>
        <w:t>M</w:t>
      </w:r>
      <w:r w:rsidR="00AB0F20" w:rsidRPr="00663299">
        <w:rPr>
          <w:i/>
          <w:vertAlign w:val="subscript"/>
        </w:rPr>
        <w:t>cold</w:t>
      </w:r>
      <w:proofErr w:type="spellEnd"/>
      <w:r w:rsidR="00AB0F20" w:rsidRPr="00663299">
        <w:t xml:space="preserve"> = 3.13, </w:t>
      </w:r>
      <w:proofErr w:type="spellStart"/>
      <w:r w:rsidR="00AB0F20" w:rsidRPr="00663299">
        <w:rPr>
          <w:i/>
        </w:rPr>
        <w:t>SD</w:t>
      </w:r>
      <w:r w:rsidR="00AB0F20" w:rsidRPr="00663299">
        <w:rPr>
          <w:i/>
          <w:vertAlign w:val="subscript"/>
        </w:rPr>
        <w:t>cold</w:t>
      </w:r>
      <w:proofErr w:type="spellEnd"/>
      <w:r w:rsidR="00AB0F20" w:rsidRPr="00663299">
        <w:t xml:space="preserve"> = 0.86; </w:t>
      </w:r>
      <w:proofErr w:type="gramStart"/>
      <w:r w:rsidR="00AB0F20" w:rsidRPr="00663299">
        <w:rPr>
          <w:i/>
        </w:rPr>
        <w:t>t</w:t>
      </w:r>
      <w:r w:rsidR="00AB0F20" w:rsidRPr="00663299">
        <w:t>[</w:t>
      </w:r>
      <w:proofErr w:type="gramEnd"/>
      <w:r w:rsidR="00AB0F20" w:rsidRPr="00663299">
        <w:t xml:space="preserve">65] = 0.55, </w:t>
      </w:r>
      <w:r w:rsidR="00AB0F20" w:rsidRPr="00663299">
        <w:rPr>
          <w:i/>
        </w:rPr>
        <w:t>p</w:t>
      </w:r>
      <w:r w:rsidR="00AB0F20" w:rsidRPr="00663299">
        <w:t xml:space="preserve"> = .59, </w:t>
      </w:r>
      <w:r w:rsidR="00AB0F20" w:rsidRPr="00663299">
        <w:rPr>
          <w:i/>
        </w:rPr>
        <w:t>d</w:t>
      </w:r>
      <w:r w:rsidR="00AB0F20" w:rsidRPr="00663299">
        <w:t xml:space="preserve"> = .13) or negative affect (</w:t>
      </w:r>
      <w:proofErr w:type="spellStart"/>
      <w:r w:rsidR="00AB0F20" w:rsidRPr="00663299">
        <w:rPr>
          <w:i/>
        </w:rPr>
        <w:t>M</w:t>
      </w:r>
      <w:r w:rsidR="00AB0F20" w:rsidRPr="00663299">
        <w:rPr>
          <w:i/>
          <w:vertAlign w:val="subscript"/>
        </w:rPr>
        <w:t>warm</w:t>
      </w:r>
      <w:proofErr w:type="spellEnd"/>
      <w:r w:rsidR="00AB0F20" w:rsidRPr="00663299">
        <w:t xml:space="preserve"> = 2.90, </w:t>
      </w:r>
      <w:proofErr w:type="spellStart"/>
      <w:r w:rsidR="00AB0F20" w:rsidRPr="00663299">
        <w:rPr>
          <w:i/>
        </w:rPr>
        <w:t>SD</w:t>
      </w:r>
      <w:r w:rsidR="00AB0F20" w:rsidRPr="00663299">
        <w:rPr>
          <w:i/>
          <w:vertAlign w:val="subscript"/>
        </w:rPr>
        <w:t>warm</w:t>
      </w:r>
      <w:proofErr w:type="spellEnd"/>
      <w:r w:rsidR="00AB0F20" w:rsidRPr="00663299">
        <w:t xml:space="preserve"> = 1.13; </w:t>
      </w:r>
      <w:proofErr w:type="spellStart"/>
      <w:r w:rsidR="00AB0F20" w:rsidRPr="00663299">
        <w:rPr>
          <w:i/>
        </w:rPr>
        <w:t>M</w:t>
      </w:r>
      <w:r w:rsidR="00AB0F20" w:rsidRPr="00663299">
        <w:rPr>
          <w:i/>
          <w:vertAlign w:val="subscript"/>
        </w:rPr>
        <w:t>cold</w:t>
      </w:r>
      <w:proofErr w:type="spellEnd"/>
      <w:r w:rsidR="00AB0F20" w:rsidRPr="00663299">
        <w:t xml:space="preserve"> = 2.68, </w:t>
      </w:r>
      <w:proofErr w:type="spellStart"/>
      <w:r w:rsidR="00AB0F20" w:rsidRPr="00663299">
        <w:rPr>
          <w:i/>
        </w:rPr>
        <w:t>SD</w:t>
      </w:r>
      <w:r w:rsidR="00AB0F20" w:rsidRPr="00663299">
        <w:rPr>
          <w:i/>
          <w:vertAlign w:val="subscript"/>
        </w:rPr>
        <w:t>cold</w:t>
      </w:r>
      <w:proofErr w:type="spellEnd"/>
      <w:r w:rsidR="00AB0F20" w:rsidRPr="00663299">
        <w:t xml:space="preserve"> = 0.81; </w:t>
      </w:r>
      <w:r w:rsidR="00AB0F20" w:rsidRPr="00663299">
        <w:rPr>
          <w:i/>
        </w:rPr>
        <w:t>t</w:t>
      </w:r>
      <w:r w:rsidR="00AB0F20" w:rsidRPr="00663299">
        <w:t xml:space="preserve">[65] = -0.90, </w:t>
      </w:r>
      <w:r w:rsidR="00AB0F20" w:rsidRPr="00663299">
        <w:rPr>
          <w:i/>
        </w:rPr>
        <w:t>p</w:t>
      </w:r>
      <w:r w:rsidR="00AB0F20" w:rsidRPr="00663299">
        <w:t xml:space="preserve"> = .37, </w:t>
      </w:r>
      <w:r w:rsidR="00AB0F20" w:rsidRPr="00663299">
        <w:rPr>
          <w:i/>
        </w:rPr>
        <w:t>d</w:t>
      </w:r>
      <w:r w:rsidR="00AB0F20" w:rsidRPr="00663299">
        <w:t xml:space="preserve"> = .22)</w:t>
      </w:r>
      <w:r w:rsidR="00A075F0" w:rsidRPr="00663299">
        <w:t>;</w:t>
      </w:r>
      <w:r w:rsidR="00AB0F20" w:rsidRPr="00663299">
        <w:t xml:space="preserve"> thus, we did not include the </w:t>
      </w:r>
      <w:proofErr w:type="spellStart"/>
      <w:r w:rsidR="00AB0F20" w:rsidRPr="00663299">
        <w:t>PANAS</w:t>
      </w:r>
      <w:proofErr w:type="spellEnd"/>
      <w:r w:rsidR="00AB0F20" w:rsidRPr="00663299">
        <w:t xml:space="preserve"> score in further analyses.</w:t>
      </w:r>
    </w:p>
    <w:p w:rsidR="00AB0F20" w:rsidRPr="00663299" w:rsidRDefault="00AB0F20" w:rsidP="003C37C7">
      <w:pPr>
        <w:spacing w:line="480" w:lineRule="auto"/>
        <w:rPr>
          <w:color w:val="70AD47" w:themeColor="accent6"/>
        </w:rPr>
      </w:pPr>
    </w:p>
    <w:p w:rsidR="00AB0F20" w:rsidRPr="00663299" w:rsidRDefault="00AB0F20" w:rsidP="003C37C7">
      <w:pPr>
        <w:spacing w:line="480" w:lineRule="auto"/>
        <w:rPr>
          <w:b/>
          <w:color w:val="000000" w:themeColor="text1"/>
        </w:rPr>
      </w:pPr>
      <w:r w:rsidRPr="00663299">
        <w:rPr>
          <w:b/>
          <w:color w:val="000000" w:themeColor="text1"/>
        </w:rPr>
        <w:t xml:space="preserve">Analyses on helping task excluding participants </w:t>
      </w:r>
      <w:r w:rsidR="00591787" w:rsidRPr="00663299">
        <w:rPr>
          <w:b/>
          <w:color w:val="000000" w:themeColor="text1"/>
        </w:rPr>
        <w:t xml:space="preserve">with a </w:t>
      </w:r>
      <w:r w:rsidRPr="00663299">
        <w:rPr>
          <w:b/>
          <w:color w:val="000000" w:themeColor="text1"/>
        </w:rPr>
        <w:t xml:space="preserve">busy </w:t>
      </w:r>
      <w:r w:rsidR="00591787" w:rsidRPr="00663299">
        <w:rPr>
          <w:b/>
          <w:color w:val="000000" w:themeColor="text1"/>
        </w:rPr>
        <w:t xml:space="preserve">schedule </w:t>
      </w:r>
    </w:p>
    <w:p w:rsidR="00AB0F20" w:rsidRPr="00663299" w:rsidRDefault="005F3C82" w:rsidP="003C37C7">
      <w:pPr>
        <w:spacing w:line="480" w:lineRule="auto"/>
        <w:jc w:val="both"/>
        <w:rPr>
          <w:lang w:val="en-GB"/>
        </w:rPr>
      </w:pPr>
      <w:r w:rsidRPr="00663299">
        <w:rPr>
          <w:color w:val="000000" w:themeColor="text1"/>
          <w:lang w:val="en-GB"/>
        </w:rPr>
        <w:tab/>
        <w:t>Twelve</w:t>
      </w:r>
      <w:r w:rsidR="00AB0F20" w:rsidRPr="00663299">
        <w:rPr>
          <w:color w:val="000000" w:themeColor="text1"/>
          <w:lang w:val="en-GB"/>
        </w:rPr>
        <w:t xml:space="preserve"> participants (</w:t>
      </w:r>
      <w:proofErr w:type="spellStart"/>
      <w:r w:rsidR="00AB0F20" w:rsidRPr="00663299">
        <w:rPr>
          <w:i/>
          <w:color w:val="000000" w:themeColor="text1"/>
          <w:lang w:val="en-GB"/>
        </w:rPr>
        <w:t>N</w:t>
      </w:r>
      <w:r w:rsidR="00AB0F20" w:rsidRPr="00663299">
        <w:rPr>
          <w:i/>
          <w:color w:val="000000" w:themeColor="text1"/>
          <w:vertAlign w:val="subscript"/>
          <w:lang w:val="en-GB"/>
        </w:rPr>
        <w:t>warm</w:t>
      </w:r>
      <w:proofErr w:type="spellEnd"/>
      <w:r w:rsidR="00AB0F20" w:rsidRPr="00663299">
        <w:rPr>
          <w:color w:val="000000" w:themeColor="text1"/>
          <w:lang w:val="en-GB"/>
        </w:rPr>
        <w:t xml:space="preserve"> = 7, </w:t>
      </w:r>
      <w:proofErr w:type="spellStart"/>
      <w:r w:rsidR="00AB0F20" w:rsidRPr="00663299">
        <w:rPr>
          <w:i/>
          <w:color w:val="000000" w:themeColor="text1"/>
          <w:lang w:val="en-GB"/>
        </w:rPr>
        <w:t>N</w:t>
      </w:r>
      <w:r w:rsidR="00AB0F20" w:rsidRPr="00663299">
        <w:rPr>
          <w:i/>
          <w:color w:val="000000" w:themeColor="text1"/>
          <w:vertAlign w:val="subscript"/>
          <w:lang w:val="en-GB"/>
        </w:rPr>
        <w:t>cold</w:t>
      </w:r>
      <w:proofErr w:type="spellEnd"/>
      <w:r w:rsidR="00AB0F20" w:rsidRPr="00663299">
        <w:rPr>
          <w:color w:val="000000" w:themeColor="text1"/>
          <w:lang w:val="en-GB"/>
        </w:rPr>
        <w:t xml:space="preserve"> = 5) reported that they had some business to attend to following the main experiments. Th</w:t>
      </w:r>
      <w:r w:rsidR="00AB7CB2" w:rsidRPr="00663299">
        <w:rPr>
          <w:color w:val="000000" w:themeColor="text1"/>
          <w:lang w:val="en-GB"/>
        </w:rPr>
        <w:t>erefore</w:t>
      </w:r>
      <w:r w:rsidR="00AB0F20" w:rsidRPr="00663299">
        <w:rPr>
          <w:color w:val="000000" w:themeColor="text1"/>
          <w:lang w:val="en-GB"/>
        </w:rPr>
        <w:t xml:space="preserve">, they </w:t>
      </w:r>
      <w:r w:rsidR="00591787" w:rsidRPr="00663299">
        <w:rPr>
          <w:color w:val="000000" w:themeColor="text1"/>
          <w:lang w:val="en-GB"/>
        </w:rPr>
        <w:t>had to back out of</w:t>
      </w:r>
      <w:r w:rsidR="00AB0F20" w:rsidRPr="00663299">
        <w:rPr>
          <w:color w:val="000000" w:themeColor="text1"/>
          <w:lang w:val="en-GB"/>
        </w:rPr>
        <w:t xml:space="preserve"> tak</w:t>
      </w:r>
      <w:r w:rsidR="00591787" w:rsidRPr="00663299">
        <w:rPr>
          <w:color w:val="000000" w:themeColor="text1"/>
          <w:lang w:val="en-GB"/>
        </w:rPr>
        <w:t>ing</w:t>
      </w:r>
      <w:r w:rsidR="00AB0F20" w:rsidRPr="00663299">
        <w:rPr>
          <w:color w:val="000000" w:themeColor="text1"/>
          <w:lang w:val="en-GB"/>
        </w:rPr>
        <w:t xml:space="preserve"> part in the extra experiments due to their schedule </w:t>
      </w:r>
      <w:r w:rsidR="00591787" w:rsidRPr="00663299">
        <w:rPr>
          <w:color w:val="000000" w:themeColor="text1"/>
          <w:lang w:val="en-GB"/>
        </w:rPr>
        <w:t>and not because of</w:t>
      </w:r>
      <w:r w:rsidR="00AB0F20" w:rsidRPr="00663299">
        <w:rPr>
          <w:color w:val="000000" w:themeColor="text1"/>
          <w:lang w:val="en-GB"/>
        </w:rPr>
        <w:t xml:space="preserve"> low willingness to cooperate. However, the number of those who could not engage in extra experiments did not differ across conditions (</w:t>
      </w:r>
      <w:proofErr w:type="spellStart"/>
      <w:r w:rsidR="00AB0F20" w:rsidRPr="00663299">
        <w:rPr>
          <w:i/>
          <w:color w:val="000000" w:themeColor="text1"/>
          <w:lang w:val="en-GB"/>
        </w:rPr>
        <w:t>χ</w:t>
      </w:r>
      <w:r w:rsidR="00AB0F20" w:rsidRPr="00663299">
        <w:rPr>
          <w:i/>
          <w:color w:val="000000" w:themeColor="text1"/>
          <w:vertAlign w:val="superscript"/>
          <w:lang w:val="en-GB"/>
        </w:rPr>
        <w:t>2</w:t>
      </w:r>
      <w:proofErr w:type="spellEnd"/>
      <w:r w:rsidR="00AB0F20" w:rsidRPr="00663299">
        <w:rPr>
          <w:color w:val="000000" w:themeColor="text1"/>
          <w:lang w:val="en-GB"/>
        </w:rPr>
        <w:t xml:space="preserve"> = 0.22, </w:t>
      </w:r>
      <w:proofErr w:type="spellStart"/>
      <w:r w:rsidR="00AB0F20" w:rsidRPr="00663299">
        <w:rPr>
          <w:i/>
          <w:color w:val="000000" w:themeColor="text1"/>
          <w:lang w:val="en-GB"/>
        </w:rPr>
        <w:t>df</w:t>
      </w:r>
      <w:proofErr w:type="spellEnd"/>
      <w:r w:rsidR="00AB0F20" w:rsidRPr="00663299">
        <w:rPr>
          <w:color w:val="000000" w:themeColor="text1"/>
          <w:lang w:val="en-GB"/>
        </w:rPr>
        <w:t xml:space="preserve"> = 1, </w:t>
      </w:r>
      <w:r w:rsidR="00AB0F20" w:rsidRPr="00663299">
        <w:rPr>
          <w:i/>
          <w:color w:val="000000" w:themeColor="text1"/>
          <w:lang w:val="en-GB"/>
        </w:rPr>
        <w:t>p</w:t>
      </w:r>
      <w:r w:rsidR="00AB0F20" w:rsidRPr="00663299">
        <w:rPr>
          <w:color w:val="000000" w:themeColor="text1"/>
          <w:lang w:val="en-GB"/>
        </w:rPr>
        <w:t xml:space="preserve"> = .64; chi-squared test), and the effect of interaction </w:t>
      </w:r>
      <w:r w:rsidR="00AB0F20" w:rsidRPr="00663299">
        <w:rPr>
          <w:lang w:val="en-GB"/>
        </w:rPr>
        <w:t xml:space="preserve">of condition and </w:t>
      </w:r>
      <w:r w:rsidR="00B82A69" w:rsidRPr="00663299">
        <w:rPr>
          <w:lang w:val="en-GB"/>
        </w:rPr>
        <w:t>gender</w:t>
      </w:r>
      <w:r w:rsidR="00AB0F20" w:rsidRPr="00663299">
        <w:rPr>
          <w:lang w:val="en-GB"/>
        </w:rPr>
        <w:t xml:space="preserve"> </w:t>
      </w:r>
      <w:r w:rsidR="00AB0F20" w:rsidRPr="00663299">
        <w:rPr>
          <w:color w:val="000000" w:themeColor="text1"/>
          <w:lang w:val="en-GB"/>
        </w:rPr>
        <w:t>did not ch</w:t>
      </w:r>
      <w:r w:rsidRPr="00663299">
        <w:rPr>
          <w:color w:val="000000" w:themeColor="text1"/>
          <w:lang w:val="en-GB"/>
        </w:rPr>
        <w:t>ange</w:t>
      </w:r>
      <w:r w:rsidR="00AB0F20" w:rsidRPr="00663299">
        <w:rPr>
          <w:color w:val="000000" w:themeColor="text1"/>
          <w:lang w:val="en-GB"/>
        </w:rPr>
        <w:t xml:space="preserve"> when those participants </w:t>
      </w:r>
      <w:r w:rsidR="00591787" w:rsidRPr="00663299">
        <w:rPr>
          <w:color w:val="000000" w:themeColor="text1"/>
          <w:lang w:val="en-GB"/>
        </w:rPr>
        <w:t>were excluded</w:t>
      </w:r>
      <w:r w:rsidR="004536B6" w:rsidRPr="00663299">
        <w:rPr>
          <w:color w:val="000000" w:themeColor="text1"/>
          <w:lang w:val="en-GB"/>
        </w:rPr>
        <w:t xml:space="preserve"> </w:t>
      </w:r>
      <w:r w:rsidR="00AB0F20" w:rsidRPr="00663299">
        <w:rPr>
          <w:color w:val="000000" w:themeColor="text1"/>
          <w:lang w:val="en-GB"/>
        </w:rPr>
        <w:t>(</w:t>
      </w:r>
      <w:proofErr w:type="gramStart"/>
      <w:r w:rsidR="00AB0F20" w:rsidRPr="00663299">
        <w:rPr>
          <w:i/>
          <w:lang w:val="en-GB"/>
        </w:rPr>
        <w:t>F</w:t>
      </w:r>
      <w:r w:rsidR="00AB0F20" w:rsidRPr="00663299">
        <w:rPr>
          <w:lang w:val="en-GB"/>
        </w:rPr>
        <w:t>[</w:t>
      </w:r>
      <w:proofErr w:type="gramEnd"/>
      <w:r w:rsidR="00AB0F20" w:rsidRPr="00663299">
        <w:rPr>
          <w:lang w:val="en-GB"/>
        </w:rPr>
        <w:t xml:space="preserve">1, 49] = 3.93, </w:t>
      </w:r>
      <w:r w:rsidR="00AB0F20" w:rsidRPr="00663299">
        <w:rPr>
          <w:i/>
          <w:lang w:val="en-GB"/>
        </w:rPr>
        <w:t>p</w:t>
      </w:r>
      <w:r w:rsidR="00AB0F20" w:rsidRPr="00663299">
        <w:rPr>
          <w:lang w:val="en-GB"/>
        </w:rPr>
        <w:t xml:space="preserve"> =.053, </w:t>
      </w:r>
      <w:proofErr w:type="spellStart"/>
      <w:r w:rsidR="00AB0F20" w:rsidRPr="00663299">
        <w:t>η</w:t>
      </w:r>
      <w:r w:rsidR="00AB0F20" w:rsidRPr="00663299">
        <w:rPr>
          <w:vertAlign w:val="subscript"/>
        </w:rPr>
        <w:t>p</w:t>
      </w:r>
      <w:r w:rsidR="00AB0F20" w:rsidRPr="00663299">
        <w:rPr>
          <w:vertAlign w:val="superscript"/>
        </w:rPr>
        <w:t>2</w:t>
      </w:r>
      <w:proofErr w:type="spellEnd"/>
      <w:r w:rsidR="00AB0F20" w:rsidRPr="00663299">
        <w:t xml:space="preserve"> = .07</w:t>
      </w:r>
      <w:r w:rsidR="00AB0F20" w:rsidRPr="00663299">
        <w:rPr>
          <w:color w:val="000000" w:themeColor="text1"/>
          <w:lang w:val="en-GB"/>
        </w:rPr>
        <w:t xml:space="preserve">). </w:t>
      </w:r>
      <w:r w:rsidR="004536B6" w:rsidRPr="00663299">
        <w:rPr>
          <w:lang w:val="en-GB"/>
        </w:rPr>
        <w:t>H</w:t>
      </w:r>
      <w:r w:rsidR="00AB0F20" w:rsidRPr="00663299">
        <w:rPr>
          <w:lang w:val="en-GB"/>
        </w:rPr>
        <w:t xml:space="preserve">elping </w:t>
      </w:r>
      <w:proofErr w:type="spellStart"/>
      <w:r w:rsidR="00AB0F20" w:rsidRPr="00663299">
        <w:rPr>
          <w:lang w:val="en-GB"/>
        </w:rPr>
        <w:t>behavior</w:t>
      </w:r>
      <w:proofErr w:type="spellEnd"/>
      <w:r w:rsidR="00AB0F20" w:rsidRPr="00663299">
        <w:rPr>
          <w:lang w:val="en-GB"/>
        </w:rPr>
        <w:t xml:space="preserve"> </w:t>
      </w:r>
      <w:r w:rsidR="00591787" w:rsidRPr="00663299">
        <w:rPr>
          <w:lang w:val="en-GB"/>
        </w:rPr>
        <w:t xml:space="preserve">in </w:t>
      </w:r>
      <w:r w:rsidR="00BB6CC1" w:rsidRPr="00663299">
        <w:rPr>
          <w:lang w:val="en-GB"/>
        </w:rPr>
        <w:t xml:space="preserve">the </w:t>
      </w:r>
      <w:r w:rsidR="00AB0F20" w:rsidRPr="00663299">
        <w:rPr>
          <w:lang w:val="en-GB"/>
        </w:rPr>
        <w:t>warm condition (</w:t>
      </w:r>
      <w:r w:rsidR="00AB0F20" w:rsidRPr="00663299">
        <w:rPr>
          <w:i/>
          <w:lang w:val="en-GB"/>
        </w:rPr>
        <w:t>M</w:t>
      </w:r>
      <w:r w:rsidR="00AB0F20" w:rsidRPr="00663299">
        <w:rPr>
          <w:lang w:val="en-GB"/>
        </w:rPr>
        <w:t xml:space="preserve"> = 5.90, </w:t>
      </w:r>
      <w:r w:rsidR="00AB0F20" w:rsidRPr="00663299">
        <w:rPr>
          <w:i/>
          <w:lang w:val="en-GB"/>
        </w:rPr>
        <w:t>SD</w:t>
      </w:r>
      <w:r w:rsidR="00AB0F20" w:rsidRPr="00663299">
        <w:rPr>
          <w:lang w:val="en-GB"/>
        </w:rPr>
        <w:t xml:space="preserve"> = 3.82) was significantly higher than that </w:t>
      </w:r>
      <w:r w:rsidR="00591787" w:rsidRPr="00663299">
        <w:rPr>
          <w:lang w:val="en-GB"/>
        </w:rPr>
        <w:t xml:space="preserve">in </w:t>
      </w:r>
      <w:r w:rsidR="00BB6CC1" w:rsidRPr="00663299">
        <w:rPr>
          <w:lang w:val="en-GB"/>
        </w:rPr>
        <w:t xml:space="preserve">the </w:t>
      </w:r>
      <w:r w:rsidR="00AB0F20" w:rsidRPr="00663299">
        <w:rPr>
          <w:lang w:val="en-GB"/>
        </w:rPr>
        <w:t>cold condition</w:t>
      </w:r>
      <w:r w:rsidR="00591787" w:rsidRPr="00663299">
        <w:rPr>
          <w:lang w:val="en-GB"/>
        </w:rPr>
        <w:t>,</w:t>
      </w:r>
      <w:r w:rsidR="00AB0F20" w:rsidRPr="00663299">
        <w:rPr>
          <w:lang w:val="en-GB"/>
        </w:rPr>
        <w:t xml:space="preserve"> in </w:t>
      </w:r>
      <w:r w:rsidR="00BB6CC1" w:rsidRPr="00663299">
        <w:rPr>
          <w:lang w:val="en-GB"/>
        </w:rPr>
        <w:t xml:space="preserve">the </w:t>
      </w:r>
      <w:r w:rsidR="00AB0F20" w:rsidRPr="00663299">
        <w:rPr>
          <w:lang w:val="en-GB"/>
        </w:rPr>
        <w:t>female participants (</w:t>
      </w:r>
      <w:r w:rsidR="00AB0F20" w:rsidRPr="00663299">
        <w:rPr>
          <w:i/>
          <w:lang w:val="en-GB"/>
        </w:rPr>
        <w:t>M</w:t>
      </w:r>
      <w:r w:rsidR="00AB0F20" w:rsidRPr="00663299">
        <w:rPr>
          <w:lang w:val="en-GB"/>
        </w:rPr>
        <w:t xml:space="preserve"> = 3.44, </w:t>
      </w:r>
      <w:r w:rsidR="00AB0F20" w:rsidRPr="00663299">
        <w:rPr>
          <w:i/>
          <w:lang w:val="en-GB"/>
        </w:rPr>
        <w:t>SD</w:t>
      </w:r>
      <w:r w:rsidR="00AB0F20" w:rsidRPr="00663299">
        <w:rPr>
          <w:lang w:val="en-GB"/>
        </w:rPr>
        <w:t xml:space="preserve"> = 1.56, </w:t>
      </w:r>
      <w:proofErr w:type="gramStart"/>
      <w:r w:rsidR="00AB0F20" w:rsidRPr="00663299">
        <w:rPr>
          <w:i/>
          <w:lang w:val="en-GB"/>
        </w:rPr>
        <w:t>t</w:t>
      </w:r>
      <w:r w:rsidR="00AB0F20" w:rsidRPr="00663299">
        <w:rPr>
          <w:lang w:val="en-GB"/>
        </w:rPr>
        <w:t>[</w:t>
      </w:r>
      <w:proofErr w:type="gramEnd"/>
      <w:r w:rsidR="00AB0F20" w:rsidRPr="00663299">
        <w:rPr>
          <w:lang w:val="en-GB"/>
        </w:rPr>
        <w:t xml:space="preserve">49] = -2.81, </w:t>
      </w:r>
      <w:r w:rsidR="00AB0F20" w:rsidRPr="00663299">
        <w:rPr>
          <w:i/>
          <w:lang w:val="en-GB"/>
        </w:rPr>
        <w:t>p</w:t>
      </w:r>
      <w:r w:rsidR="00AB0F20" w:rsidRPr="00663299">
        <w:rPr>
          <w:lang w:val="en-GB"/>
        </w:rPr>
        <w:t xml:space="preserve"> &lt; .01, </w:t>
      </w:r>
      <w:r w:rsidR="00AB0F20" w:rsidRPr="00663299">
        <w:rPr>
          <w:i/>
          <w:lang w:val="en-GB"/>
        </w:rPr>
        <w:t>d</w:t>
      </w:r>
      <w:r w:rsidR="00AB0F20" w:rsidRPr="00663299">
        <w:rPr>
          <w:lang w:val="en-GB"/>
        </w:rPr>
        <w:t xml:space="preserve"> = 1.41)</w:t>
      </w:r>
      <w:r w:rsidR="00591787" w:rsidRPr="00663299">
        <w:rPr>
          <w:lang w:val="en-GB"/>
        </w:rPr>
        <w:t>.</w:t>
      </w:r>
      <w:r w:rsidR="00AB0F20" w:rsidRPr="00663299">
        <w:rPr>
          <w:lang w:val="en-GB"/>
        </w:rPr>
        <w:t xml:space="preserve"> </w:t>
      </w:r>
      <w:r w:rsidR="00591787" w:rsidRPr="00663299">
        <w:rPr>
          <w:lang w:val="en-GB"/>
        </w:rPr>
        <w:t xml:space="preserve">However, </w:t>
      </w:r>
      <w:r w:rsidR="00AB0F20" w:rsidRPr="00663299">
        <w:rPr>
          <w:lang w:val="en-GB"/>
        </w:rPr>
        <w:t>there were no significant difference</w:t>
      </w:r>
      <w:r w:rsidR="00591787" w:rsidRPr="00663299">
        <w:rPr>
          <w:lang w:val="en-GB"/>
        </w:rPr>
        <w:t>s</w:t>
      </w:r>
      <w:r w:rsidR="00AB0F20" w:rsidRPr="00663299">
        <w:rPr>
          <w:lang w:val="en-GB"/>
        </w:rPr>
        <w:t xml:space="preserve"> </w:t>
      </w:r>
      <w:r w:rsidR="00591787" w:rsidRPr="00663299">
        <w:rPr>
          <w:lang w:val="en-GB"/>
        </w:rPr>
        <w:t xml:space="preserve">in helping </w:t>
      </w:r>
      <w:proofErr w:type="spellStart"/>
      <w:r w:rsidR="00591787" w:rsidRPr="00663299">
        <w:rPr>
          <w:lang w:val="en-GB"/>
        </w:rPr>
        <w:t>behaviors</w:t>
      </w:r>
      <w:proofErr w:type="spellEnd"/>
      <w:r w:rsidR="00591787" w:rsidRPr="00663299">
        <w:rPr>
          <w:lang w:val="en-GB"/>
        </w:rPr>
        <w:t xml:space="preserve"> </w:t>
      </w:r>
      <w:r w:rsidR="00AB0F20" w:rsidRPr="00663299">
        <w:rPr>
          <w:lang w:val="en-GB"/>
        </w:rPr>
        <w:t xml:space="preserve">between </w:t>
      </w:r>
      <w:r w:rsidR="00BB6CC1" w:rsidRPr="00663299">
        <w:rPr>
          <w:lang w:val="en-GB"/>
        </w:rPr>
        <w:t xml:space="preserve">the </w:t>
      </w:r>
      <w:r w:rsidR="00AB0F20" w:rsidRPr="00663299">
        <w:rPr>
          <w:lang w:val="en-GB"/>
        </w:rPr>
        <w:t>warm (</w:t>
      </w:r>
      <w:r w:rsidR="00AB0F20" w:rsidRPr="00663299">
        <w:rPr>
          <w:i/>
          <w:lang w:val="en-GB"/>
        </w:rPr>
        <w:t>M</w:t>
      </w:r>
      <w:r w:rsidR="00AB0F20" w:rsidRPr="00663299">
        <w:rPr>
          <w:lang w:val="en-GB"/>
        </w:rPr>
        <w:t xml:space="preserve"> = 2.41, </w:t>
      </w:r>
      <w:r w:rsidR="00AB0F20" w:rsidRPr="00663299">
        <w:rPr>
          <w:i/>
          <w:lang w:val="en-GB"/>
        </w:rPr>
        <w:t>SD</w:t>
      </w:r>
      <w:r w:rsidR="00AB0F20" w:rsidRPr="00663299">
        <w:rPr>
          <w:lang w:val="en-GB"/>
        </w:rPr>
        <w:t xml:space="preserve"> = 1.79) and cold conditions (</w:t>
      </w:r>
      <w:r w:rsidR="00AB0F20" w:rsidRPr="00663299">
        <w:rPr>
          <w:i/>
          <w:lang w:val="en-GB"/>
        </w:rPr>
        <w:t>M</w:t>
      </w:r>
      <w:r w:rsidR="00AB0F20" w:rsidRPr="00663299">
        <w:rPr>
          <w:lang w:val="en-GB"/>
        </w:rPr>
        <w:t xml:space="preserve"> = 2.53, </w:t>
      </w:r>
      <w:r w:rsidR="00AB0F20" w:rsidRPr="00663299">
        <w:rPr>
          <w:i/>
          <w:lang w:val="en-GB"/>
        </w:rPr>
        <w:t>SD</w:t>
      </w:r>
      <w:r w:rsidR="00AB0F20" w:rsidRPr="00663299">
        <w:rPr>
          <w:lang w:val="en-GB"/>
        </w:rPr>
        <w:t xml:space="preserve"> = 1.60) in </w:t>
      </w:r>
      <w:r w:rsidR="00BB6CC1" w:rsidRPr="00663299">
        <w:rPr>
          <w:lang w:val="en-GB"/>
        </w:rPr>
        <w:t>the</w:t>
      </w:r>
      <w:r w:rsidR="00CF151B" w:rsidRPr="00663299">
        <w:rPr>
          <w:lang w:val="en-GB"/>
        </w:rPr>
        <w:t xml:space="preserve"> </w:t>
      </w:r>
      <w:r w:rsidR="00AB0F20" w:rsidRPr="00663299">
        <w:rPr>
          <w:lang w:val="en-GB"/>
        </w:rPr>
        <w:t>male participants (</w:t>
      </w:r>
      <w:proofErr w:type="gramStart"/>
      <w:r w:rsidR="00AB0F20" w:rsidRPr="00663299">
        <w:rPr>
          <w:i/>
          <w:lang w:val="en-GB"/>
        </w:rPr>
        <w:t>t</w:t>
      </w:r>
      <w:r w:rsidR="00AB0F20" w:rsidRPr="00663299">
        <w:rPr>
          <w:lang w:val="en-GB"/>
        </w:rPr>
        <w:t>[</w:t>
      </w:r>
      <w:proofErr w:type="gramEnd"/>
      <w:r w:rsidR="00AB0F20" w:rsidRPr="00663299">
        <w:rPr>
          <w:lang w:val="en-GB"/>
        </w:rPr>
        <w:t xml:space="preserve">49] = 0.13, </w:t>
      </w:r>
      <w:r w:rsidR="00AB0F20" w:rsidRPr="00663299">
        <w:rPr>
          <w:i/>
          <w:lang w:val="en-GB"/>
        </w:rPr>
        <w:t>p</w:t>
      </w:r>
      <w:r w:rsidR="00AB0F20" w:rsidRPr="00663299">
        <w:rPr>
          <w:lang w:val="en-GB"/>
        </w:rPr>
        <w:t xml:space="preserve"> = .90, </w:t>
      </w:r>
      <w:r w:rsidR="00AB0F20" w:rsidRPr="00663299">
        <w:rPr>
          <w:i/>
          <w:lang w:val="en-GB"/>
        </w:rPr>
        <w:t>d</w:t>
      </w:r>
      <w:r w:rsidR="00AB0F20" w:rsidRPr="00663299">
        <w:rPr>
          <w:lang w:val="en-GB"/>
        </w:rPr>
        <w:t xml:space="preserve"> = .05).</w:t>
      </w:r>
    </w:p>
    <w:p w:rsidR="007032C9" w:rsidRPr="00663299" w:rsidRDefault="007032C9" w:rsidP="003C37C7">
      <w:pPr>
        <w:spacing w:line="480" w:lineRule="auto"/>
        <w:jc w:val="both"/>
        <w:rPr>
          <w:lang w:val="en-GB"/>
        </w:rPr>
      </w:pPr>
    </w:p>
    <w:p w:rsidR="00187688" w:rsidRPr="00663299" w:rsidRDefault="00187688" w:rsidP="003C37C7">
      <w:pPr>
        <w:spacing w:line="480" w:lineRule="auto"/>
        <w:rPr>
          <w:b/>
        </w:rPr>
      </w:pPr>
      <w:r w:rsidRPr="00663299">
        <w:rPr>
          <w:b/>
        </w:rPr>
        <w:t>References</w:t>
      </w:r>
    </w:p>
    <w:p w:rsidR="00332B59" w:rsidRPr="00663299" w:rsidRDefault="00332B59" w:rsidP="003C37C7">
      <w:pPr>
        <w:pStyle w:val="ListParagraph"/>
        <w:numPr>
          <w:ilvl w:val="0"/>
          <w:numId w:val="2"/>
        </w:numPr>
        <w:spacing w:line="480" w:lineRule="auto"/>
        <w:ind w:leftChars="0" w:right="420"/>
        <w:rPr>
          <w:rFonts w:ascii="Times New Roman" w:hAnsi="Times New Roman" w:cs="Times New Roman"/>
          <w:color w:val="000000" w:themeColor="text1"/>
          <w:sz w:val="24"/>
          <w:szCs w:val="24"/>
          <w:lang w:val="en-GB"/>
        </w:rPr>
      </w:pPr>
      <w:r w:rsidRPr="00663299">
        <w:rPr>
          <w:rFonts w:ascii="Times New Roman" w:hAnsi="Times New Roman" w:cs="Times New Roman"/>
          <w:color w:val="000000" w:themeColor="text1"/>
          <w:sz w:val="24"/>
          <w:szCs w:val="24"/>
          <w:lang w:val="en-GB"/>
        </w:rPr>
        <w:t xml:space="preserve">Williams LE, </w:t>
      </w:r>
      <w:proofErr w:type="spellStart"/>
      <w:r w:rsidRPr="00663299">
        <w:rPr>
          <w:rFonts w:ascii="Times New Roman" w:hAnsi="Times New Roman" w:cs="Times New Roman"/>
          <w:color w:val="000000" w:themeColor="text1"/>
          <w:sz w:val="24"/>
          <w:szCs w:val="24"/>
          <w:lang w:val="en-GB"/>
        </w:rPr>
        <w:t>Bargh</w:t>
      </w:r>
      <w:proofErr w:type="spellEnd"/>
      <w:r w:rsidRPr="00663299">
        <w:rPr>
          <w:rFonts w:ascii="Times New Roman" w:hAnsi="Times New Roman" w:cs="Times New Roman"/>
          <w:color w:val="000000" w:themeColor="text1"/>
          <w:sz w:val="24"/>
          <w:szCs w:val="24"/>
          <w:lang w:val="en-GB"/>
        </w:rPr>
        <w:t xml:space="preserve"> </w:t>
      </w:r>
      <w:proofErr w:type="spellStart"/>
      <w:r w:rsidRPr="00663299">
        <w:rPr>
          <w:rFonts w:ascii="Times New Roman" w:hAnsi="Times New Roman" w:cs="Times New Roman"/>
          <w:color w:val="000000" w:themeColor="text1"/>
          <w:sz w:val="24"/>
          <w:szCs w:val="24"/>
          <w:lang w:val="en-GB"/>
        </w:rPr>
        <w:t>JA</w:t>
      </w:r>
      <w:proofErr w:type="spellEnd"/>
      <w:r w:rsidRPr="00663299">
        <w:rPr>
          <w:rFonts w:ascii="Times New Roman" w:hAnsi="Times New Roman" w:cs="Times New Roman"/>
          <w:color w:val="000000" w:themeColor="text1"/>
          <w:sz w:val="24"/>
          <w:szCs w:val="24"/>
          <w:lang w:val="en-GB"/>
        </w:rPr>
        <w:t xml:space="preserve">. Experiencing physical warmth promotes interpersonal warmth. Science. 2008; </w:t>
      </w:r>
      <w:proofErr w:type="spellStart"/>
      <w:r w:rsidRPr="00663299">
        <w:rPr>
          <w:rFonts w:ascii="Times New Roman" w:hAnsi="Times New Roman" w:cs="Times New Roman"/>
          <w:color w:val="000000" w:themeColor="text1"/>
          <w:sz w:val="24"/>
          <w:szCs w:val="24"/>
          <w:lang w:val="en-GB"/>
        </w:rPr>
        <w:t>doi:10.1126</w:t>
      </w:r>
      <w:proofErr w:type="spellEnd"/>
      <w:r w:rsidRPr="00663299">
        <w:rPr>
          <w:rFonts w:ascii="Times New Roman" w:hAnsi="Times New Roman" w:cs="Times New Roman"/>
          <w:color w:val="000000" w:themeColor="text1"/>
          <w:sz w:val="24"/>
          <w:szCs w:val="24"/>
          <w:lang w:val="en-GB"/>
        </w:rPr>
        <w:t>/</w:t>
      </w:r>
      <w:proofErr w:type="spellStart"/>
      <w:r w:rsidRPr="00663299">
        <w:rPr>
          <w:rFonts w:ascii="Times New Roman" w:hAnsi="Times New Roman" w:cs="Times New Roman"/>
          <w:color w:val="000000" w:themeColor="text1"/>
          <w:sz w:val="24"/>
          <w:szCs w:val="24"/>
          <w:lang w:val="en-GB"/>
        </w:rPr>
        <w:t>science.1162548</w:t>
      </w:r>
      <w:proofErr w:type="spellEnd"/>
      <w:r w:rsidRPr="00663299">
        <w:rPr>
          <w:rFonts w:ascii="Times New Roman" w:hAnsi="Times New Roman" w:cs="Times New Roman"/>
          <w:color w:val="000000" w:themeColor="text1"/>
          <w:sz w:val="24"/>
          <w:szCs w:val="24"/>
          <w:lang w:val="en-GB"/>
        </w:rPr>
        <w:t>.</w:t>
      </w:r>
    </w:p>
    <w:p w:rsidR="006A5C2F" w:rsidRPr="00663299" w:rsidRDefault="007E1FEE" w:rsidP="003C37C7">
      <w:pPr>
        <w:pStyle w:val="ListParagraph"/>
        <w:numPr>
          <w:ilvl w:val="0"/>
          <w:numId w:val="2"/>
        </w:numPr>
        <w:spacing w:line="480" w:lineRule="auto"/>
        <w:ind w:leftChars="0"/>
        <w:rPr>
          <w:rFonts w:ascii="Times New Roman" w:hAnsi="Times New Roman" w:cs="Times New Roman"/>
          <w:color w:val="000000" w:themeColor="text1"/>
          <w:kern w:val="0"/>
          <w:sz w:val="24"/>
          <w:szCs w:val="24"/>
          <w:lang w:val="en-GB"/>
        </w:rPr>
      </w:pPr>
      <w:r w:rsidRPr="00663299">
        <w:rPr>
          <w:rFonts w:ascii="Times New Roman" w:hAnsi="Times New Roman" w:cs="Times New Roman"/>
          <w:color w:val="000000" w:themeColor="text1"/>
          <w:sz w:val="24"/>
          <w:szCs w:val="24"/>
          <w:lang w:val="en-GB"/>
        </w:rPr>
        <w:lastRenderedPageBreak/>
        <w:t>Wei W, Ma J,</w:t>
      </w:r>
      <w:r w:rsidR="006A5C2F" w:rsidRPr="00663299">
        <w:rPr>
          <w:rFonts w:ascii="Times New Roman" w:hAnsi="Times New Roman" w:cs="Times New Roman"/>
          <w:color w:val="000000" w:themeColor="text1"/>
          <w:sz w:val="24"/>
          <w:szCs w:val="24"/>
          <w:lang w:val="en-GB"/>
        </w:rPr>
        <w:t xml:space="preserve"> Wang L. The ‘</w:t>
      </w:r>
      <w:proofErr w:type="spellStart"/>
      <w:r w:rsidR="006A5C2F" w:rsidRPr="00663299">
        <w:rPr>
          <w:rFonts w:ascii="Times New Roman" w:hAnsi="Times New Roman" w:cs="Times New Roman"/>
          <w:color w:val="000000" w:themeColor="text1"/>
          <w:sz w:val="24"/>
          <w:szCs w:val="24"/>
          <w:lang w:val="en-GB"/>
        </w:rPr>
        <w:t>warm’side</w:t>
      </w:r>
      <w:proofErr w:type="spellEnd"/>
      <w:r w:rsidR="006A5C2F" w:rsidRPr="00663299">
        <w:rPr>
          <w:rFonts w:ascii="Times New Roman" w:hAnsi="Times New Roman" w:cs="Times New Roman"/>
          <w:color w:val="000000" w:themeColor="text1"/>
          <w:sz w:val="24"/>
          <w:szCs w:val="24"/>
          <w:lang w:val="en-GB"/>
        </w:rPr>
        <w:t xml:space="preserve"> of coldness: cold promotes interpersonal warmth in negative contexts. Br J Soc Psychol. 2015; </w:t>
      </w:r>
      <w:proofErr w:type="spellStart"/>
      <w:r w:rsidR="006A5C2F" w:rsidRPr="00663299">
        <w:rPr>
          <w:rFonts w:ascii="Times New Roman" w:hAnsi="Times New Roman" w:cs="Times New Roman"/>
          <w:color w:val="000000" w:themeColor="text1"/>
          <w:sz w:val="24"/>
          <w:szCs w:val="24"/>
          <w:lang w:val="en-GB"/>
        </w:rPr>
        <w:t>doi:10.1111</w:t>
      </w:r>
      <w:proofErr w:type="spellEnd"/>
      <w:r w:rsidR="006A5C2F" w:rsidRPr="00663299">
        <w:rPr>
          <w:rFonts w:ascii="Times New Roman" w:hAnsi="Times New Roman" w:cs="Times New Roman"/>
          <w:color w:val="000000" w:themeColor="text1"/>
          <w:sz w:val="24"/>
          <w:szCs w:val="24"/>
          <w:lang w:val="en-GB"/>
        </w:rPr>
        <w:t>/</w:t>
      </w:r>
      <w:proofErr w:type="spellStart"/>
      <w:r w:rsidR="006A5C2F" w:rsidRPr="00663299">
        <w:rPr>
          <w:rFonts w:ascii="Times New Roman" w:hAnsi="Times New Roman" w:cs="Times New Roman"/>
          <w:color w:val="000000" w:themeColor="text1"/>
          <w:sz w:val="24"/>
          <w:szCs w:val="24"/>
          <w:lang w:val="en-GB"/>
        </w:rPr>
        <w:t>bjso.12108</w:t>
      </w:r>
      <w:proofErr w:type="spellEnd"/>
      <w:r w:rsidR="006A5C2F" w:rsidRPr="00663299">
        <w:rPr>
          <w:rFonts w:ascii="Times New Roman" w:hAnsi="Times New Roman" w:cs="Times New Roman"/>
          <w:color w:val="000000" w:themeColor="text1"/>
          <w:sz w:val="24"/>
          <w:szCs w:val="24"/>
          <w:lang w:val="en-GB"/>
        </w:rPr>
        <w:t>.</w:t>
      </w:r>
    </w:p>
    <w:p w:rsidR="00332B59" w:rsidRPr="00663299" w:rsidRDefault="00332B59" w:rsidP="003C37C7">
      <w:pPr>
        <w:pStyle w:val="ListParagraph"/>
        <w:numPr>
          <w:ilvl w:val="0"/>
          <w:numId w:val="2"/>
        </w:numPr>
        <w:spacing w:line="480" w:lineRule="auto"/>
        <w:ind w:leftChars="0" w:right="420"/>
        <w:rPr>
          <w:rFonts w:ascii="Times New Roman" w:hAnsi="Times New Roman" w:cs="Times New Roman"/>
          <w:color w:val="000000" w:themeColor="text1"/>
          <w:sz w:val="24"/>
          <w:szCs w:val="24"/>
          <w:lang w:val="en-GB"/>
        </w:rPr>
      </w:pPr>
      <w:r w:rsidRPr="00663299">
        <w:rPr>
          <w:rFonts w:ascii="Times New Roman" w:hAnsi="Times New Roman" w:cs="Times New Roman"/>
          <w:color w:val="000000" w:themeColor="text1"/>
          <w:sz w:val="24"/>
          <w:szCs w:val="24"/>
          <w:lang w:val="en-GB"/>
        </w:rPr>
        <w:t xml:space="preserve">Greenwald AG, McGhee DE, Schwartz JL. Measuring individual differences in implicit cognition: The implicit association test. J </w:t>
      </w:r>
      <w:proofErr w:type="spellStart"/>
      <w:r w:rsidRPr="00663299">
        <w:rPr>
          <w:rFonts w:ascii="Times New Roman" w:hAnsi="Times New Roman" w:cs="Times New Roman"/>
          <w:color w:val="000000" w:themeColor="text1"/>
          <w:sz w:val="24"/>
          <w:szCs w:val="24"/>
          <w:lang w:val="en-GB"/>
        </w:rPr>
        <w:t>Pers</w:t>
      </w:r>
      <w:proofErr w:type="spellEnd"/>
      <w:r w:rsidRPr="00663299">
        <w:rPr>
          <w:rFonts w:ascii="Times New Roman" w:hAnsi="Times New Roman" w:cs="Times New Roman"/>
          <w:color w:val="000000" w:themeColor="text1"/>
          <w:sz w:val="24"/>
          <w:szCs w:val="24"/>
          <w:lang w:val="en-GB"/>
        </w:rPr>
        <w:t xml:space="preserve"> Soc Psychol. 1998</w:t>
      </w:r>
      <w:proofErr w:type="gramStart"/>
      <w:r w:rsidRPr="00663299">
        <w:rPr>
          <w:rFonts w:ascii="Times New Roman" w:hAnsi="Times New Roman" w:cs="Times New Roman"/>
          <w:color w:val="000000" w:themeColor="text1"/>
          <w:sz w:val="24"/>
          <w:szCs w:val="24"/>
          <w:lang w:val="en-GB"/>
        </w:rPr>
        <w:t>;74</w:t>
      </w:r>
      <w:proofErr w:type="gramEnd"/>
      <w:r w:rsidRPr="00663299">
        <w:rPr>
          <w:rFonts w:ascii="Times New Roman" w:hAnsi="Times New Roman" w:cs="Times New Roman"/>
          <w:color w:val="000000" w:themeColor="text1"/>
          <w:sz w:val="24"/>
          <w:szCs w:val="24"/>
          <w:lang w:val="en-GB"/>
        </w:rPr>
        <w:t xml:space="preserve">(6):1464-1480. </w:t>
      </w:r>
    </w:p>
    <w:p w:rsidR="007E1FEE" w:rsidRPr="00663299" w:rsidRDefault="006A5C2F" w:rsidP="003C37C7">
      <w:pPr>
        <w:pStyle w:val="ListParagraph"/>
        <w:numPr>
          <w:ilvl w:val="0"/>
          <w:numId w:val="2"/>
        </w:numPr>
        <w:spacing w:line="480" w:lineRule="auto"/>
        <w:ind w:leftChars="0" w:right="420"/>
        <w:rPr>
          <w:rFonts w:ascii="Times New Roman" w:hAnsi="Times New Roman" w:cs="Times New Roman"/>
          <w:color w:val="000000" w:themeColor="text1"/>
          <w:sz w:val="24"/>
          <w:szCs w:val="24"/>
          <w:lang w:val="en-GB"/>
        </w:rPr>
      </w:pPr>
      <w:r w:rsidRPr="00663299">
        <w:rPr>
          <w:rFonts w:ascii="Times New Roman" w:hAnsi="Times New Roman" w:cs="Times New Roman"/>
          <w:color w:val="000000" w:themeColor="text1"/>
          <w:sz w:val="24"/>
          <w:szCs w:val="24"/>
          <w:lang w:val="en-GB"/>
        </w:rPr>
        <w:t xml:space="preserve">Greenwald AG, </w:t>
      </w:r>
      <w:proofErr w:type="spellStart"/>
      <w:r w:rsidRPr="00663299">
        <w:rPr>
          <w:rFonts w:ascii="Times New Roman" w:hAnsi="Times New Roman" w:cs="Times New Roman"/>
          <w:color w:val="000000" w:themeColor="text1"/>
          <w:sz w:val="24"/>
          <w:szCs w:val="24"/>
          <w:lang w:val="en-GB"/>
        </w:rPr>
        <w:t>Nosek</w:t>
      </w:r>
      <w:proofErr w:type="spellEnd"/>
      <w:r w:rsidRPr="00663299">
        <w:rPr>
          <w:rFonts w:ascii="Times New Roman" w:hAnsi="Times New Roman" w:cs="Times New Roman"/>
          <w:color w:val="000000" w:themeColor="text1"/>
          <w:sz w:val="24"/>
          <w:szCs w:val="24"/>
          <w:lang w:val="en-GB"/>
        </w:rPr>
        <w:t xml:space="preserve"> BA, </w:t>
      </w:r>
      <w:proofErr w:type="spellStart"/>
      <w:r w:rsidRPr="00663299">
        <w:rPr>
          <w:rFonts w:ascii="Times New Roman" w:hAnsi="Times New Roman" w:cs="Times New Roman"/>
          <w:color w:val="000000" w:themeColor="text1"/>
          <w:sz w:val="24"/>
          <w:szCs w:val="24"/>
          <w:lang w:val="en-GB"/>
        </w:rPr>
        <w:t>Banaji</w:t>
      </w:r>
      <w:proofErr w:type="spellEnd"/>
      <w:r w:rsidRPr="00663299">
        <w:rPr>
          <w:rFonts w:ascii="Times New Roman" w:hAnsi="Times New Roman" w:cs="Times New Roman"/>
          <w:color w:val="000000" w:themeColor="text1"/>
          <w:sz w:val="24"/>
          <w:szCs w:val="24"/>
          <w:lang w:val="en-GB"/>
        </w:rPr>
        <w:t xml:space="preserve"> MR. Understanding and Using the Implicit Association Test: I. An Improved Scoring Algorithm. J </w:t>
      </w:r>
      <w:proofErr w:type="spellStart"/>
      <w:r w:rsidRPr="00663299">
        <w:rPr>
          <w:rFonts w:ascii="Times New Roman" w:hAnsi="Times New Roman" w:cs="Times New Roman"/>
          <w:color w:val="000000" w:themeColor="text1"/>
          <w:sz w:val="24"/>
          <w:szCs w:val="24"/>
          <w:lang w:val="en-GB"/>
        </w:rPr>
        <w:t>Pers</w:t>
      </w:r>
      <w:proofErr w:type="spellEnd"/>
      <w:r w:rsidRPr="00663299">
        <w:rPr>
          <w:rFonts w:ascii="Times New Roman" w:hAnsi="Times New Roman" w:cs="Times New Roman"/>
          <w:color w:val="000000" w:themeColor="text1"/>
          <w:sz w:val="24"/>
          <w:szCs w:val="24"/>
          <w:lang w:val="en-GB"/>
        </w:rPr>
        <w:t xml:space="preserve"> Soc Psychol. 2003; </w:t>
      </w:r>
      <w:proofErr w:type="spellStart"/>
      <w:r w:rsidRPr="00663299">
        <w:rPr>
          <w:rFonts w:ascii="Times New Roman" w:hAnsi="Times New Roman" w:cs="Times New Roman"/>
          <w:color w:val="000000" w:themeColor="text1"/>
          <w:sz w:val="24"/>
          <w:szCs w:val="24"/>
          <w:lang w:val="en-GB"/>
        </w:rPr>
        <w:t>doi:10.1037</w:t>
      </w:r>
      <w:proofErr w:type="spellEnd"/>
      <w:r w:rsidRPr="00663299">
        <w:rPr>
          <w:rFonts w:ascii="Times New Roman" w:hAnsi="Times New Roman" w:cs="Times New Roman"/>
          <w:color w:val="000000" w:themeColor="text1"/>
          <w:sz w:val="24"/>
          <w:szCs w:val="24"/>
          <w:lang w:val="en-GB"/>
        </w:rPr>
        <w:t>/0022-3514.85.2.197.</w:t>
      </w:r>
    </w:p>
    <w:p w:rsidR="006A5C2F" w:rsidRPr="00663299" w:rsidRDefault="006A5C2F" w:rsidP="003C37C7">
      <w:pPr>
        <w:pStyle w:val="ListParagraph"/>
        <w:numPr>
          <w:ilvl w:val="0"/>
          <w:numId w:val="2"/>
        </w:numPr>
        <w:spacing w:line="480" w:lineRule="auto"/>
        <w:ind w:leftChars="0" w:right="420"/>
        <w:rPr>
          <w:rFonts w:ascii="Times New Roman" w:hAnsi="Times New Roman" w:cs="Times New Roman"/>
          <w:color w:val="000000" w:themeColor="text1"/>
          <w:sz w:val="24"/>
          <w:szCs w:val="24"/>
          <w:lang w:val="en-GB"/>
        </w:rPr>
      </w:pPr>
      <w:proofErr w:type="spellStart"/>
      <w:r w:rsidRPr="00663299">
        <w:rPr>
          <w:rFonts w:ascii="Times New Roman" w:hAnsi="Times New Roman" w:cs="Times New Roman"/>
          <w:color w:val="000000" w:themeColor="text1"/>
          <w:sz w:val="24"/>
          <w:szCs w:val="24"/>
          <w:lang w:val="en-GB"/>
        </w:rPr>
        <w:t>Karpinski</w:t>
      </w:r>
      <w:proofErr w:type="spellEnd"/>
      <w:r w:rsidRPr="00663299">
        <w:rPr>
          <w:rFonts w:ascii="Times New Roman" w:hAnsi="Times New Roman" w:cs="Times New Roman"/>
          <w:color w:val="000000" w:themeColor="text1"/>
          <w:sz w:val="24"/>
          <w:szCs w:val="24"/>
          <w:lang w:val="en-GB"/>
        </w:rPr>
        <w:t xml:space="preserve"> A, Steinman </w:t>
      </w:r>
      <w:proofErr w:type="spellStart"/>
      <w:r w:rsidRPr="00663299">
        <w:rPr>
          <w:rFonts w:ascii="Times New Roman" w:hAnsi="Times New Roman" w:cs="Times New Roman"/>
          <w:color w:val="000000" w:themeColor="text1"/>
          <w:sz w:val="24"/>
          <w:szCs w:val="24"/>
          <w:lang w:val="en-GB"/>
        </w:rPr>
        <w:t>RB</w:t>
      </w:r>
      <w:proofErr w:type="spellEnd"/>
      <w:r w:rsidRPr="00663299">
        <w:rPr>
          <w:rFonts w:ascii="Times New Roman" w:hAnsi="Times New Roman" w:cs="Times New Roman"/>
          <w:color w:val="000000" w:themeColor="text1"/>
          <w:sz w:val="24"/>
          <w:szCs w:val="24"/>
          <w:lang w:val="en-GB"/>
        </w:rPr>
        <w:t xml:space="preserve">. The single category implicit association test as a measure of implicit social cognition. J </w:t>
      </w:r>
      <w:proofErr w:type="spellStart"/>
      <w:r w:rsidRPr="00663299">
        <w:rPr>
          <w:rFonts w:ascii="Times New Roman" w:hAnsi="Times New Roman" w:cs="Times New Roman"/>
          <w:color w:val="000000" w:themeColor="text1"/>
          <w:sz w:val="24"/>
          <w:szCs w:val="24"/>
          <w:lang w:val="en-GB"/>
        </w:rPr>
        <w:t>Pers</w:t>
      </w:r>
      <w:proofErr w:type="spellEnd"/>
      <w:r w:rsidRPr="00663299">
        <w:rPr>
          <w:rFonts w:ascii="Times New Roman" w:hAnsi="Times New Roman" w:cs="Times New Roman"/>
          <w:color w:val="000000" w:themeColor="text1"/>
          <w:sz w:val="24"/>
          <w:szCs w:val="24"/>
          <w:lang w:val="en-GB"/>
        </w:rPr>
        <w:t xml:space="preserve"> Soc Psychol. 2006; </w:t>
      </w:r>
      <w:proofErr w:type="spellStart"/>
      <w:r w:rsidR="007E1FEE" w:rsidRPr="00663299">
        <w:rPr>
          <w:color w:val="000000" w:themeColor="text1"/>
          <w:lang w:val="en-GB"/>
        </w:rPr>
        <w:t>doi:</w:t>
      </w:r>
      <w:hyperlink r:id="rId8" w:tgtFrame="_blank" w:history="1">
        <w:r w:rsidR="007E1FEE" w:rsidRPr="00663299">
          <w:rPr>
            <w:rFonts w:ascii="Times New Roman" w:hAnsi="Times New Roman"/>
            <w:color w:val="000000" w:themeColor="text1"/>
            <w:sz w:val="24"/>
            <w:szCs w:val="24"/>
            <w:lang w:val="en-GB"/>
          </w:rPr>
          <w:t>10.1037</w:t>
        </w:r>
        <w:proofErr w:type="spellEnd"/>
        <w:r w:rsidR="007E1FEE" w:rsidRPr="00663299">
          <w:rPr>
            <w:rFonts w:ascii="Times New Roman" w:hAnsi="Times New Roman"/>
            <w:color w:val="000000" w:themeColor="text1"/>
            <w:sz w:val="24"/>
            <w:szCs w:val="24"/>
            <w:lang w:val="en-GB"/>
          </w:rPr>
          <w:t>/0022-3514.91.1.16</w:t>
        </w:r>
      </w:hyperlink>
    </w:p>
    <w:p w:rsidR="001F0EE4" w:rsidRPr="00663299" w:rsidRDefault="00187688" w:rsidP="003C37C7">
      <w:pPr>
        <w:pStyle w:val="ListParagraph"/>
        <w:numPr>
          <w:ilvl w:val="0"/>
          <w:numId w:val="2"/>
        </w:numPr>
        <w:spacing w:line="480" w:lineRule="auto"/>
        <w:ind w:leftChars="0" w:right="420"/>
        <w:rPr>
          <w:rFonts w:ascii="Times New Roman" w:hAnsi="Times New Roman" w:cs="Times New Roman"/>
          <w:color w:val="000000" w:themeColor="text1"/>
          <w:sz w:val="24"/>
          <w:szCs w:val="24"/>
          <w:lang w:val="en-GB"/>
        </w:rPr>
      </w:pPr>
      <w:r w:rsidRPr="00663299">
        <w:rPr>
          <w:rFonts w:ascii="Times New Roman" w:hAnsi="Times New Roman" w:cs="Times New Roman"/>
          <w:color w:val="000000" w:themeColor="text1"/>
          <w:sz w:val="24"/>
          <w:szCs w:val="24"/>
          <w:lang w:val="en-GB"/>
        </w:rPr>
        <w:t>Sato A, Yasuda A. Development of the Japanese version of Positive and Negative Affect Schedule (</w:t>
      </w:r>
      <w:proofErr w:type="spellStart"/>
      <w:r w:rsidRPr="00663299">
        <w:rPr>
          <w:rFonts w:ascii="Times New Roman" w:hAnsi="Times New Roman" w:cs="Times New Roman"/>
          <w:color w:val="000000" w:themeColor="text1"/>
          <w:sz w:val="24"/>
          <w:szCs w:val="24"/>
          <w:lang w:val="en-GB"/>
        </w:rPr>
        <w:t>PANAS</w:t>
      </w:r>
      <w:proofErr w:type="spellEnd"/>
      <w:r w:rsidRPr="00663299">
        <w:rPr>
          <w:rFonts w:ascii="Times New Roman" w:hAnsi="Times New Roman" w:cs="Times New Roman"/>
          <w:color w:val="000000" w:themeColor="text1"/>
          <w:sz w:val="24"/>
          <w:szCs w:val="24"/>
          <w:lang w:val="en-GB"/>
        </w:rPr>
        <w:t xml:space="preserve">) scales. </w:t>
      </w:r>
      <w:proofErr w:type="spellStart"/>
      <w:r w:rsidRPr="00663299">
        <w:rPr>
          <w:rFonts w:ascii="Times New Roman" w:hAnsi="Times New Roman" w:cs="Times New Roman"/>
          <w:color w:val="000000" w:themeColor="text1"/>
          <w:sz w:val="24"/>
          <w:szCs w:val="24"/>
          <w:lang w:val="en-GB"/>
        </w:rPr>
        <w:t>Jpn</w:t>
      </w:r>
      <w:proofErr w:type="spellEnd"/>
      <w:r w:rsidRPr="00663299">
        <w:rPr>
          <w:rFonts w:ascii="Times New Roman" w:hAnsi="Times New Roman" w:cs="Times New Roman"/>
          <w:color w:val="000000" w:themeColor="text1"/>
          <w:sz w:val="24"/>
          <w:szCs w:val="24"/>
          <w:lang w:val="en-GB"/>
        </w:rPr>
        <w:t xml:space="preserve"> J Pers. 2001</w:t>
      </w:r>
      <w:proofErr w:type="gramStart"/>
      <w:r w:rsidRPr="00663299">
        <w:rPr>
          <w:rFonts w:ascii="Times New Roman" w:hAnsi="Times New Roman" w:cs="Times New Roman"/>
          <w:color w:val="000000" w:themeColor="text1"/>
          <w:sz w:val="24"/>
          <w:szCs w:val="24"/>
          <w:lang w:val="en-GB"/>
        </w:rPr>
        <w:t>;9:138</w:t>
      </w:r>
      <w:proofErr w:type="gramEnd"/>
      <w:r w:rsidRPr="00663299">
        <w:rPr>
          <w:rFonts w:ascii="Times New Roman" w:hAnsi="Times New Roman" w:cs="Times New Roman"/>
          <w:color w:val="000000" w:themeColor="text1"/>
          <w:sz w:val="24"/>
          <w:szCs w:val="24"/>
          <w:lang w:val="en-GB"/>
        </w:rPr>
        <w:t xml:space="preserve">-139. </w:t>
      </w:r>
    </w:p>
    <w:sectPr w:rsidR="001F0EE4" w:rsidRPr="00663299" w:rsidSect="00AE6004">
      <w:headerReference w:type="default" r:id="rId9"/>
      <w:footerReference w:type="even" r:id="rId10"/>
      <w:footerReference w:type="default" r:id="rId11"/>
      <w:headerReference w:type="first" r:id="rId12"/>
      <w:pgSz w:w="11906" w:h="16838"/>
      <w:pgMar w:top="1985" w:right="1701" w:bottom="1701" w:left="1701" w:header="851" w:footer="992" w:gutter="0"/>
      <w:cols w:space="425"/>
      <w:titlePg/>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20328C" w16cid:durableId="1D3E0EC3"/>
  <w16cid:commentId w16cid:paraId="1A363D23" w16cid:durableId="1D3E0E23"/>
  <w16cid:commentId w16cid:paraId="50DD7B5F" w16cid:durableId="1D3AE04F"/>
  <w16cid:commentId w16cid:paraId="0E8C35B9" w16cid:durableId="1D3DF1CB"/>
  <w16cid:commentId w16cid:paraId="4B1A4F1E" w16cid:durableId="1D3AE1BB"/>
  <w16cid:commentId w16cid:paraId="230C7032" w16cid:durableId="1D3B0E8A"/>
  <w16cid:commentId w16cid:paraId="6CDD01B3" w16cid:durableId="1D3E0B66"/>
  <w16cid:commentId w16cid:paraId="3BB600B8" w16cid:durableId="1D3DF359"/>
  <w16cid:commentId w16cid:paraId="684272FD" w16cid:durableId="1D3AF3FF"/>
  <w16cid:commentId w16cid:paraId="75B978FC" w16cid:durableId="1D3AF59E"/>
  <w16cid:commentId w16cid:paraId="234BFA50" w16cid:durableId="1D3B11E5"/>
  <w16cid:commentId w16cid:paraId="57C9F472" w16cid:durableId="1D3B077C"/>
  <w16cid:commentId w16cid:paraId="41A40883" w16cid:durableId="1D3B10F2"/>
  <w16cid:commentId w16cid:paraId="527C9E46" w16cid:durableId="1D3E0E8D"/>
  <w16cid:commentId w16cid:paraId="582DB45A" w16cid:durableId="1D384BAA"/>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77359" w:rsidRDefault="00277359" w:rsidP="00687A92">
      <w:r>
        <w:separator/>
      </w:r>
    </w:p>
  </w:endnote>
  <w:endnote w:type="continuationSeparator" w:id="0">
    <w:p w:rsidR="00277359" w:rsidRDefault="00277359" w:rsidP="00687A9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0"/>
    <w:family w:val="decorative"/>
    <w:notTrueType/>
    <w:pitch w:val="variable"/>
    <w:sig w:usb0="00000083" w:usb1="00000000" w:usb2="00000000" w:usb3="00000000" w:csb0="00000009"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PGothic">
    <w:panose1 w:val="020B0600070205080204"/>
    <w:charset w:val="80"/>
    <w:family w:val="swiss"/>
    <w:pitch w:val="variable"/>
    <w:sig w:usb0="E00002FF" w:usb1="6AC7FDFB" w:usb2="00000012" w:usb3="00000000" w:csb0="0002009F" w:csb1="00000000"/>
  </w:font>
  <w:font w:name="MS PMincho">
    <w:panose1 w:val="02020600040205080304"/>
    <w:charset w:val="80"/>
    <w:family w:val="roman"/>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1392" w:rsidRDefault="00056B11" w:rsidP="00B55AE3">
    <w:pPr>
      <w:pStyle w:val="Footer"/>
      <w:framePr w:wrap="none" w:vAnchor="text" w:hAnchor="margin" w:xAlign="center" w:y="1"/>
      <w:rPr>
        <w:rStyle w:val="PageNumber"/>
      </w:rPr>
    </w:pPr>
    <w:r>
      <w:rPr>
        <w:rStyle w:val="PageNumber"/>
      </w:rPr>
      <w:fldChar w:fldCharType="begin"/>
    </w:r>
    <w:r w:rsidR="00281392">
      <w:rPr>
        <w:rStyle w:val="PageNumber"/>
      </w:rPr>
      <w:instrText xml:space="preserve">PAGE  </w:instrText>
    </w:r>
    <w:r>
      <w:rPr>
        <w:rStyle w:val="PageNumber"/>
      </w:rPr>
      <w:fldChar w:fldCharType="end"/>
    </w:r>
  </w:p>
  <w:p w:rsidR="00281392" w:rsidRDefault="0028139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1392" w:rsidRDefault="00056B11" w:rsidP="00B55AE3">
    <w:pPr>
      <w:pStyle w:val="Footer"/>
      <w:framePr w:wrap="none" w:vAnchor="text" w:hAnchor="margin" w:xAlign="center" w:y="1"/>
      <w:rPr>
        <w:rStyle w:val="PageNumber"/>
      </w:rPr>
    </w:pPr>
    <w:r>
      <w:rPr>
        <w:rStyle w:val="PageNumber"/>
      </w:rPr>
      <w:fldChar w:fldCharType="begin"/>
    </w:r>
    <w:r w:rsidR="00281392">
      <w:rPr>
        <w:rStyle w:val="PageNumber"/>
      </w:rPr>
      <w:instrText xml:space="preserve">PAGE  </w:instrText>
    </w:r>
    <w:r>
      <w:rPr>
        <w:rStyle w:val="PageNumber"/>
      </w:rPr>
      <w:fldChar w:fldCharType="separate"/>
    </w:r>
    <w:r w:rsidR="00AE6004">
      <w:rPr>
        <w:rStyle w:val="PageNumber"/>
        <w:noProof/>
      </w:rPr>
      <w:t>7</w:t>
    </w:r>
    <w:r>
      <w:rPr>
        <w:rStyle w:val="PageNumber"/>
      </w:rPr>
      <w:fldChar w:fldCharType="end"/>
    </w:r>
  </w:p>
  <w:p w:rsidR="007751C0" w:rsidRDefault="007751C0">
    <w:pPr>
      <w:pStyle w:val="Footer"/>
      <w:jc w:val="center"/>
    </w:pPr>
  </w:p>
  <w:p w:rsidR="007751C0" w:rsidRDefault="007751C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77359" w:rsidRDefault="00277359" w:rsidP="00687A92">
      <w:r>
        <w:separator/>
      </w:r>
    </w:p>
  </w:footnote>
  <w:footnote w:type="continuationSeparator" w:id="0">
    <w:p w:rsidR="00277359" w:rsidRDefault="00277359" w:rsidP="00687A9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51C0" w:rsidRDefault="007751C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51C0" w:rsidRDefault="007751C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795F16"/>
    <w:multiLevelType w:val="hybridMultilevel"/>
    <w:tmpl w:val="EE862B6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19726731"/>
    <w:multiLevelType w:val="hybridMultilevel"/>
    <w:tmpl w:val="D97C1CA6"/>
    <w:lvl w:ilvl="0" w:tplc="A52C353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307F4028"/>
    <w:multiLevelType w:val="hybridMultilevel"/>
    <w:tmpl w:val="952AF646"/>
    <w:lvl w:ilvl="0" w:tplc="9F923096">
      <w:start w:val="1"/>
      <w:numFmt w:val="decimal"/>
      <w:lvlText w:val="%1."/>
      <w:lvlJc w:val="left"/>
      <w:pPr>
        <w:ind w:left="360" w:hanging="360"/>
      </w:pPr>
      <w:rPr>
        <w:rFonts w:hint="default"/>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65246C17"/>
    <w:multiLevelType w:val="hybridMultilevel"/>
    <w:tmpl w:val="D6C291A4"/>
    <w:lvl w:ilvl="0" w:tplc="E25ED340">
      <w:numFmt w:val="bullet"/>
      <w:lvlText w:val="-"/>
      <w:lvlJc w:val="left"/>
      <w:pPr>
        <w:ind w:left="720" w:hanging="360"/>
      </w:pPr>
      <w:rPr>
        <w:rFonts w:ascii="Century" w:eastAsiaTheme="minorEastAsia" w:hAnsi="Century"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9"/>
  <w:removePersonalInformation/>
  <w:removeDateAndTime/>
  <w:bordersDoNotSurroundHeader/>
  <w:bordersDoNotSurroundFooter/>
  <w:proofState w:spelling="clean" w:grammar="clean"/>
  <w:doNotTrackMoves/>
  <w:defaultTabStop w:val="840"/>
  <w:drawingGridHorizontalSpacing w:val="12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A6F44"/>
    <w:rsid w:val="000012AD"/>
    <w:rsid w:val="000020C3"/>
    <w:rsid w:val="0000324E"/>
    <w:rsid w:val="000038E4"/>
    <w:rsid w:val="00003B72"/>
    <w:rsid w:val="00003F56"/>
    <w:rsid w:val="0000475B"/>
    <w:rsid w:val="000049A8"/>
    <w:rsid w:val="00004A25"/>
    <w:rsid w:val="00004FF9"/>
    <w:rsid w:val="00005668"/>
    <w:rsid w:val="000078A8"/>
    <w:rsid w:val="000100B2"/>
    <w:rsid w:val="00010FAF"/>
    <w:rsid w:val="000118CB"/>
    <w:rsid w:val="000133FF"/>
    <w:rsid w:val="00013B33"/>
    <w:rsid w:val="00013E57"/>
    <w:rsid w:val="00015972"/>
    <w:rsid w:val="00015A12"/>
    <w:rsid w:val="00016706"/>
    <w:rsid w:val="00020837"/>
    <w:rsid w:val="000208BC"/>
    <w:rsid w:val="00020EA8"/>
    <w:rsid w:val="00021507"/>
    <w:rsid w:val="000233EF"/>
    <w:rsid w:val="000245E2"/>
    <w:rsid w:val="000256A7"/>
    <w:rsid w:val="00025A2B"/>
    <w:rsid w:val="00025CE4"/>
    <w:rsid w:val="00025E4F"/>
    <w:rsid w:val="00026D38"/>
    <w:rsid w:val="00027FDF"/>
    <w:rsid w:val="00030C2E"/>
    <w:rsid w:val="00031481"/>
    <w:rsid w:val="000315F7"/>
    <w:rsid w:val="000318E9"/>
    <w:rsid w:val="00032700"/>
    <w:rsid w:val="00033CFB"/>
    <w:rsid w:val="00034E11"/>
    <w:rsid w:val="00034FD6"/>
    <w:rsid w:val="00035700"/>
    <w:rsid w:val="000404BC"/>
    <w:rsid w:val="00040627"/>
    <w:rsid w:val="000412DB"/>
    <w:rsid w:val="00041545"/>
    <w:rsid w:val="00041755"/>
    <w:rsid w:val="000418E9"/>
    <w:rsid w:val="00042E4A"/>
    <w:rsid w:val="00042F06"/>
    <w:rsid w:val="000435A9"/>
    <w:rsid w:val="000456AB"/>
    <w:rsid w:val="00045769"/>
    <w:rsid w:val="00047276"/>
    <w:rsid w:val="00050596"/>
    <w:rsid w:val="00051030"/>
    <w:rsid w:val="00053B9D"/>
    <w:rsid w:val="00053CC4"/>
    <w:rsid w:val="00053D66"/>
    <w:rsid w:val="00055D81"/>
    <w:rsid w:val="00055E0A"/>
    <w:rsid w:val="00056B11"/>
    <w:rsid w:val="00056FEB"/>
    <w:rsid w:val="00057258"/>
    <w:rsid w:val="00057A34"/>
    <w:rsid w:val="00061C49"/>
    <w:rsid w:val="000627EC"/>
    <w:rsid w:val="0006424C"/>
    <w:rsid w:val="00065873"/>
    <w:rsid w:val="00065A23"/>
    <w:rsid w:val="00067AFF"/>
    <w:rsid w:val="00067BC9"/>
    <w:rsid w:val="000700FF"/>
    <w:rsid w:val="000708F3"/>
    <w:rsid w:val="000727D3"/>
    <w:rsid w:val="0007339E"/>
    <w:rsid w:val="00075143"/>
    <w:rsid w:val="00075A72"/>
    <w:rsid w:val="000763FE"/>
    <w:rsid w:val="0007698D"/>
    <w:rsid w:val="00080207"/>
    <w:rsid w:val="000810C3"/>
    <w:rsid w:val="00084201"/>
    <w:rsid w:val="000855A7"/>
    <w:rsid w:val="00086CA3"/>
    <w:rsid w:val="0009157B"/>
    <w:rsid w:val="000916AE"/>
    <w:rsid w:val="00091B7B"/>
    <w:rsid w:val="0009225F"/>
    <w:rsid w:val="000924AA"/>
    <w:rsid w:val="000925D3"/>
    <w:rsid w:val="0009294E"/>
    <w:rsid w:val="0009347A"/>
    <w:rsid w:val="0009488D"/>
    <w:rsid w:val="000949F3"/>
    <w:rsid w:val="00094C42"/>
    <w:rsid w:val="00094CAB"/>
    <w:rsid w:val="00097489"/>
    <w:rsid w:val="000A155B"/>
    <w:rsid w:val="000A3933"/>
    <w:rsid w:val="000A3F7B"/>
    <w:rsid w:val="000A4BF9"/>
    <w:rsid w:val="000A5319"/>
    <w:rsid w:val="000A5BC4"/>
    <w:rsid w:val="000A5E80"/>
    <w:rsid w:val="000A603D"/>
    <w:rsid w:val="000A6F44"/>
    <w:rsid w:val="000B04D6"/>
    <w:rsid w:val="000B0859"/>
    <w:rsid w:val="000B276B"/>
    <w:rsid w:val="000B3E21"/>
    <w:rsid w:val="000B4D59"/>
    <w:rsid w:val="000B6DA0"/>
    <w:rsid w:val="000B7352"/>
    <w:rsid w:val="000B7862"/>
    <w:rsid w:val="000C06ED"/>
    <w:rsid w:val="000C0B16"/>
    <w:rsid w:val="000C1054"/>
    <w:rsid w:val="000C15D0"/>
    <w:rsid w:val="000C1B9B"/>
    <w:rsid w:val="000C1FA4"/>
    <w:rsid w:val="000C45A3"/>
    <w:rsid w:val="000C4A60"/>
    <w:rsid w:val="000C5729"/>
    <w:rsid w:val="000C5AA6"/>
    <w:rsid w:val="000C5E84"/>
    <w:rsid w:val="000C7262"/>
    <w:rsid w:val="000C7EE5"/>
    <w:rsid w:val="000D053F"/>
    <w:rsid w:val="000D1384"/>
    <w:rsid w:val="000D25DD"/>
    <w:rsid w:val="000D2926"/>
    <w:rsid w:val="000D2936"/>
    <w:rsid w:val="000D31F1"/>
    <w:rsid w:val="000D44CB"/>
    <w:rsid w:val="000D4E19"/>
    <w:rsid w:val="000D5D30"/>
    <w:rsid w:val="000D5FBB"/>
    <w:rsid w:val="000D65BB"/>
    <w:rsid w:val="000D6E3B"/>
    <w:rsid w:val="000E03CF"/>
    <w:rsid w:val="000E06C9"/>
    <w:rsid w:val="000E086D"/>
    <w:rsid w:val="000E1E70"/>
    <w:rsid w:val="000E2534"/>
    <w:rsid w:val="000E37F9"/>
    <w:rsid w:val="000E39FE"/>
    <w:rsid w:val="000E6DE3"/>
    <w:rsid w:val="000E7152"/>
    <w:rsid w:val="000E7163"/>
    <w:rsid w:val="000F1115"/>
    <w:rsid w:val="000F197D"/>
    <w:rsid w:val="000F1E71"/>
    <w:rsid w:val="000F28D6"/>
    <w:rsid w:val="000F2B8F"/>
    <w:rsid w:val="000F3644"/>
    <w:rsid w:val="000F385A"/>
    <w:rsid w:val="000F3D92"/>
    <w:rsid w:val="000F6229"/>
    <w:rsid w:val="0010180E"/>
    <w:rsid w:val="00102380"/>
    <w:rsid w:val="00102527"/>
    <w:rsid w:val="001033AD"/>
    <w:rsid w:val="00104038"/>
    <w:rsid w:val="00104068"/>
    <w:rsid w:val="00104445"/>
    <w:rsid w:val="00104E04"/>
    <w:rsid w:val="00104E81"/>
    <w:rsid w:val="001052F4"/>
    <w:rsid w:val="00107519"/>
    <w:rsid w:val="00107604"/>
    <w:rsid w:val="0011047E"/>
    <w:rsid w:val="0011146B"/>
    <w:rsid w:val="00112F10"/>
    <w:rsid w:val="0011380D"/>
    <w:rsid w:val="001138D3"/>
    <w:rsid w:val="0011445A"/>
    <w:rsid w:val="001147FA"/>
    <w:rsid w:val="00114EF3"/>
    <w:rsid w:val="00115732"/>
    <w:rsid w:val="001157CE"/>
    <w:rsid w:val="00115DBD"/>
    <w:rsid w:val="00116344"/>
    <w:rsid w:val="0011742D"/>
    <w:rsid w:val="00117F65"/>
    <w:rsid w:val="001202EE"/>
    <w:rsid w:val="00121236"/>
    <w:rsid w:val="0012175E"/>
    <w:rsid w:val="00123259"/>
    <w:rsid w:val="0012531C"/>
    <w:rsid w:val="00125B2D"/>
    <w:rsid w:val="001261B1"/>
    <w:rsid w:val="00127DEB"/>
    <w:rsid w:val="00127E12"/>
    <w:rsid w:val="001300A6"/>
    <w:rsid w:val="00130642"/>
    <w:rsid w:val="00131006"/>
    <w:rsid w:val="00132CA3"/>
    <w:rsid w:val="00132F29"/>
    <w:rsid w:val="001333B6"/>
    <w:rsid w:val="001343ED"/>
    <w:rsid w:val="00135CB8"/>
    <w:rsid w:val="00135F00"/>
    <w:rsid w:val="001379B8"/>
    <w:rsid w:val="001421E0"/>
    <w:rsid w:val="00142562"/>
    <w:rsid w:val="00142D3E"/>
    <w:rsid w:val="0014393D"/>
    <w:rsid w:val="00145158"/>
    <w:rsid w:val="001453F9"/>
    <w:rsid w:val="00145792"/>
    <w:rsid w:val="00147E17"/>
    <w:rsid w:val="001507D5"/>
    <w:rsid w:val="0015430C"/>
    <w:rsid w:val="00154E0F"/>
    <w:rsid w:val="001559CB"/>
    <w:rsid w:val="00155A5D"/>
    <w:rsid w:val="00155EFB"/>
    <w:rsid w:val="00156038"/>
    <w:rsid w:val="001560B9"/>
    <w:rsid w:val="00157655"/>
    <w:rsid w:val="0016029A"/>
    <w:rsid w:val="001624AD"/>
    <w:rsid w:val="0016284E"/>
    <w:rsid w:val="00162BDA"/>
    <w:rsid w:val="001630C6"/>
    <w:rsid w:val="001655A8"/>
    <w:rsid w:val="001656E6"/>
    <w:rsid w:val="00165C36"/>
    <w:rsid w:val="001664E2"/>
    <w:rsid w:val="00170041"/>
    <w:rsid w:val="00171675"/>
    <w:rsid w:val="0017174A"/>
    <w:rsid w:val="0017229F"/>
    <w:rsid w:val="001723E9"/>
    <w:rsid w:val="001743A3"/>
    <w:rsid w:val="00174C48"/>
    <w:rsid w:val="00175BE5"/>
    <w:rsid w:val="00176C1F"/>
    <w:rsid w:val="00177F0E"/>
    <w:rsid w:val="001802C3"/>
    <w:rsid w:val="001817BF"/>
    <w:rsid w:val="00181CC8"/>
    <w:rsid w:val="001822FF"/>
    <w:rsid w:val="00182D8C"/>
    <w:rsid w:val="00185327"/>
    <w:rsid w:val="00185C49"/>
    <w:rsid w:val="00185E00"/>
    <w:rsid w:val="00187688"/>
    <w:rsid w:val="00187BE1"/>
    <w:rsid w:val="0019118A"/>
    <w:rsid w:val="001933E3"/>
    <w:rsid w:val="00195E0A"/>
    <w:rsid w:val="001A08BE"/>
    <w:rsid w:val="001A16B2"/>
    <w:rsid w:val="001A248F"/>
    <w:rsid w:val="001A2FCD"/>
    <w:rsid w:val="001A4CE9"/>
    <w:rsid w:val="001A4D96"/>
    <w:rsid w:val="001A6C20"/>
    <w:rsid w:val="001A7255"/>
    <w:rsid w:val="001A7CF8"/>
    <w:rsid w:val="001B062F"/>
    <w:rsid w:val="001B09E5"/>
    <w:rsid w:val="001B1250"/>
    <w:rsid w:val="001B15D7"/>
    <w:rsid w:val="001B1A03"/>
    <w:rsid w:val="001B35CE"/>
    <w:rsid w:val="001B53E3"/>
    <w:rsid w:val="001B6FB5"/>
    <w:rsid w:val="001B7B5C"/>
    <w:rsid w:val="001B7D81"/>
    <w:rsid w:val="001C0DDF"/>
    <w:rsid w:val="001C187D"/>
    <w:rsid w:val="001C227F"/>
    <w:rsid w:val="001C28D5"/>
    <w:rsid w:val="001C3534"/>
    <w:rsid w:val="001C3C50"/>
    <w:rsid w:val="001C4F44"/>
    <w:rsid w:val="001C6BDA"/>
    <w:rsid w:val="001D0C24"/>
    <w:rsid w:val="001D1DB9"/>
    <w:rsid w:val="001D2166"/>
    <w:rsid w:val="001D44C9"/>
    <w:rsid w:val="001D5214"/>
    <w:rsid w:val="001D5612"/>
    <w:rsid w:val="001D6C7D"/>
    <w:rsid w:val="001D733C"/>
    <w:rsid w:val="001D75A7"/>
    <w:rsid w:val="001D7DE5"/>
    <w:rsid w:val="001E176E"/>
    <w:rsid w:val="001E1F93"/>
    <w:rsid w:val="001E2135"/>
    <w:rsid w:val="001E29D2"/>
    <w:rsid w:val="001E2D4E"/>
    <w:rsid w:val="001E38BD"/>
    <w:rsid w:val="001E452C"/>
    <w:rsid w:val="001E549F"/>
    <w:rsid w:val="001E563B"/>
    <w:rsid w:val="001E607C"/>
    <w:rsid w:val="001E6391"/>
    <w:rsid w:val="001E69C8"/>
    <w:rsid w:val="001E6BC9"/>
    <w:rsid w:val="001E74A8"/>
    <w:rsid w:val="001E7870"/>
    <w:rsid w:val="001E7CB2"/>
    <w:rsid w:val="001F0555"/>
    <w:rsid w:val="001F071B"/>
    <w:rsid w:val="001F0EE4"/>
    <w:rsid w:val="001F25D8"/>
    <w:rsid w:val="001F2EEE"/>
    <w:rsid w:val="001F7027"/>
    <w:rsid w:val="001F78A3"/>
    <w:rsid w:val="001F7981"/>
    <w:rsid w:val="00200725"/>
    <w:rsid w:val="00200D52"/>
    <w:rsid w:val="002020C4"/>
    <w:rsid w:val="00203363"/>
    <w:rsid w:val="00203CA2"/>
    <w:rsid w:val="00204A93"/>
    <w:rsid w:val="00204DBF"/>
    <w:rsid w:val="00204E04"/>
    <w:rsid w:val="00205F31"/>
    <w:rsid w:val="0020662D"/>
    <w:rsid w:val="002066AA"/>
    <w:rsid w:val="00206C18"/>
    <w:rsid w:val="002071DD"/>
    <w:rsid w:val="00207933"/>
    <w:rsid w:val="00210264"/>
    <w:rsid w:val="00210A84"/>
    <w:rsid w:val="002110FF"/>
    <w:rsid w:val="002152AD"/>
    <w:rsid w:val="00216749"/>
    <w:rsid w:val="00216AEA"/>
    <w:rsid w:val="00216E91"/>
    <w:rsid w:val="00216EDC"/>
    <w:rsid w:val="00217480"/>
    <w:rsid w:val="00220DA4"/>
    <w:rsid w:val="00220DDA"/>
    <w:rsid w:val="00221014"/>
    <w:rsid w:val="00222B8E"/>
    <w:rsid w:val="00224A22"/>
    <w:rsid w:val="00224C45"/>
    <w:rsid w:val="00225283"/>
    <w:rsid w:val="0023035B"/>
    <w:rsid w:val="0023051A"/>
    <w:rsid w:val="00231758"/>
    <w:rsid w:val="00231887"/>
    <w:rsid w:val="00231D9B"/>
    <w:rsid w:val="002321D7"/>
    <w:rsid w:val="002322CD"/>
    <w:rsid w:val="002330E1"/>
    <w:rsid w:val="00233168"/>
    <w:rsid w:val="0023427C"/>
    <w:rsid w:val="00234AEF"/>
    <w:rsid w:val="002357B4"/>
    <w:rsid w:val="00235B68"/>
    <w:rsid w:val="00235BE5"/>
    <w:rsid w:val="00237C99"/>
    <w:rsid w:val="00237F80"/>
    <w:rsid w:val="002400B9"/>
    <w:rsid w:val="002403B1"/>
    <w:rsid w:val="00242A58"/>
    <w:rsid w:val="00242C28"/>
    <w:rsid w:val="00244766"/>
    <w:rsid w:val="00244ACC"/>
    <w:rsid w:val="00247271"/>
    <w:rsid w:val="00247A1E"/>
    <w:rsid w:val="002512BE"/>
    <w:rsid w:val="0025140E"/>
    <w:rsid w:val="00252A2E"/>
    <w:rsid w:val="00254448"/>
    <w:rsid w:val="0025501C"/>
    <w:rsid w:val="00255277"/>
    <w:rsid w:val="00255640"/>
    <w:rsid w:val="002556DC"/>
    <w:rsid w:val="00256CBE"/>
    <w:rsid w:val="00257949"/>
    <w:rsid w:val="00260997"/>
    <w:rsid w:val="00261AFC"/>
    <w:rsid w:val="0026275D"/>
    <w:rsid w:val="00263CCB"/>
    <w:rsid w:val="00264B1F"/>
    <w:rsid w:val="0026568C"/>
    <w:rsid w:val="00266242"/>
    <w:rsid w:val="002677D5"/>
    <w:rsid w:val="002679E8"/>
    <w:rsid w:val="002702DB"/>
    <w:rsid w:val="00270BDE"/>
    <w:rsid w:val="00273257"/>
    <w:rsid w:val="002752C8"/>
    <w:rsid w:val="00275BF2"/>
    <w:rsid w:val="00277359"/>
    <w:rsid w:val="0027751B"/>
    <w:rsid w:val="0027793D"/>
    <w:rsid w:val="00277FD1"/>
    <w:rsid w:val="00281100"/>
    <w:rsid w:val="00281392"/>
    <w:rsid w:val="00281708"/>
    <w:rsid w:val="00282096"/>
    <w:rsid w:val="002820C7"/>
    <w:rsid w:val="002820CC"/>
    <w:rsid w:val="00283159"/>
    <w:rsid w:val="00283494"/>
    <w:rsid w:val="00284048"/>
    <w:rsid w:val="00284426"/>
    <w:rsid w:val="00285F0D"/>
    <w:rsid w:val="002868AA"/>
    <w:rsid w:val="002875A9"/>
    <w:rsid w:val="00287E48"/>
    <w:rsid w:val="0029018D"/>
    <w:rsid w:val="00290BAC"/>
    <w:rsid w:val="0029254E"/>
    <w:rsid w:val="002927A7"/>
    <w:rsid w:val="00292E02"/>
    <w:rsid w:val="00294658"/>
    <w:rsid w:val="00294FF9"/>
    <w:rsid w:val="00295D34"/>
    <w:rsid w:val="00297B15"/>
    <w:rsid w:val="002A0EC9"/>
    <w:rsid w:val="002A2A32"/>
    <w:rsid w:val="002A50D8"/>
    <w:rsid w:val="002A54A0"/>
    <w:rsid w:val="002A6035"/>
    <w:rsid w:val="002A6377"/>
    <w:rsid w:val="002A6E2B"/>
    <w:rsid w:val="002A723D"/>
    <w:rsid w:val="002B12A5"/>
    <w:rsid w:val="002B1C0A"/>
    <w:rsid w:val="002B1F05"/>
    <w:rsid w:val="002B21DF"/>
    <w:rsid w:val="002B2A61"/>
    <w:rsid w:val="002B332B"/>
    <w:rsid w:val="002B5A64"/>
    <w:rsid w:val="002C0D9D"/>
    <w:rsid w:val="002C1552"/>
    <w:rsid w:val="002C262F"/>
    <w:rsid w:val="002C29D5"/>
    <w:rsid w:val="002C302A"/>
    <w:rsid w:val="002C5082"/>
    <w:rsid w:val="002C571E"/>
    <w:rsid w:val="002C6AB6"/>
    <w:rsid w:val="002D08A9"/>
    <w:rsid w:val="002D1395"/>
    <w:rsid w:val="002D1BA1"/>
    <w:rsid w:val="002D3885"/>
    <w:rsid w:val="002D4EE4"/>
    <w:rsid w:val="002D6A2D"/>
    <w:rsid w:val="002D7599"/>
    <w:rsid w:val="002E0857"/>
    <w:rsid w:val="002E0BCB"/>
    <w:rsid w:val="002E1C31"/>
    <w:rsid w:val="002E30C6"/>
    <w:rsid w:val="002E33EA"/>
    <w:rsid w:val="002E481F"/>
    <w:rsid w:val="002E60FE"/>
    <w:rsid w:val="002E6715"/>
    <w:rsid w:val="002E6854"/>
    <w:rsid w:val="002E7004"/>
    <w:rsid w:val="002F0430"/>
    <w:rsid w:val="002F07CD"/>
    <w:rsid w:val="002F08E2"/>
    <w:rsid w:val="002F149F"/>
    <w:rsid w:val="002F1704"/>
    <w:rsid w:val="002F2128"/>
    <w:rsid w:val="002F2369"/>
    <w:rsid w:val="002F23EB"/>
    <w:rsid w:val="002F2720"/>
    <w:rsid w:val="002F3951"/>
    <w:rsid w:val="002F5541"/>
    <w:rsid w:val="002F6644"/>
    <w:rsid w:val="002F78C4"/>
    <w:rsid w:val="00300D7B"/>
    <w:rsid w:val="00300EF6"/>
    <w:rsid w:val="00301F2A"/>
    <w:rsid w:val="00304637"/>
    <w:rsid w:val="003064A0"/>
    <w:rsid w:val="00307011"/>
    <w:rsid w:val="0030704F"/>
    <w:rsid w:val="003071A6"/>
    <w:rsid w:val="0030786F"/>
    <w:rsid w:val="00310572"/>
    <w:rsid w:val="00311830"/>
    <w:rsid w:val="0031251F"/>
    <w:rsid w:val="00313F79"/>
    <w:rsid w:val="00314DB1"/>
    <w:rsid w:val="00316D5E"/>
    <w:rsid w:val="00317297"/>
    <w:rsid w:val="0032048D"/>
    <w:rsid w:val="0032185B"/>
    <w:rsid w:val="00322930"/>
    <w:rsid w:val="00322DD4"/>
    <w:rsid w:val="0032370F"/>
    <w:rsid w:val="00323B94"/>
    <w:rsid w:val="00325187"/>
    <w:rsid w:val="0032682A"/>
    <w:rsid w:val="0032685B"/>
    <w:rsid w:val="00326E5A"/>
    <w:rsid w:val="00327A39"/>
    <w:rsid w:val="003317B3"/>
    <w:rsid w:val="0033222F"/>
    <w:rsid w:val="00332B59"/>
    <w:rsid w:val="00332D62"/>
    <w:rsid w:val="003340A8"/>
    <w:rsid w:val="00334B4E"/>
    <w:rsid w:val="00335C64"/>
    <w:rsid w:val="0033675E"/>
    <w:rsid w:val="003368AB"/>
    <w:rsid w:val="00336D71"/>
    <w:rsid w:val="00337151"/>
    <w:rsid w:val="00337657"/>
    <w:rsid w:val="00337A8C"/>
    <w:rsid w:val="00340859"/>
    <w:rsid w:val="00341519"/>
    <w:rsid w:val="0034201D"/>
    <w:rsid w:val="003424AF"/>
    <w:rsid w:val="00343A20"/>
    <w:rsid w:val="00343D93"/>
    <w:rsid w:val="003462D7"/>
    <w:rsid w:val="0034656F"/>
    <w:rsid w:val="003469AE"/>
    <w:rsid w:val="00347262"/>
    <w:rsid w:val="00347D48"/>
    <w:rsid w:val="00350E1B"/>
    <w:rsid w:val="003514A8"/>
    <w:rsid w:val="00352CF2"/>
    <w:rsid w:val="00354189"/>
    <w:rsid w:val="00354209"/>
    <w:rsid w:val="0035516A"/>
    <w:rsid w:val="00355993"/>
    <w:rsid w:val="00355DB4"/>
    <w:rsid w:val="00356630"/>
    <w:rsid w:val="00357150"/>
    <w:rsid w:val="003573C7"/>
    <w:rsid w:val="00357C2F"/>
    <w:rsid w:val="00360EED"/>
    <w:rsid w:val="00361251"/>
    <w:rsid w:val="0036142C"/>
    <w:rsid w:val="00362D50"/>
    <w:rsid w:val="0036302F"/>
    <w:rsid w:val="00363FE7"/>
    <w:rsid w:val="00365D9E"/>
    <w:rsid w:val="00366557"/>
    <w:rsid w:val="003668C7"/>
    <w:rsid w:val="003668CF"/>
    <w:rsid w:val="00367318"/>
    <w:rsid w:val="00370742"/>
    <w:rsid w:val="00371FA0"/>
    <w:rsid w:val="00372B3A"/>
    <w:rsid w:val="003747A4"/>
    <w:rsid w:val="003749B0"/>
    <w:rsid w:val="003755D6"/>
    <w:rsid w:val="0037674D"/>
    <w:rsid w:val="00377097"/>
    <w:rsid w:val="003771A1"/>
    <w:rsid w:val="003800A0"/>
    <w:rsid w:val="00380354"/>
    <w:rsid w:val="0038040B"/>
    <w:rsid w:val="003812EF"/>
    <w:rsid w:val="0038143F"/>
    <w:rsid w:val="003814DE"/>
    <w:rsid w:val="003830EF"/>
    <w:rsid w:val="003835CF"/>
    <w:rsid w:val="00383CDB"/>
    <w:rsid w:val="0038436A"/>
    <w:rsid w:val="00384B85"/>
    <w:rsid w:val="0038544D"/>
    <w:rsid w:val="003858A7"/>
    <w:rsid w:val="00386003"/>
    <w:rsid w:val="00391219"/>
    <w:rsid w:val="003917A4"/>
    <w:rsid w:val="00392CE0"/>
    <w:rsid w:val="00392D27"/>
    <w:rsid w:val="00393D41"/>
    <w:rsid w:val="00394257"/>
    <w:rsid w:val="00394AD8"/>
    <w:rsid w:val="00394DD0"/>
    <w:rsid w:val="0039724D"/>
    <w:rsid w:val="00397F7B"/>
    <w:rsid w:val="003A1200"/>
    <w:rsid w:val="003A1DAC"/>
    <w:rsid w:val="003A22CA"/>
    <w:rsid w:val="003A298C"/>
    <w:rsid w:val="003A2B83"/>
    <w:rsid w:val="003A2EDD"/>
    <w:rsid w:val="003A41D6"/>
    <w:rsid w:val="003A5F52"/>
    <w:rsid w:val="003A6CA8"/>
    <w:rsid w:val="003B080E"/>
    <w:rsid w:val="003B2FC8"/>
    <w:rsid w:val="003B4261"/>
    <w:rsid w:val="003B57F5"/>
    <w:rsid w:val="003B5D0E"/>
    <w:rsid w:val="003B666C"/>
    <w:rsid w:val="003B67A7"/>
    <w:rsid w:val="003B67C4"/>
    <w:rsid w:val="003B6FC4"/>
    <w:rsid w:val="003B7721"/>
    <w:rsid w:val="003C03A6"/>
    <w:rsid w:val="003C1D5D"/>
    <w:rsid w:val="003C2A54"/>
    <w:rsid w:val="003C2D4E"/>
    <w:rsid w:val="003C3092"/>
    <w:rsid w:val="003C37C7"/>
    <w:rsid w:val="003C3880"/>
    <w:rsid w:val="003C39DF"/>
    <w:rsid w:val="003C3E48"/>
    <w:rsid w:val="003C4CD9"/>
    <w:rsid w:val="003C59A7"/>
    <w:rsid w:val="003C59F0"/>
    <w:rsid w:val="003C5D0C"/>
    <w:rsid w:val="003C5E28"/>
    <w:rsid w:val="003C7E51"/>
    <w:rsid w:val="003D0366"/>
    <w:rsid w:val="003D17A7"/>
    <w:rsid w:val="003D42E0"/>
    <w:rsid w:val="003D5EB0"/>
    <w:rsid w:val="003D798A"/>
    <w:rsid w:val="003E0B09"/>
    <w:rsid w:val="003E103C"/>
    <w:rsid w:val="003E13B1"/>
    <w:rsid w:val="003E1B8A"/>
    <w:rsid w:val="003E1C7F"/>
    <w:rsid w:val="003E2ED8"/>
    <w:rsid w:val="003E3088"/>
    <w:rsid w:val="003E70C6"/>
    <w:rsid w:val="003F0A37"/>
    <w:rsid w:val="003F1473"/>
    <w:rsid w:val="003F184F"/>
    <w:rsid w:val="003F18A1"/>
    <w:rsid w:val="003F2816"/>
    <w:rsid w:val="003F4282"/>
    <w:rsid w:val="003F4670"/>
    <w:rsid w:val="003F490C"/>
    <w:rsid w:val="003F4BE2"/>
    <w:rsid w:val="003F6166"/>
    <w:rsid w:val="003F658D"/>
    <w:rsid w:val="003F665D"/>
    <w:rsid w:val="003F695F"/>
    <w:rsid w:val="004003F5"/>
    <w:rsid w:val="00400F0E"/>
    <w:rsid w:val="00400FF5"/>
    <w:rsid w:val="00402183"/>
    <w:rsid w:val="00402DC3"/>
    <w:rsid w:val="00403B5C"/>
    <w:rsid w:val="004042F2"/>
    <w:rsid w:val="00405183"/>
    <w:rsid w:val="00406F9E"/>
    <w:rsid w:val="00407C29"/>
    <w:rsid w:val="00407EDF"/>
    <w:rsid w:val="0041040B"/>
    <w:rsid w:val="0041112F"/>
    <w:rsid w:val="0041122F"/>
    <w:rsid w:val="00413634"/>
    <w:rsid w:val="00413D5C"/>
    <w:rsid w:val="00414C76"/>
    <w:rsid w:val="004155FB"/>
    <w:rsid w:val="004160FB"/>
    <w:rsid w:val="00416B1C"/>
    <w:rsid w:val="00417380"/>
    <w:rsid w:val="004174DD"/>
    <w:rsid w:val="00417808"/>
    <w:rsid w:val="00421840"/>
    <w:rsid w:val="0042236E"/>
    <w:rsid w:val="00423C69"/>
    <w:rsid w:val="00423E1B"/>
    <w:rsid w:val="004251FF"/>
    <w:rsid w:val="004257A9"/>
    <w:rsid w:val="00427291"/>
    <w:rsid w:val="00427E0E"/>
    <w:rsid w:val="00430FED"/>
    <w:rsid w:val="00431654"/>
    <w:rsid w:val="004343E1"/>
    <w:rsid w:val="00435043"/>
    <w:rsid w:val="004402F6"/>
    <w:rsid w:val="0044278B"/>
    <w:rsid w:val="004437DB"/>
    <w:rsid w:val="00443803"/>
    <w:rsid w:val="00443DBC"/>
    <w:rsid w:val="00445D5C"/>
    <w:rsid w:val="004460A7"/>
    <w:rsid w:val="0044654F"/>
    <w:rsid w:val="00446976"/>
    <w:rsid w:val="00450B00"/>
    <w:rsid w:val="00452890"/>
    <w:rsid w:val="004534CF"/>
    <w:rsid w:val="004536B6"/>
    <w:rsid w:val="004536CE"/>
    <w:rsid w:val="00454978"/>
    <w:rsid w:val="00454BC6"/>
    <w:rsid w:val="00455FCB"/>
    <w:rsid w:val="00456D57"/>
    <w:rsid w:val="0045790A"/>
    <w:rsid w:val="00457963"/>
    <w:rsid w:val="00457E9A"/>
    <w:rsid w:val="004617AE"/>
    <w:rsid w:val="004626C1"/>
    <w:rsid w:val="00462D6E"/>
    <w:rsid w:val="004659BA"/>
    <w:rsid w:val="00470036"/>
    <w:rsid w:val="004701B9"/>
    <w:rsid w:val="004702F8"/>
    <w:rsid w:val="00471615"/>
    <w:rsid w:val="00471E4B"/>
    <w:rsid w:val="004722AE"/>
    <w:rsid w:val="0047295C"/>
    <w:rsid w:val="00473784"/>
    <w:rsid w:val="004753D5"/>
    <w:rsid w:val="004755C9"/>
    <w:rsid w:val="00476BE3"/>
    <w:rsid w:val="00476F95"/>
    <w:rsid w:val="00477B75"/>
    <w:rsid w:val="004800FD"/>
    <w:rsid w:val="00481082"/>
    <w:rsid w:val="00481547"/>
    <w:rsid w:val="00482213"/>
    <w:rsid w:val="00482642"/>
    <w:rsid w:val="00483384"/>
    <w:rsid w:val="00483AF3"/>
    <w:rsid w:val="00485607"/>
    <w:rsid w:val="004857E5"/>
    <w:rsid w:val="00487537"/>
    <w:rsid w:val="004906A1"/>
    <w:rsid w:val="00490A11"/>
    <w:rsid w:val="00490CF8"/>
    <w:rsid w:val="00493174"/>
    <w:rsid w:val="004952BE"/>
    <w:rsid w:val="004952F1"/>
    <w:rsid w:val="00495C28"/>
    <w:rsid w:val="0049683C"/>
    <w:rsid w:val="00496A25"/>
    <w:rsid w:val="0049759C"/>
    <w:rsid w:val="0049781B"/>
    <w:rsid w:val="00497C2F"/>
    <w:rsid w:val="004A1E17"/>
    <w:rsid w:val="004A271E"/>
    <w:rsid w:val="004A472F"/>
    <w:rsid w:val="004A66E1"/>
    <w:rsid w:val="004B10A7"/>
    <w:rsid w:val="004B1FA5"/>
    <w:rsid w:val="004B290C"/>
    <w:rsid w:val="004B2D07"/>
    <w:rsid w:val="004B39BB"/>
    <w:rsid w:val="004B450B"/>
    <w:rsid w:val="004B4A5F"/>
    <w:rsid w:val="004B4C4B"/>
    <w:rsid w:val="004B5854"/>
    <w:rsid w:val="004B5FC2"/>
    <w:rsid w:val="004B6652"/>
    <w:rsid w:val="004C06E9"/>
    <w:rsid w:val="004C0727"/>
    <w:rsid w:val="004C0C2E"/>
    <w:rsid w:val="004C12A6"/>
    <w:rsid w:val="004C1421"/>
    <w:rsid w:val="004C158C"/>
    <w:rsid w:val="004C22D3"/>
    <w:rsid w:val="004C2D48"/>
    <w:rsid w:val="004C2DCF"/>
    <w:rsid w:val="004C30B3"/>
    <w:rsid w:val="004C3648"/>
    <w:rsid w:val="004C393D"/>
    <w:rsid w:val="004C48A6"/>
    <w:rsid w:val="004C53DF"/>
    <w:rsid w:val="004C6064"/>
    <w:rsid w:val="004C74B7"/>
    <w:rsid w:val="004C771C"/>
    <w:rsid w:val="004D1285"/>
    <w:rsid w:val="004D17BA"/>
    <w:rsid w:val="004D215C"/>
    <w:rsid w:val="004D21C5"/>
    <w:rsid w:val="004D38DE"/>
    <w:rsid w:val="004D3C2F"/>
    <w:rsid w:val="004D4281"/>
    <w:rsid w:val="004D449B"/>
    <w:rsid w:val="004D46F5"/>
    <w:rsid w:val="004D5AC6"/>
    <w:rsid w:val="004D5E9D"/>
    <w:rsid w:val="004E002B"/>
    <w:rsid w:val="004E0C50"/>
    <w:rsid w:val="004E242B"/>
    <w:rsid w:val="004E246A"/>
    <w:rsid w:val="004E2B8B"/>
    <w:rsid w:val="004E4008"/>
    <w:rsid w:val="004E4FEC"/>
    <w:rsid w:val="004E515A"/>
    <w:rsid w:val="004E51EC"/>
    <w:rsid w:val="004E649B"/>
    <w:rsid w:val="004E6B42"/>
    <w:rsid w:val="004E7F28"/>
    <w:rsid w:val="004F083C"/>
    <w:rsid w:val="004F1501"/>
    <w:rsid w:val="004F3227"/>
    <w:rsid w:val="004F3292"/>
    <w:rsid w:val="004F70F3"/>
    <w:rsid w:val="00500FA9"/>
    <w:rsid w:val="005047D9"/>
    <w:rsid w:val="005051D9"/>
    <w:rsid w:val="005070DE"/>
    <w:rsid w:val="00507456"/>
    <w:rsid w:val="00507A91"/>
    <w:rsid w:val="00507BE0"/>
    <w:rsid w:val="005100FF"/>
    <w:rsid w:val="005121A0"/>
    <w:rsid w:val="0051363E"/>
    <w:rsid w:val="00513753"/>
    <w:rsid w:val="005148AC"/>
    <w:rsid w:val="005159B5"/>
    <w:rsid w:val="00515E1F"/>
    <w:rsid w:val="00516519"/>
    <w:rsid w:val="00517C4A"/>
    <w:rsid w:val="00520865"/>
    <w:rsid w:val="00520BAA"/>
    <w:rsid w:val="00522970"/>
    <w:rsid w:val="00522B55"/>
    <w:rsid w:val="005250AD"/>
    <w:rsid w:val="005279F5"/>
    <w:rsid w:val="00530C24"/>
    <w:rsid w:val="00531272"/>
    <w:rsid w:val="0053345C"/>
    <w:rsid w:val="0053651E"/>
    <w:rsid w:val="00536E50"/>
    <w:rsid w:val="00540E2F"/>
    <w:rsid w:val="005417FB"/>
    <w:rsid w:val="005433FC"/>
    <w:rsid w:val="005436BF"/>
    <w:rsid w:val="005437AD"/>
    <w:rsid w:val="0054387B"/>
    <w:rsid w:val="00544F95"/>
    <w:rsid w:val="00545EDC"/>
    <w:rsid w:val="005469D2"/>
    <w:rsid w:val="00547B07"/>
    <w:rsid w:val="00550B11"/>
    <w:rsid w:val="00550DCC"/>
    <w:rsid w:val="00551FCA"/>
    <w:rsid w:val="00554459"/>
    <w:rsid w:val="00554CC9"/>
    <w:rsid w:val="00555F5C"/>
    <w:rsid w:val="005562E3"/>
    <w:rsid w:val="00557747"/>
    <w:rsid w:val="00557C67"/>
    <w:rsid w:val="00561183"/>
    <w:rsid w:val="00561A34"/>
    <w:rsid w:val="00563308"/>
    <w:rsid w:val="0057083C"/>
    <w:rsid w:val="005723A1"/>
    <w:rsid w:val="00572D64"/>
    <w:rsid w:val="0057436F"/>
    <w:rsid w:val="00574C93"/>
    <w:rsid w:val="005801A1"/>
    <w:rsid w:val="005802DA"/>
    <w:rsid w:val="00580349"/>
    <w:rsid w:val="00581797"/>
    <w:rsid w:val="00581803"/>
    <w:rsid w:val="00581CEB"/>
    <w:rsid w:val="00581E7A"/>
    <w:rsid w:val="00582786"/>
    <w:rsid w:val="00582A13"/>
    <w:rsid w:val="00582CFF"/>
    <w:rsid w:val="00583FF1"/>
    <w:rsid w:val="0058467D"/>
    <w:rsid w:val="00584823"/>
    <w:rsid w:val="005869DA"/>
    <w:rsid w:val="00586ACA"/>
    <w:rsid w:val="00586AEA"/>
    <w:rsid w:val="00586DFC"/>
    <w:rsid w:val="0058792D"/>
    <w:rsid w:val="005915BC"/>
    <w:rsid w:val="00591787"/>
    <w:rsid w:val="0059422E"/>
    <w:rsid w:val="0059426B"/>
    <w:rsid w:val="0059549B"/>
    <w:rsid w:val="005966A2"/>
    <w:rsid w:val="0059680B"/>
    <w:rsid w:val="005A04D3"/>
    <w:rsid w:val="005A0E0D"/>
    <w:rsid w:val="005A1094"/>
    <w:rsid w:val="005A1E35"/>
    <w:rsid w:val="005A3120"/>
    <w:rsid w:val="005A42A5"/>
    <w:rsid w:val="005A48FD"/>
    <w:rsid w:val="005A5D0F"/>
    <w:rsid w:val="005A668E"/>
    <w:rsid w:val="005A6743"/>
    <w:rsid w:val="005B0319"/>
    <w:rsid w:val="005B1517"/>
    <w:rsid w:val="005B2F9B"/>
    <w:rsid w:val="005B510E"/>
    <w:rsid w:val="005B7961"/>
    <w:rsid w:val="005C14E5"/>
    <w:rsid w:val="005C1DD0"/>
    <w:rsid w:val="005C2D86"/>
    <w:rsid w:val="005C2F8F"/>
    <w:rsid w:val="005C3F34"/>
    <w:rsid w:val="005C4143"/>
    <w:rsid w:val="005C5519"/>
    <w:rsid w:val="005C5E5F"/>
    <w:rsid w:val="005D0372"/>
    <w:rsid w:val="005D1A15"/>
    <w:rsid w:val="005D23C2"/>
    <w:rsid w:val="005D7BAC"/>
    <w:rsid w:val="005E0134"/>
    <w:rsid w:val="005E0AE3"/>
    <w:rsid w:val="005E0D87"/>
    <w:rsid w:val="005E0E3A"/>
    <w:rsid w:val="005E1E39"/>
    <w:rsid w:val="005E1E65"/>
    <w:rsid w:val="005E1EDE"/>
    <w:rsid w:val="005E223D"/>
    <w:rsid w:val="005E2D3B"/>
    <w:rsid w:val="005E41E0"/>
    <w:rsid w:val="005E54CE"/>
    <w:rsid w:val="005E578A"/>
    <w:rsid w:val="005E5C3C"/>
    <w:rsid w:val="005E62BF"/>
    <w:rsid w:val="005E7E5F"/>
    <w:rsid w:val="005E7F94"/>
    <w:rsid w:val="005F1701"/>
    <w:rsid w:val="005F1A6F"/>
    <w:rsid w:val="005F1ACD"/>
    <w:rsid w:val="005F2C12"/>
    <w:rsid w:val="005F3BF6"/>
    <w:rsid w:val="005F3C82"/>
    <w:rsid w:val="005F42B7"/>
    <w:rsid w:val="005F4C8F"/>
    <w:rsid w:val="005F5F05"/>
    <w:rsid w:val="005F7D67"/>
    <w:rsid w:val="005F7F08"/>
    <w:rsid w:val="00600340"/>
    <w:rsid w:val="006007D2"/>
    <w:rsid w:val="00600D74"/>
    <w:rsid w:val="006022D7"/>
    <w:rsid w:val="00602527"/>
    <w:rsid w:val="00602D76"/>
    <w:rsid w:val="00603C55"/>
    <w:rsid w:val="00604C2E"/>
    <w:rsid w:val="00605807"/>
    <w:rsid w:val="00605A76"/>
    <w:rsid w:val="00606398"/>
    <w:rsid w:val="00606480"/>
    <w:rsid w:val="00606A06"/>
    <w:rsid w:val="00606B1F"/>
    <w:rsid w:val="00606E3B"/>
    <w:rsid w:val="006155A0"/>
    <w:rsid w:val="00615C86"/>
    <w:rsid w:val="00616648"/>
    <w:rsid w:val="006168CD"/>
    <w:rsid w:val="00616CFC"/>
    <w:rsid w:val="0061751C"/>
    <w:rsid w:val="00617DD1"/>
    <w:rsid w:val="006205D2"/>
    <w:rsid w:val="006208DD"/>
    <w:rsid w:val="00620A5E"/>
    <w:rsid w:val="00621A28"/>
    <w:rsid w:val="006323E5"/>
    <w:rsid w:val="00632877"/>
    <w:rsid w:val="00632B74"/>
    <w:rsid w:val="00632FCB"/>
    <w:rsid w:val="00633258"/>
    <w:rsid w:val="006339B1"/>
    <w:rsid w:val="00634634"/>
    <w:rsid w:val="0063465D"/>
    <w:rsid w:val="00634B49"/>
    <w:rsid w:val="0063717B"/>
    <w:rsid w:val="00637DEF"/>
    <w:rsid w:val="00641AEA"/>
    <w:rsid w:val="00643523"/>
    <w:rsid w:val="00644767"/>
    <w:rsid w:val="00645817"/>
    <w:rsid w:val="00645FBD"/>
    <w:rsid w:val="0064787C"/>
    <w:rsid w:val="0064793B"/>
    <w:rsid w:val="00653196"/>
    <w:rsid w:val="0065583B"/>
    <w:rsid w:val="0065686F"/>
    <w:rsid w:val="00656D86"/>
    <w:rsid w:val="00657712"/>
    <w:rsid w:val="00660181"/>
    <w:rsid w:val="006601E5"/>
    <w:rsid w:val="006604BC"/>
    <w:rsid w:val="0066184B"/>
    <w:rsid w:val="00663299"/>
    <w:rsid w:val="00663EF7"/>
    <w:rsid w:val="00664B24"/>
    <w:rsid w:val="006657F3"/>
    <w:rsid w:val="006666AE"/>
    <w:rsid w:val="00666A6E"/>
    <w:rsid w:val="0066707C"/>
    <w:rsid w:val="00671D20"/>
    <w:rsid w:val="0067255C"/>
    <w:rsid w:val="0067344F"/>
    <w:rsid w:val="00674041"/>
    <w:rsid w:val="00676611"/>
    <w:rsid w:val="006774B5"/>
    <w:rsid w:val="00682987"/>
    <w:rsid w:val="00682A16"/>
    <w:rsid w:val="006834FA"/>
    <w:rsid w:val="006870C9"/>
    <w:rsid w:val="0068752F"/>
    <w:rsid w:val="00687654"/>
    <w:rsid w:val="00687A92"/>
    <w:rsid w:val="006907C7"/>
    <w:rsid w:val="00690CA4"/>
    <w:rsid w:val="006923A2"/>
    <w:rsid w:val="006928CC"/>
    <w:rsid w:val="00692A05"/>
    <w:rsid w:val="00694041"/>
    <w:rsid w:val="00695698"/>
    <w:rsid w:val="006A0F95"/>
    <w:rsid w:val="006A36D0"/>
    <w:rsid w:val="006A42A4"/>
    <w:rsid w:val="006A431F"/>
    <w:rsid w:val="006A48B2"/>
    <w:rsid w:val="006A5C2F"/>
    <w:rsid w:val="006A5F6E"/>
    <w:rsid w:val="006A6CA7"/>
    <w:rsid w:val="006A7306"/>
    <w:rsid w:val="006B295B"/>
    <w:rsid w:val="006B2BB1"/>
    <w:rsid w:val="006B52E9"/>
    <w:rsid w:val="006B590C"/>
    <w:rsid w:val="006B7DAB"/>
    <w:rsid w:val="006C15D9"/>
    <w:rsid w:val="006C1B15"/>
    <w:rsid w:val="006C236B"/>
    <w:rsid w:val="006C258A"/>
    <w:rsid w:val="006C29EB"/>
    <w:rsid w:val="006C32D1"/>
    <w:rsid w:val="006C4232"/>
    <w:rsid w:val="006C46B5"/>
    <w:rsid w:val="006C4A62"/>
    <w:rsid w:val="006C6441"/>
    <w:rsid w:val="006C64EA"/>
    <w:rsid w:val="006D0171"/>
    <w:rsid w:val="006D06A8"/>
    <w:rsid w:val="006D1452"/>
    <w:rsid w:val="006D1A34"/>
    <w:rsid w:val="006D2A57"/>
    <w:rsid w:val="006D2E41"/>
    <w:rsid w:val="006D3C6F"/>
    <w:rsid w:val="006D3E6C"/>
    <w:rsid w:val="006D3F08"/>
    <w:rsid w:val="006D408E"/>
    <w:rsid w:val="006D42FA"/>
    <w:rsid w:val="006D730D"/>
    <w:rsid w:val="006D7D60"/>
    <w:rsid w:val="006E1567"/>
    <w:rsid w:val="006E191B"/>
    <w:rsid w:val="006E2D5D"/>
    <w:rsid w:val="006E308C"/>
    <w:rsid w:val="006E3340"/>
    <w:rsid w:val="006E3642"/>
    <w:rsid w:val="006E3921"/>
    <w:rsid w:val="006E3A0D"/>
    <w:rsid w:val="006E3EA2"/>
    <w:rsid w:val="006E4B9D"/>
    <w:rsid w:val="006E58B2"/>
    <w:rsid w:val="006E5B99"/>
    <w:rsid w:val="006E69E4"/>
    <w:rsid w:val="006E6A7F"/>
    <w:rsid w:val="006E7495"/>
    <w:rsid w:val="006F185F"/>
    <w:rsid w:val="006F1955"/>
    <w:rsid w:val="006F3419"/>
    <w:rsid w:val="006F38CD"/>
    <w:rsid w:val="006F3F65"/>
    <w:rsid w:val="006F50A5"/>
    <w:rsid w:val="006F6793"/>
    <w:rsid w:val="006F6F4A"/>
    <w:rsid w:val="00700000"/>
    <w:rsid w:val="00700BFF"/>
    <w:rsid w:val="00700FB1"/>
    <w:rsid w:val="007032C9"/>
    <w:rsid w:val="00703584"/>
    <w:rsid w:val="00703F9D"/>
    <w:rsid w:val="00704149"/>
    <w:rsid w:val="007043DD"/>
    <w:rsid w:val="00704A12"/>
    <w:rsid w:val="00704CE1"/>
    <w:rsid w:val="00704E4A"/>
    <w:rsid w:val="007057DB"/>
    <w:rsid w:val="00705DEB"/>
    <w:rsid w:val="00707FF2"/>
    <w:rsid w:val="00710065"/>
    <w:rsid w:val="007123FC"/>
    <w:rsid w:val="007135CF"/>
    <w:rsid w:val="007137CC"/>
    <w:rsid w:val="007167D5"/>
    <w:rsid w:val="0071754F"/>
    <w:rsid w:val="00717863"/>
    <w:rsid w:val="00722BD9"/>
    <w:rsid w:val="007237EE"/>
    <w:rsid w:val="00725300"/>
    <w:rsid w:val="00727A8A"/>
    <w:rsid w:val="00727E7C"/>
    <w:rsid w:val="00731293"/>
    <w:rsid w:val="00731F0E"/>
    <w:rsid w:val="0073271B"/>
    <w:rsid w:val="00732CCD"/>
    <w:rsid w:val="00732E92"/>
    <w:rsid w:val="00732EEE"/>
    <w:rsid w:val="00733C7F"/>
    <w:rsid w:val="00733C82"/>
    <w:rsid w:val="00733E37"/>
    <w:rsid w:val="00734842"/>
    <w:rsid w:val="00735954"/>
    <w:rsid w:val="00736A15"/>
    <w:rsid w:val="007377CC"/>
    <w:rsid w:val="00741A71"/>
    <w:rsid w:val="007433B2"/>
    <w:rsid w:val="00745853"/>
    <w:rsid w:val="00746BCE"/>
    <w:rsid w:val="007500E4"/>
    <w:rsid w:val="007501EE"/>
    <w:rsid w:val="00751847"/>
    <w:rsid w:val="00752E94"/>
    <w:rsid w:val="0075399B"/>
    <w:rsid w:val="00753DFD"/>
    <w:rsid w:val="00754789"/>
    <w:rsid w:val="0075590D"/>
    <w:rsid w:val="007561FE"/>
    <w:rsid w:val="00756553"/>
    <w:rsid w:val="007569DF"/>
    <w:rsid w:val="007600EF"/>
    <w:rsid w:val="007619C2"/>
    <w:rsid w:val="00761BF3"/>
    <w:rsid w:val="00762E91"/>
    <w:rsid w:val="00763334"/>
    <w:rsid w:val="00767006"/>
    <w:rsid w:val="00771D9C"/>
    <w:rsid w:val="00772D6A"/>
    <w:rsid w:val="00772E28"/>
    <w:rsid w:val="00774781"/>
    <w:rsid w:val="0077498C"/>
    <w:rsid w:val="007751C0"/>
    <w:rsid w:val="007812C6"/>
    <w:rsid w:val="00781419"/>
    <w:rsid w:val="00782C2A"/>
    <w:rsid w:val="0078372F"/>
    <w:rsid w:val="00784DEA"/>
    <w:rsid w:val="00784F42"/>
    <w:rsid w:val="00785F34"/>
    <w:rsid w:val="00786533"/>
    <w:rsid w:val="0078681A"/>
    <w:rsid w:val="00787F88"/>
    <w:rsid w:val="00791826"/>
    <w:rsid w:val="007929F4"/>
    <w:rsid w:val="00792F93"/>
    <w:rsid w:val="007931DD"/>
    <w:rsid w:val="0079385B"/>
    <w:rsid w:val="00794FB4"/>
    <w:rsid w:val="00795C65"/>
    <w:rsid w:val="00797BF9"/>
    <w:rsid w:val="007A094E"/>
    <w:rsid w:val="007A127F"/>
    <w:rsid w:val="007A2D22"/>
    <w:rsid w:val="007A3186"/>
    <w:rsid w:val="007A69A7"/>
    <w:rsid w:val="007A79E7"/>
    <w:rsid w:val="007B0612"/>
    <w:rsid w:val="007B1027"/>
    <w:rsid w:val="007B1701"/>
    <w:rsid w:val="007B19FD"/>
    <w:rsid w:val="007B1E4B"/>
    <w:rsid w:val="007B2930"/>
    <w:rsid w:val="007B37BD"/>
    <w:rsid w:val="007B406A"/>
    <w:rsid w:val="007B54EA"/>
    <w:rsid w:val="007B7781"/>
    <w:rsid w:val="007B7FFD"/>
    <w:rsid w:val="007C0453"/>
    <w:rsid w:val="007C140B"/>
    <w:rsid w:val="007C29D4"/>
    <w:rsid w:val="007C3C27"/>
    <w:rsid w:val="007C53F7"/>
    <w:rsid w:val="007C59E3"/>
    <w:rsid w:val="007C5DDA"/>
    <w:rsid w:val="007C63B7"/>
    <w:rsid w:val="007C6BDB"/>
    <w:rsid w:val="007D1D50"/>
    <w:rsid w:val="007D21B3"/>
    <w:rsid w:val="007D2761"/>
    <w:rsid w:val="007D29B5"/>
    <w:rsid w:val="007D367A"/>
    <w:rsid w:val="007D3C4A"/>
    <w:rsid w:val="007D4A03"/>
    <w:rsid w:val="007D511A"/>
    <w:rsid w:val="007D5251"/>
    <w:rsid w:val="007D55B4"/>
    <w:rsid w:val="007D6126"/>
    <w:rsid w:val="007D6B6C"/>
    <w:rsid w:val="007D6EF0"/>
    <w:rsid w:val="007D7847"/>
    <w:rsid w:val="007E060A"/>
    <w:rsid w:val="007E0F51"/>
    <w:rsid w:val="007E12A5"/>
    <w:rsid w:val="007E131D"/>
    <w:rsid w:val="007E1429"/>
    <w:rsid w:val="007E1FEE"/>
    <w:rsid w:val="007E2E19"/>
    <w:rsid w:val="007E2FB9"/>
    <w:rsid w:val="007E3711"/>
    <w:rsid w:val="007E3727"/>
    <w:rsid w:val="007E4D42"/>
    <w:rsid w:val="007E569F"/>
    <w:rsid w:val="007E58F5"/>
    <w:rsid w:val="007E5D8A"/>
    <w:rsid w:val="007E6276"/>
    <w:rsid w:val="007E67C6"/>
    <w:rsid w:val="007F14CB"/>
    <w:rsid w:val="007F1AE2"/>
    <w:rsid w:val="007F2525"/>
    <w:rsid w:val="007F2E31"/>
    <w:rsid w:val="007F35BD"/>
    <w:rsid w:val="007F36CC"/>
    <w:rsid w:val="007F37FE"/>
    <w:rsid w:val="007F444D"/>
    <w:rsid w:val="007F5364"/>
    <w:rsid w:val="007F7F5F"/>
    <w:rsid w:val="0080172B"/>
    <w:rsid w:val="0080270B"/>
    <w:rsid w:val="00802E19"/>
    <w:rsid w:val="00805079"/>
    <w:rsid w:val="008051CF"/>
    <w:rsid w:val="008053ED"/>
    <w:rsid w:val="0080559A"/>
    <w:rsid w:val="008057BE"/>
    <w:rsid w:val="0080581E"/>
    <w:rsid w:val="00807363"/>
    <w:rsid w:val="00810426"/>
    <w:rsid w:val="00810508"/>
    <w:rsid w:val="0081192A"/>
    <w:rsid w:val="00811C25"/>
    <w:rsid w:val="00812684"/>
    <w:rsid w:val="00813467"/>
    <w:rsid w:val="00813AA4"/>
    <w:rsid w:val="00813E5B"/>
    <w:rsid w:val="00813F30"/>
    <w:rsid w:val="008143FD"/>
    <w:rsid w:val="0081488C"/>
    <w:rsid w:val="00814A92"/>
    <w:rsid w:val="00815E62"/>
    <w:rsid w:val="008162AC"/>
    <w:rsid w:val="00820122"/>
    <w:rsid w:val="0082064F"/>
    <w:rsid w:val="00820B7D"/>
    <w:rsid w:val="00821518"/>
    <w:rsid w:val="00821725"/>
    <w:rsid w:val="008220E5"/>
    <w:rsid w:val="00822C17"/>
    <w:rsid w:val="008236E1"/>
    <w:rsid w:val="008249A1"/>
    <w:rsid w:val="008251FF"/>
    <w:rsid w:val="00826EF3"/>
    <w:rsid w:val="00827BE8"/>
    <w:rsid w:val="0083004E"/>
    <w:rsid w:val="00830691"/>
    <w:rsid w:val="008307F3"/>
    <w:rsid w:val="00831603"/>
    <w:rsid w:val="0083209A"/>
    <w:rsid w:val="00832DD9"/>
    <w:rsid w:val="00832EE4"/>
    <w:rsid w:val="008371E7"/>
    <w:rsid w:val="00837ECB"/>
    <w:rsid w:val="00841808"/>
    <w:rsid w:val="00842AA1"/>
    <w:rsid w:val="008433CA"/>
    <w:rsid w:val="0084395B"/>
    <w:rsid w:val="008448FD"/>
    <w:rsid w:val="008455CE"/>
    <w:rsid w:val="00845F4A"/>
    <w:rsid w:val="008461C9"/>
    <w:rsid w:val="00846777"/>
    <w:rsid w:val="00846F8D"/>
    <w:rsid w:val="008503B6"/>
    <w:rsid w:val="00850863"/>
    <w:rsid w:val="00851425"/>
    <w:rsid w:val="00853757"/>
    <w:rsid w:val="00855CDE"/>
    <w:rsid w:val="00857FA2"/>
    <w:rsid w:val="0086109D"/>
    <w:rsid w:val="00862ACB"/>
    <w:rsid w:val="008634F4"/>
    <w:rsid w:val="00863D1D"/>
    <w:rsid w:val="008642D7"/>
    <w:rsid w:val="0086451C"/>
    <w:rsid w:val="008645FC"/>
    <w:rsid w:val="00865D5F"/>
    <w:rsid w:val="00865E8F"/>
    <w:rsid w:val="00865EA8"/>
    <w:rsid w:val="00866148"/>
    <w:rsid w:val="0086790E"/>
    <w:rsid w:val="00870EDC"/>
    <w:rsid w:val="008710F6"/>
    <w:rsid w:val="008712B5"/>
    <w:rsid w:val="00871903"/>
    <w:rsid w:val="00874C66"/>
    <w:rsid w:val="00875462"/>
    <w:rsid w:val="00876545"/>
    <w:rsid w:val="00876BA8"/>
    <w:rsid w:val="00881EEA"/>
    <w:rsid w:val="008837F0"/>
    <w:rsid w:val="00883ACB"/>
    <w:rsid w:val="00884A1E"/>
    <w:rsid w:val="00885474"/>
    <w:rsid w:val="00887ACC"/>
    <w:rsid w:val="00890696"/>
    <w:rsid w:val="00891C4A"/>
    <w:rsid w:val="0089273F"/>
    <w:rsid w:val="00893465"/>
    <w:rsid w:val="00897441"/>
    <w:rsid w:val="008A127F"/>
    <w:rsid w:val="008A140E"/>
    <w:rsid w:val="008A219F"/>
    <w:rsid w:val="008A250E"/>
    <w:rsid w:val="008A3040"/>
    <w:rsid w:val="008A64D1"/>
    <w:rsid w:val="008A652F"/>
    <w:rsid w:val="008A7D57"/>
    <w:rsid w:val="008B105C"/>
    <w:rsid w:val="008B150C"/>
    <w:rsid w:val="008B442C"/>
    <w:rsid w:val="008B4494"/>
    <w:rsid w:val="008B491D"/>
    <w:rsid w:val="008B4A08"/>
    <w:rsid w:val="008C0236"/>
    <w:rsid w:val="008C19E3"/>
    <w:rsid w:val="008C1A20"/>
    <w:rsid w:val="008C2901"/>
    <w:rsid w:val="008C2D0D"/>
    <w:rsid w:val="008C3028"/>
    <w:rsid w:val="008C31FA"/>
    <w:rsid w:val="008C35A4"/>
    <w:rsid w:val="008C46C7"/>
    <w:rsid w:val="008C7A1F"/>
    <w:rsid w:val="008C7F6C"/>
    <w:rsid w:val="008D0193"/>
    <w:rsid w:val="008D0612"/>
    <w:rsid w:val="008D167B"/>
    <w:rsid w:val="008D2E5C"/>
    <w:rsid w:val="008D30B2"/>
    <w:rsid w:val="008D5B9C"/>
    <w:rsid w:val="008D5DE1"/>
    <w:rsid w:val="008D6198"/>
    <w:rsid w:val="008D76CC"/>
    <w:rsid w:val="008D7A28"/>
    <w:rsid w:val="008E2896"/>
    <w:rsid w:val="008E2F20"/>
    <w:rsid w:val="008E33AF"/>
    <w:rsid w:val="008E4677"/>
    <w:rsid w:val="008E5569"/>
    <w:rsid w:val="008E66B2"/>
    <w:rsid w:val="008E7007"/>
    <w:rsid w:val="008E706F"/>
    <w:rsid w:val="008E72DD"/>
    <w:rsid w:val="008E7BC2"/>
    <w:rsid w:val="008F062B"/>
    <w:rsid w:val="008F0949"/>
    <w:rsid w:val="008F223F"/>
    <w:rsid w:val="008F2649"/>
    <w:rsid w:val="008F3BDE"/>
    <w:rsid w:val="008F4818"/>
    <w:rsid w:val="008F5520"/>
    <w:rsid w:val="008F6F35"/>
    <w:rsid w:val="008F706C"/>
    <w:rsid w:val="008F7A05"/>
    <w:rsid w:val="008F7F34"/>
    <w:rsid w:val="00900BA7"/>
    <w:rsid w:val="0090175C"/>
    <w:rsid w:val="00901907"/>
    <w:rsid w:val="0090577B"/>
    <w:rsid w:val="00905B0E"/>
    <w:rsid w:val="009071D3"/>
    <w:rsid w:val="00910493"/>
    <w:rsid w:val="0091064B"/>
    <w:rsid w:val="0091086A"/>
    <w:rsid w:val="00910F9B"/>
    <w:rsid w:val="00913143"/>
    <w:rsid w:val="009141A7"/>
    <w:rsid w:val="009146CF"/>
    <w:rsid w:val="0091486A"/>
    <w:rsid w:val="00914C99"/>
    <w:rsid w:val="00914C9C"/>
    <w:rsid w:val="009153A7"/>
    <w:rsid w:val="00915986"/>
    <w:rsid w:val="00915DAD"/>
    <w:rsid w:val="00916048"/>
    <w:rsid w:val="00916F6A"/>
    <w:rsid w:val="00917789"/>
    <w:rsid w:val="00920289"/>
    <w:rsid w:val="009204E2"/>
    <w:rsid w:val="00920572"/>
    <w:rsid w:val="00921480"/>
    <w:rsid w:val="00922A23"/>
    <w:rsid w:val="00923090"/>
    <w:rsid w:val="00923872"/>
    <w:rsid w:val="009240AD"/>
    <w:rsid w:val="00924B3C"/>
    <w:rsid w:val="009256C2"/>
    <w:rsid w:val="0092710E"/>
    <w:rsid w:val="00927CA0"/>
    <w:rsid w:val="009307C4"/>
    <w:rsid w:val="009327D2"/>
    <w:rsid w:val="0093295E"/>
    <w:rsid w:val="00932E45"/>
    <w:rsid w:val="009330A8"/>
    <w:rsid w:val="00933377"/>
    <w:rsid w:val="0093487A"/>
    <w:rsid w:val="00934BAB"/>
    <w:rsid w:val="00935E8B"/>
    <w:rsid w:val="009362B4"/>
    <w:rsid w:val="00936553"/>
    <w:rsid w:val="00937355"/>
    <w:rsid w:val="00937485"/>
    <w:rsid w:val="0093791B"/>
    <w:rsid w:val="009405B3"/>
    <w:rsid w:val="00940A27"/>
    <w:rsid w:val="0094143E"/>
    <w:rsid w:val="00942FAE"/>
    <w:rsid w:val="00943301"/>
    <w:rsid w:val="009449C2"/>
    <w:rsid w:val="00944A61"/>
    <w:rsid w:val="009450A0"/>
    <w:rsid w:val="00945190"/>
    <w:rsid w:val="009452A6"/>
    <w:rsid w:val="009452BE"/>
    <w:rsid w:val="00946F4B"/>
    <w:rsid w:val="00950D16"/>
    <w:rsid w:val="00951DD3"/>
    <w:rsid w:val="0095251E"/>
    <w:rsid w:val="009544DC"/>
    <w:rsid w:val="00955AA6"/>
    <w:rsid w:val="00957185"/>
    <w:rsid w:val="00957847"/>
    <w:rsid w:val="00960AA5"/>
    <w:rsid w:val="0096115E"/>
    <w:rsid w:val="009617EC"/>
    <w:rsid w:val="00961C51"/>
    <w:rsid w:val="00962420"/>
    <w:rsid w:val="00962CA9"/>
    <w:rsid w:val="009633B3"/>
    <w:rsid w:val="009639EB"/>
    <w:rsid w:val="00964824"/>
    <w:rsid w:val="00964AF2"/>
    <w:rsid w:val="009652BA"/>
    <w:rsid w:val="009663E5"/>
    <w:rsid w:val="00966FF1"/>
    <w:rsid w:val="00970702"/>
    <w:rsid w:val="009741EB"/>
    <w:rsid w:val="00975482"/>
    <w:rsid w:val="00975D37"/>
    <w:rsid w:val="009760B1"/>
    <w:rsid w:val="00977A0E"/>
    <w:rsid w:val="009809AE"/>
    <w:rsid w:val="00981AA8"/>
    <w:rsid w:val="00982221"/>
    <w:rsid w:val="00982BE7"/>
    <w:rsid w:val="009839A4"/>
    <w:rsid w:val="0098477E"/>
    <w:rsid w:val="00984CBB"/>
    <w:rsid w:val="00985073"/>
    <w:rsid w:val="009855AB"/>
    <w:rsid w:val="009858AE"/>
    <w:rsid w:val="00986A2A"/>
    <w:rsid w:val="00987290"/>
    <w:rsid w:val="00987CDA"/>
    <w:rsid w:val="00990C2D"/>
    <w:rsid w:val="00992117"/>
    <w:rsid w:val="009922CC"/>
    <w:rsid w:val="00993427"/>
    <w:rsid w:val="0099364C"/>
    <w:rsid w:val="0099498E"/>
    <w:rsid w:val="00994E7A"/>
    <w:rsid w:val="00995537"/>
    <w:rsid w:val="009956C0"/>
    <w:rsid w:val="00995EEC"/>
    <w:rsid w:val="00996090"/>
    <w:rsid w:val="00997523"/>
    <w:rsid w:val="009A0577"/>
    <w:rsid w:val="009A0F88"/>
    <w:rsid w:val="009A11FD"/>
    <w:rsid w:val="009A1805"/>
    <w:rsid w:val="009A3135"/>
    <w:rsid w:val="009A3900"/>
    <w:rsid w:val="009A45AD"/>
    <w:rsid w:val="009A5FBE"/>
    <w:rsid w:val="009A6006"/>
    <w:rsid w:val="009A6F42"/>
    <w:rsid w:val="009B138D"/>
    <w:rsid w:val="009B1525"/>
    <w:rsid w:val="009B1773"/>
    <w:rsid w:val="009B2B01"/>
    <w:rsid w:val="009B38E4"/>
    <w:rsid w:val="009B5923"/>
    <w:rsid w:val="009C076D"/>
    <w:rsid w:val="009C0F28"/>
    <w:rsid w:val="009C0FAB"/>
    <w:rsid w:val="009C19FF"/>
    <w:rsid w:val="009C5718"/>
    <w:rsid w:val="009C60BF"/>
    <w:rsid w:val="009C6721"/>
    <w:rsid w:val="009C6BCC"/>
    <w:rsid w:val="009C7388"/>
    <w:rsid w:val="009C748D"/>
    <w:rsid w:val="009D0057"/>
    <w:rsid w:val="009D023E"/>
    <w:rsid w:val="009D234A"/>
    <w:rsid w:val="009D337E"/>
    <w:rsid w:val="009D44B9"/>
    <w:rsid w:val="009D4D90"/>
    <w:rsid w:val="009D6F86"/>
    <w:rsid w:val="009D7260"/>
    <w:rsid w:val="009E01A6"/>
    <w:rsid w:val="009E0AC6"/>
    <w:rsid w:val="009E1E42"/>
    <w:rsid w:val="009E29B4"/>
    <w:rsid w:val="009E2ED0"/>
    <w:rsid w:val="009E359E"/>
    <w:rsid w:val="009E4A85"/>
    <w:rsid w:val="009E4EC1"/>
    <w:rsid w:val="009E51D8"/>
    <w:rsid w:val="009E630F"/>
    <w:rsid w:val="009F0AAA"/>
    <w:rsid w:val="009F15BB"/>
    <w:rsid w:val="009F1B48"/>
    <w:rsid w:val="009F267B"/>
    <w:rsid w:val="009F3530"/>
    <w:rsid w:val="009F3E12"/>
    <w:rsid w:val="009F4637"/>
    <w:rsid w:val="009F4BA0"/>
    <w:rsid w:val="009F4C5D"/>
    <w:rsid w:val="009F59C1"/>
    <w:rsid w:val="009F5EB0"/>
    <w:rsid w:val="009F63CA"/>
    <w:rsid w:val="009F686A"/>
    <w:rsid w:val="009F700B"/>
    <w:rsid w:val="009F756E"/>
    <w:rsid w:val="00A0029C"/>
    <w:rsid w:val="00A00ABB"/>
    <w:rsid w:val="00A03D7A"/>
    <w:rsid w:val="00A048CB"/>
    <w:rsid w:val="00A04A3D"/>
    <w:rsid w:val="00A059E1"/>
    <w:rsid w:val="00A05EF5"/>
    <w:rsid w:val="00A075F0"/>
    <w:rsid w:val="00A1182F"/>
    <w:rsid w:val="00A12711"/>
    <w:rsid w:val="00A12B14"/>
    <w:rsid w:val="00A13C99"/>
    <w:rsid w:val="00A14B78"/>
    <w:rsid w:val="00A154CA"/>
    <w:rsid w:val="00A16840"/>
    <w:rsid w:val="00A16C2C"/>
    <w:rsid w:val="00A16E54"/>
    <w:rsid w:val="00A17E7C"/>
    <w:rsid w:val="00A22EB5"/>
    <w:rsid w:val="00A261D8"/>
    <w:rsid w:val="00A26630"/>
    <w:rsid w:val="00A26D55"/>
    <w:rsid w:val="00A26F43"/>
    <w:rsid w:val="00A27D00"/>
    <w:rsid w:val="00A27F58"/>
    <w:rsid w:val="00A300B5"/>
    <w:rsid w:val="00A30309"/>
    <w:rsid w:val="00A33DB4"/>
    <w:rsid w:val="00A342DA"/>
    <w:rsid w:val="00A34CF6"/>
    <w:rsid w:val="00A36270"/>
    <w:rsid w:val="00A36BBA"/>
    <w:rsid w:val="00A36E34"/>
    <w:rsid w:val="00A40C84"/>
    <w:rsid w:val="00A40D3C"/>
    <w:rsid w:val="00A412CF"/>
    <w:rsid w:val="00A41B8D"/>
    <w:rsid w:val="00A42BC8"/>
    <w:rsid w:val="00A43726"/>
    <w:rsid w:val="00A4460C"/>
    <w:rsid w:val="00A44CBF"/>
    <w:rsid w:val="00A462EC"/>
    <w:rsid w:val="00A46A4F"/>
    <w:rsid w:val="00A46D4C"/>
    <w:rsid w:val="00A4754E"/>
    <w:rsid w:val="00A47B49"/>
    <w:rsid w:val="00A501F4"/>
    <w:rsid w:val="00A50965"/>
    <w:rsid w:val="00A50FD0"/>
    <w:rsid w:val="00A51C58"/>
    <w:rsid w:val="00A52D29"/>
    <w:rsid w:val="00A53C63"/>
    <w:rsid w:val="00A555CD"/>
    <w:rsid w:val="00A57D25"/>
    <w:rsid w:val="00A607F7"/>
    <w:rsid w:val="00A60F95"/>
    <w:rsid w:val="00A62A33"/>
    <w:rsid w:val="00A63DDF"/>
    <w:rsid w:val="00A640CA"/>
    <w:rsid w:val="00A6454A"/>
    <w:rsid w:val="00A6469D"/>
    <w:rsid w:val="00A649A8"/>
    <w:rsid w:val="00A64FFE"/>
    <w:rsid w:val="00A65EEB"/>
    <w:rsid w:val="00A66300"/>
    <w:rsid w:val="00A67A55"/>
    <w:rsid w:val="00A67D95"/>
    <w:rsid w:val="00A67FF1"/>
    <w:rsid w:val="00A707EF"/>
    <w:rsid w:val="00A7108E"/>
    <w:rsid w:val="00A71BDD"/>
    <w:rsid w:val="00A71BEA"/>
    <w:rsid w:val="00A71CA9"/>
    <w:rsid w:val="00A72440"/>
    <w:rsid w:val="00A7297A"/>
    <w:rsid w:val="00A72F42"/>
    <w:rsid w:val="00A7433E"/>
    <w:rsid w:val="00A767D3"/>
    <w:rsid w:val="00A76CBF"/>
    <w:rsid w:val="00A7728C"/>
    <w:rsid w:val="00A7796F"/>
    <w:rsid w:val="00A80321"/>
    <w:rsid w:val="00A8129D"/>
    <w:rsid w:val="00A814DE"/>
    <w:rsid w:val="00A816BD"/>
    <w:rsid w:val="00A83A89"/>
    <w:rsid w:val="00A84948"/>
    <w:rsid w:val="00A85648"/>
    <w:rsid w:val="00A86BA6"/>
    <w:rsid w:val="00A86ED6"/>
    <w:rsid w:val="00A8781D"/>
    <w:rsid w:val="00A87A45"/>
    <w:rsid w:val="00A87C6C"/>
    <w:rsid w:val="00A92832"/>
    <w:rsid w:val="00A93D4D"/>
    <w:rsid w:val="00A956C9"/>
    <w:rsid w:val="00A95B96"/>
    <w:rsid w:val="00A95E02"/>
    <w:rsid w:val="00A95E46"/>
    <w:rsid w:val="00A96176"/>
    <w:rsid w:val="00A963EB"/>
    <w:rsid w:val="00A9655C"/>
    <w:rsid w:val="00A97163"/>
    <w:rsid w:val="00A97193"/>
    <w:rsid w:val="00A9729C"/>
    <w:rsid w:val="00AA072B"/>
    <w:rsid w:val="00AA100A"/>
    <w:rsid w:val="00AA225F"/>
    <w:rsid w:val="00AA2844"/>
    <w:rsid w:val="00AA28F5"/>
    <w:rsid w:val="00AA2AF5"/>
    <w:rsid w:val="00AA322A"/>
    <w:rsid w:val="00AA34B3"/>
    <w:rsid w:val="00AA4C87"/>
    <w:rsid w:val="00AA5D89"/>
    <w:rsid w:val="00AA6CA1"/>
    <w:rsid w:val="00AA6E20"/>
    <w:rsid w:val="00AA7470"/>
    <w:rsid w:val="00AA783F"/>
    <w:rsid w:val="00AA7E6C"/>
    <w:rsid w:val="00AB0CD7"/>
    <w:rsid w:val="00AB0D1B"/>
    <w:rsid w:val="00AB0F20"/>
    <w:rsid w:val="00AB119C"/>
    <w:rsid w:val="00AB13E6"/>
    <w:rsid w:val="00AB1B57"/>
    <w:rsid w:val="00AB31E9"/>
    <w:rsid w:val="00AB3BEF"/>
    <w:rsid w:val="00AB3F93"/>
    <w:rsid w:val="00AB4234"/>
    <w:rsid w:val="00AB488C"/>
    <w:rsid w:val="00AB51AE"/>
    <w:rsid w:val="00AB7A42"/>
    <w:rsid w:val="00AB7CB2"/>
    <w:rsid w:val="00AC1ED6"/>
    <w:rsid w:val="00AC2262"/>
    <w:rsid w:val="00AC2494"/>
    <w:rsid w:val="00AC3716"/>
    <w:rsid w:val="00AC425D"/>
    <w:rsid w:val="00AC478F"/>
    <w:rsid w:val="00AC5D6C"/>
    <w:rsid w:val="00AC637F"/>
    <w:rsid w:val="00AC65EE"/>
    <w:rsid w:val="00AC6EFD"/>
    <w:rsid w:val="00AC77DD"/>
    <w:rsid w:val="00AC7ADB"/>
    <w:rsid w:val="00AD168D"/>
    <w:rsid w:val="00AD3192"/>
    <w:rsid w:val="00AD341A"/>
    <w:rsid w:val="00AD351B"/>
    <w:rsid w:val="00AD4695"/>
    <w:rsid w:val="00AD57CA"/>
    <w:rsid w:val="00AD5D55"/>
    <w:rsid w:val="00AD6933"/>
    <w:rsid w:val="00AD6F3D"/>
    <w:rsid w:val="00AE034D"/>
    <w:rsid w:val="00AE0E0F"/>
    <w:rsid w:val="00AE1010"/>
    <w:rsid w:val="00AE1C3A"/>
    <w:rsid w:val="00AE2EC2"/>
    <w:rsid w:val="00AE3F7A"/>
    <w:rsid w:val="00AE41F9"/>
    <w:rsid w:val="00AE4264"/>
    <w:rsid w:val="00AE4702"/>
    <w:rsid w:val="00AE4C2A"/>
    <w:rsid w:val="00AE5769"/>
    <w:rsid w:val="00AE6004"/>
    <w:rsid w:val="00AE7B28"/>
    <w:rsid w:val="00AE7F6B"/>
    <w:rsid w:val="00AF187D"/>
    <w:rsid w:val="00AF1B22"/>
    <w:rsid w:val="00AF2C7C"/>
    <w:rsid w:val="00AF5128"/>
    <w:rsid w:val="00AF5ADA"/>
    <w:rsid w:val="00AF66BB"/>
    <w:rsid w:val="00B0119D"/>
    <w:rsid w:val="00B011C5"/>
    <w:rsid w:val="00B01321"/>
    <w:rsid w:val="00B013CB"/>
    <w:rsid w:val="00B0150A"/>
    <w:rsid w:val="00B01B74"/>
    <w:rsid w:val="00B03355"/>
    <w:rsid w:val="00B036BE"/>
    <w:rsid w:val="00B03FD1"/>
    <w:rsid w:val="00B04679"/>
    <w:rsid w:val="00B04FBD"/>
    <w:rsid w:val="00B05A11"/>
    <w:rsid w:val="00B05F82"/>
    <w:rsid w:val="00B0702E"/>
    <w:rsid w:val="00B075F5"/>
    <w:rsid w:val="00B11A42"/>
    <w:rsid w:val="00B11CC1"/>
    <w:rsid w:val="00B12CEA"/>
    <w:rsid w:val="00B149C4"/>
    <w:rsid w:val="00B15F23"/>
    <w:rsid w:val="00B167A3"/>
    <w:rsid w:val="00B16E41"/>
    <w:rsid w:val="00B17C1C"/>
    <w:rsid w:val="00B20605"/>
    <w:rsid w:val="00B22547"/>
    <w:rsid w:val="00B2299E"/>
    <w:rsid w:val="00B239C8"/>
    <w:rsid w:val="00B26899"/>
    <w:rsid w:val="00B27110"/>
    <w:rsid w:val="00B27F30"/>
    <w:rsid w:val="00B30302"/>
    <w:rsid w:val="00B32078"/>
    <w:rsid w:val="00B321AA"/>
    <w:rsid w:val="00B336F6"/>
    <w:rsid w:val="00B34804"/>
    <w:rsid w:val="00B36BE9"/>
    <w:rsid w:val="00B37274"/>
    <w:rsid w:val="00B379CC"/>
    <w:rsid w:val="00B37EED"/>
    <w:rsid w:val="00B40716"/>
    <w:rsid w:val="00B408E9"/>
    <w:rsid w:val="00B40C19"/>
    <w:rsid w:val="00B422B1"/>
    <w:rsid w:val="00B429C8"/>
    <w:rsid w:val="00B4313A"/>
    <w:rsid w:val="00B4648F"/>
    <w:rsid w:val="00B473CE"/>
    <w:rsid w:val="00B47EC2"/>
    <w:rsid w:val="00B5243C"/>
    <w:rsid w:val="00B52EB4"/>
    <w:rsid w:val="00B53D7F"/>
    <w:rsid w:val="00B53E96"/>
    <w:rsid w:val="00B54ADB"/>
    <w:rsid w:val="00B55641"/>
    <w:rsid w:val="00B556A0"/>
    <w:rsid w:val="00B55F1A"/>
    <w:rsid w:val="00B579DB"/>
    <w:rsid w:val="00B61733"/>
    <w:rsid w:val="00B6262C"/>
    <w:rsid w:val="00B640CC"/>
    <w:rsid w:val="00B7317D"/>
    <w:rsid w:val="00B743F2"/>
    <w:rsid w:val="00B74BC9"/>
    <w:rsid w:val="00B7568C"/>
    <w:rsid w:val="00B7708C"/>
    <w:rsid w:val="00B77826"/>
    <w:rsid w:val="00B77A36"/>
    <w:rsid w:val="00B77B71"/>
    <w:rsid w:val="00B77E4F"/>
    <w:rsid w:val="00B77E6A"/>
    <w:rsid w:val="00B819E0"/>
    <w:rsid w:val="00B82A69"/>
    <w:rsid w:val="00B833D5"/>
    <w:rsid w:val="00B83A76"/>
    <w:rsid w:val="00B84DF9"/>
    <w:rsid w:val="00B85412"/>
    <w:rsid w:val="00B86032"/>
    <w:rsid w:val="00B90563"/>
    <w:rsid w:val="00B90D36"/>
    <w:rsid w:val="00B90E9F"/>
    <w:rsid w:val="00B91774"/>
    <w:rsid w:val="00B91B69"/>
    <w:rsid w:val="00B91F19"/>
    <w:rsid w:val="00B92AF2"/>
    <w:rsid w:val="00B93153"/>
    <w:rsid w:val="00B94493"/>
    <w:rsid w:val="00B9475A"/>
    <w:rsid w:val="00B94AA9"/>
    <w:rsid w:val="00B94F11"/>
    <w:rsid w:val="00B957F2"/>
    <w:rsid w:val="00B95A12"/>
    <w:rsid w:val="00B96726"/>
    <w:rsid w:val="00B96AF2"/>
    <w:rsid w:val="00B9760D"/>
    <w:rsid w:val="00BA01CB"/>
    <w:rsid w:val="00BA05DC"/>
    <w:rsid w:val="00BA10D8"/>
    <w:rsid w:val="00BA22E5"/>
    <w:rsid w:val="00BA309A"/>
    <w:rsid w:val="00BA3206"/>
    <w:rsid w:val="00BA3A02"/>
    <w:rsid w:val="00BA43BF"/>
    <w:rsid w:val="00BA650E"/>
    <w:rsid w:val="00BA79CD"/>
    <w:rsid w:val="00BB09CA"/>
    <w:rsid w:val="00BB0F69"/>
    <w:rsid w:val="00BB1F9A"/>
    <w:rsid w:val="00BB2174"/>
    <w:rsid w:val="00BB43D6"/>
    <w:rsid w:val="00BB4DB0"/>
    <w:rsid w:val="00BB569A"/>
    <w:rsid w:val="00BB6CC1"/>
    <w:rsid w:val="00BB7BA8"/>
    <w:rsid w:val="00BC090D"/>
    <w:rsid w:val="00BC25A2"/>
    <w:rsid w:val="00BC2917"/>
    <w:rsid w:val="00BC2D97"/>
    <w:rsid w:val="00BC3318"/>
    <w:rsid w:val="00BC3DA9"/>
    <w:rsid w:val="00BC5B87"/>
    <w:rsid w:val="00BC66C8"/>
    <w:rsid w:val="00BC75B3"/>
    <w:rsid w:val="00BC7E5C"/>
    <w:rsid w:val="00BD0139"/>
    <w:rsid w:val="00BD014F"/>
    <w:rsid w:val="00BD0E20"/>
    <w:rsid w:val="00BD0E59"/>
    <w:rsid w:val="00BD2251"/>
    <w:rsid w:val="00BD240E"/>
    <w:rsid w:val="00BD2FC3"/>
    <w:rsid w:val="00BD3CEB"/>
    <w:rsid w:val="00BD4BA0"/>
    <w:rsid w:val="00BD4E9B"/>
    <w:rsid w:val="00BD6835"/>
    <w:rsid w:val="00BD72B6"/>
    <w:rsid w:val="00BE011B"/>
    <w:rsid w:val="00BE01CF"/>
    <w:rsid w:val="00BE101C"/>
    <w:rsid w:val="00BE1659"/>
    <w:rsid w:val="00BE1ACD"/>
    <w:rsid w:val="00BE2835"/>
    <w:rsid w:val="00BE355F"/>
    <w:rsid w:val="00BE39AF"/>
    <w:rsid w:val="00BE3FD7"/>
    <w:rsid w:val="00BE483E"/>
    <w:rsid w:val="00BE4FC1"/>
    <w:rsid w:val="00BE54D2"/>
    <w:rsid w:val="00BE599A"/>
    <w:rsid w:val="00BE5E63"/>
    <w:rsid w:val="00BE627A"/>
    <w:rsid w:val="00BE6394"/>
    <w:rsid w:val="00BE68BE"/>
    <w:rsid w:val="00BF0A97"/>
    <w:rsid w:val="00BF19E4"/>
    <w:rsid w:val="00BF1F8E"/>
    <w:rsid w:val="00BF40C6"/>
    <w:rsid w:val="00BF50C6"/>
    <w:rsid w:val="00BF5CC4"/>
    <w:rsid w:val="00BF6FFD"/>
    <w:rsid w:val="00BF77CE"/>
    <w:rsid w:val="00C0020C"/>
    <w:rsid w:val="00C01644"/>
    <w:rsid w:val="00C025FF"/>
    <w:rsid w:val="00C03722"/>
    <w:rsid w:val="00C03E98"/>
    <w:rsid w:val="00C04431"/>
    <w:rsid w:val="00C04B81"/>
    <w:rsid w:val="00C05CB0"/>
    <w:rsid w:val="00C05E73"/>
    <w:rsid w:val="00C062F7"/>
    <w:rsid w:val="00C06305"/>
    <w:rsid w:val="00C0630A"/>
    <w:rsid w:val="00C06920"/>
    <w:rsid w:val="00C07275"/>
    <w:rsid w:val="00C07D33"/>
    <w:rsid w:val="00C101D9"/>
    <w:rsid w:val="00C123A9"/>
    <w:rsid w:val="00C129CE"/>
    <w:rsid w:val="00C12C8C"/>
    <w:rsid w:val="00C12ED4"/>
    <w:rsid w:val="00C139E1"/>
    <w:rsid w:val="00C14B5D"/>
    <w:rsid w:val="00C213BC"/>
    <w:rsid w:val="00C21C3C"/>
    <w:rsid w:val="00C23040"/>
    <w:rsid w:val="00C2314C"/>
    <w:rsid w:val="00C235E2"/>
    <w:rsid w:val="00C2418A"/>
    <w:rsid w:val="00C24EF1"/>
    <w:rsid w:val="00C2636C"/>
    <w:rsid w:val="00C26ABA"/>
    <w:rsid w:val="00C3123C"/>
    <w:rsid w:val="00C31FDE"/>
    <w:rsid w:val="00C322B4"/>
    <w:rsid w:val="00C325EF"/>
    <w:rsid w:val="00C32A25"/>
    <w:rsid w:val="00C34888"/>
    <w:rsid w:val="00C35190"/>
    <w:rsid w:val="00C35FAD"/>
    <w:rsid w:val="00C40491"/>
    <w:rsid w:val="00C42DD4"/>
    <w:rsid w:val="00C44E5E"/>
    <w:rsid w:val="00C46313"/>
    <w:rsid w:val="00C515BD"/>
    <w:rsid w:val="00C5366F"/>
    <w:rsid w:val="00C53690"/>
    <w:rsid w:val="00C547FF"/>
    <w:rsid w:val="00C557D1"/>
    <w:rsid w:val="00C55B5B"/>
    <w:rsid w:val="00C55DFE"/>
    <w:rsid w:val="00C56CDD"/>
    <w:rsid w:val="00C5705F"/>
    <w:rsid w:val="00C57717"/>
    <w:rsid w:val="00C57C1D"/>
    <w:rsid w:val="00C57EE4"/>
    <w:rsid w:val="00C6031B"/>
    <w:rsid w:val="00C62893"/>
    <w:rsid w:val="00C63E93"/>
    <w:rsid w:val="00C64C5F"/>
    <w:rsid w:val="00C65BD7"/>
    <w:rsid w:val="00C65F27"/>
    <w:rsid w:val="00C664A4"/>
    <w:rsid w:val="00C66CBD"/>
    <w:rsid w:val="00C67E1F"/>
    <w:rsid w:val="00C70611"/>
    <w:rsid w:val="00C70F74"/>
    <w:rsid w:val="00C71A62"/>
    <w:rsid w:val="00C72838"/>
    <w:rsid w:val="00C737D5"/>
    <w:rsid w:val="00C73AE0"/>
    <w:rsid w:val="00C73DD6"/>
    <w:rsid w:val="00C74037"/>
    <w:rsid w:val="00C7530F"/>
    <w:rsid w:val="00C75C72"/>
    <w:rsid w:val="00C778EF"/>
    <w:rsid w:val="00C80068"/>
    <w:rsid w:val="00C80227"/>
    <w:rsid w:val="00C82999"/>
    <w:rsid w:val="00C838F9"/>
    <w:rsid w:val="00C84F6B"/>
    <w:rsid w:val="00C85C43"/>
    <w:rsid w:val="00C87813"/>
    <w:rsid w:val="00C902D6"/>
    <w:rsid w:val="00C903FD"/>
    <w:rsid w:val="00C9088F"/>
    <w:rsid w:val="00C910C2"/>
    <w:rsid w:val="00C918D4"/>
    <w:rsid w:val="00C91F7B"/>
    <w:rsid w:val="00C92E79"/>
    <w:rsid w:val="00C92E92"/>
    <w:rsid w:val="00C93488"/>
    <w:rsid w:val="00C93CB1"/>
    <w:rsid w:val="00C94980"/>
    <w:rsid w:val="00C96F3A"/>
    <w:rsid w:val="00C97054"/>
    <w:rsid w:val="00C9742E"/>
    <w:rsid w:val="00CA09BF"/>
    <w:rsid w:val="00CA1294"/>
    <w:rsid w:val="00CA22EF"/>
    <w:rsid w:val="00CA43D2"/>
    <w:rsid w:val="00CA63C5"/>
    <w:rsid w:val="00CA674C"/>
    <w:rsid w:val="00CA7189"/>
    <w:rsid w:val="00CB0B5D"/>
    <w:rsid w:val="00CB0F13"/>
    <w:rsid w:val="00CB1E43"/>
    <w:rsid w:val="00CB24EA"/>
    <w:rsid w:val="00CB2998"/>
    <w:rsid w:val="00CB4EB7"/>
    <w:rsid w:val="00CB5327"/>
    <w:rsid w:val="00CB5337"/>
    <w:rsid w:val="00CB67C5"/>
    <w:rsid w:val="00CB6B10"/>
    <w:rsid w:val="00CB7ABE"/>
    <w:rsid w:val="00CC0CBA"/>
    <w:rsid w:val="00CC10D1"/>
    <w:rsid w:val="00CC16B4"/>
    <w:rsid w:val="00CC1B1B"/>
    <w:rsid w:val="00CC1D3E"/>
    <w:rsid w:val="00CC2952"/>
    <w:rsid w:val="00CC3765"/>
    <w:rsid w:val="00CC3B0E"/>
    <w:rsid w:val="00CC4903"/>
    <w:rsid w:val="00CC4FD9"/>
    <w:rsid w:val="00CC52C2"/>
    <w:rsid w:val="00CC53A8"/>
    <w:rsid w:val="00CC6628"/>
    <w:rsid w:val="00CC76B1"/>
    <w:rsid w:val="00CC786B"/>
    <w:rsid w:val="00CD15E6"/>
    <w:rsid w:val="00CD2129"/>
    <w:rsid w:val="00CD2489"/>
    <w:rsid w:val="00CD273B"/>
    <w:rsid w:val="00CD4BD9"/>
    <w:rsid w:val="00CD58F9"/>
    <w:rsid w:val="00CD6D06"/>
    <w:rsid w:val="00CD7481"/>
    <w:rsid w:val="00CD772E"/>
    <w:rsid w:val="00CD7E26"/>
    <w:rsid w:val="00CD7E98"/>
    <w:rsid w:val="00CE10C9"/>
    <w:rsid w:val="00CE182B"/>
    <w:rsid w:val="00CE1A94"/>
    <w:rsid w:val="00CE1BD3"/>
    <w:rsid w:val="00CE1F53"/>
    <w:rsid w:val="00CE37F2"/>
    <w:rsid w:val="00CE407B"/>
    <w:rsid w:val="00CE4A6A"/>
    <w:rsid w:val="00CE51EB"/>
    <w:rsid w:val="00CE526B"/>
    <w:rsid w:val="00CE6077"/>
    <w:rsid w:val="00CE66E0"/>
    <w:rsid w:val="00CE6846"/>
    <w:rsid w:val="00CF0553"/>
    <w:rsid w:val="00CF09E5"/>
    <w:rsid w:val="00CF151B"/>
    <w:rsid w:val="00CF2CF5"/>
    <w:rsid w:val="00CF30B8"/>
    <w:rsid w:val="00CF3E95"/>
    <w:rsid w:val="00CF4B43"/>
    <w:rsid w:val="00CF5CB0"/>
    <w:rsid w:val="00CF6292"/>
    <w:rsid w:val="00CF6A2D"/>
    <w:rsid w:val="00CF6DB7"/>
    <w:rsid w:val="00D00B1C"/>
    <w:rsid w:val="00D0180C"/>
    <w:rsid w:val="00D028B2"/>
    <w:rsid w:val="00D03C8F"/>
    <w:rsid w:val="00D03EE7"/>
    <w:rsid w:val="00D0416D"/>
    <w:rsid w:val="00D04AA7"/>
    <w:rsid w:val="00D04C2F"/>
    <w:rsid w:val="00D05781"/>
    <w:rsid w:val="00D05A5A"/>
    <w:rsid w:val="00D112E0"/>
    <w:rsid w:val="00D114FA"/>
    <w:rsid w:val="00D121AF"/>
    <w:rsid w:val="00D12DFC"/>
    <w:rsid w:val="00D14D74"/>
    <w:rsid w:val="00D15057"/>
    <w:rsid w:val="00D150DD"/>
    <w:rsid w:val="00D163EB"/>
    <w:rsid w:val="00D1780E"/>
    <w:rsid w:val="00D208E3"/>
    <w:rsid w:val="00D22193"/>
    <w:rsid w:val="00D22367"/>
    <w:rsid w:val="00D277A7"/>
    <w:rsid w:val="00D30C20"/>
    <w:rsid w:val="00D33D87"/>
    <w:rsid w:val="00D346BD"/>
    <w:rsid w:val="00D349A7"/>
    <w:rsid w:val="00D355F2"/>
    <w:rsid w:val="00D35697"/>
    <w:rsid w:val="00D35906"/>
    <w:rsid w:val="00D402B6"/>
    <w:rsid w:val="00D40462"/>
    <w:rsid w:val="00D4200B"/>
    <w:rsid w:val="00D42187"/>
    <w:rsid w:val="00D459A1"/>
    <w:rsid w:val="00D46875"/>
    <w:rsid w:val="00D500D1"/>
    <w:rsid w:val="00D50905"/>
    <w:rsid w:val="00D509A4"/>
    <w:rsid w:val="00D50DD8"/>
    <w:rsid w:val="00D52FAE"/>
    <w:rsid w:val="00D5327C"/>
    <w:rsid w:val="00D55958"/>
    <w:rsid w:val="00D565BC"/>
    <w:rsid w:val="00D57D20"/>
    <w:rsid w:val="00D57DB2"/>
    <w:rsid w:val="00D57E1D"/>
    <w:rsid w:val="00D57EA9"/>
    <w:rsid w:val="00D604AF"/>
    <w:rsid w:val="00D60C95"/>
    <w:rsid w:val="00D610B8"/>
    <w:rsid w:val="00D6259C"/>
    <w:rsid w:val="00D627AB"/>
    <w:rsid w:val="00D6325E"/>
    <w:rsid w:val="00D66A47"/>
    <w:rsid w:val="00D7048C"/>
    <w:rsid w:val="00D70AF4"/>
    <w:rsid w:val="00D71289"/>
    <w:rsid w:val="00D71F63"/>
    <w:rsid w:val="00D72326"/>
    <w:rsid w:val="00D7288B"/>
    <w:rsid w:val="00D72C33"/>
    <w:rsid w:val="00D72C7E"/>
    <w:rsid w:val="00D746B4"/>
    <w:rsid w:val="00D81816"/>
    <w:rsid w:val="00D81C56"/>
    <w:rsid w:val="00D82280"/>
    <w:rsid w:val="00D83783"/>
    <w:rsid w:val="00D843B5"/>
    <w:rsid w:val="00D8444E"/>
    <w:rsid w:val="00D845D9"/>
    <w:rsid w:val="00D8495F"/>
    <w:rsid w:val="00D84F17"/>
    <w:rsid w:val="00D855FA"/>
    <w:rsid w:val="00D87EE8"/>
    <w:rsid w:val="00D90508"/>
    <w:rsid w:val="00D91364"/>
    <w:rsid w:val="00D92053"/>
    <w:rsid w:val="00D95D4B"/>
    <w:rsid w:val="00D961BA"/>
    <w:rsid w:val="00D963CC"/>
    <w:rsid w:val="00D96908"/>
    <w:rsid w:val="00D9744E"/>
    <w:rsid w:val="00D97CDE"/>
    <w:rsid w:val="00D97E93"/>
    <w:rsid w:val="00DA0DB4"/>
    <w:rsid w:val="00DA1528"/>
    <w:rsid w:val="00DA1E38"/>
    <w:rsid w:val="00DA24B5"/>
    <w:rsid w:val="00DA3251"/>
    <w:rsid w:val="00DA3994"/>
    <w:rsid w:val="00DA39BF"/>
    <w:rsid w:val="00DA4036"/>
    <w:rsid w:val="00DA60F7"/>
    <w:rsid w:val="00DA6AA1"/>
    <w:rsid w:val="00DA71E0"/>
    <w:rsid w:val="00DA7A0E"/>
    <w:rsid w:val="00DB0277"/>
    <w:rsid w:val="00DB0289"/>
    <w:rsid w:val="00DB0347"/>
    <w:rsid w:val="00DB0936"/>
    <w:rsid w:val="00DB0A08"/>
    <w:rsid w:val="00DB1A61"/>
    <w:rsid w:val="00DB25BF"/>
    <w:rsid w:val="00DB3191"/>
    <w:rsid w:val="00DB3D49"/>
    <w:rsid w:val="00DB5140"/>
    <w:rsid w:val="00DB5638"/>
    <w:rsid w:val="00DB59B7"/>
    <w:rsid w:val="00DB6A42"/>
    <w:rsid w:val="00DB70E1"/>
    <w:rsid w:val="00DB7A4F"/>
    <w:rsid w:val="00DC10D0"/>
    <w:rsid w:val="00DC2854"/>
    <w:rsid w:val="00DC40A6"/>
    <w:rsid w:val="00DC49DA"/>
    <w:rsid w:val="00DC5604"/>
    <w:rsid w:val="00DC67D5"/>
    <w:rsid w:val="00DC6BC8"/>
    <w:rsid w:val="00DC7531"/>
    <w:rsid w:val="00DD1141"/>
    <w:rsid w:val="00DD1F70"/>
    <w:rsid w:val="00DD2CA2"/>
    <w:rsid w:val="00DD3C52"/>
    <w:rsid w:val="00DD40B9"/>
    <w:rsid w:val="00DD43E3"/>
    <w:rsid w:val="00DD6B8B"/>
    <w:rsid w:val="00DE0BC5"/>
    <w:rsid w:val="00DE128F"/>
    <w:rsid w:val="00DE1DC9"/>
    <w:rsid w:val="00DE1DE9"/>
    <w:rsid w:val="00DE216B"/>
    <w:rsid w:val="00DE36B7"/>
    <w:rsid w:val="00DE3D71"/>
    <w:rsid w:val="00DE4E60"/>
    <w:rsid w:val="00DE5DB6"/>
    <w:rsid w:val="00DE719A"/>
    <w:rsid w:val="00DF050D"/>
    <w:rsid w:val="00DF0679"/>
    <w:rsid w:val="00DF0909"/>
    <w:rsid w:val="00DF2905"/>
    <w:rsid w:val="00DF3C22"/>
    <w:rsid w:val="00DF5E36"/>
    <w:rsid w:val="00DF600D"/>
    <w:rsid w:val="00DF7659"/>
    <w:rsid w:val="00E00EEC"/>
    <w:rsid w:val="00E0150E"/>
    <w:rsid w:val="00E02875"/>
    <w:rsid w:val="00E029B3"/>
    <w:rsid w:val="00E044E8"/>
    <w:rsid w:val="00E05977"/>
    <w:rsid w:val="00E05B46"/>
    <w:rsid w:val="00E07EC8"/>
    <w:rsid w:val="00E11291"/>
    <w:rsid w:val="00E11A31"/>
    <w:rsid w:val="00E1272F"/>
    <w:rsid w:val="00E12932"/>
    <w:rsid w:val="00E13F7A"/>
    <w:rsid w:val="00E14A2A"/>
    <w:rsid w:val="00E14E0B"/>
    <w:rsid w:val="00E1515B"/>
    <w:rsid w:val="00E1550D"/>
    <w:rsid w:val="00E16420"/>
    <w:rsid w:val="00E17217"/>
    <w:rsid w:val="00E1779C"/>
    <w:rsid w:val="00E17E70"/>
    <w:rsid w:val="00E20295"/>
    <w:rsid w:val="00E20B92"/>
    <w:rsid w:val="00E21842"/>
    <w:rsid w:val="00E23405"/>
    <w:rsid w:val="00E23BD4"/>
    <w:rsid w:val="00E25FA3"/>
    <w:rsid w:val="00E2642C"/>
    <w:rsid w:val="00E26AB1"/>
    <w:rsid w:val="00E27349"/>
    <w:rsid w:val="00E27B69"/>
    <w:rsid w:val="00E300BD"/>
    <w:rsid w:val="00E30100"/>
    <w:rsid w:val="00E3095F"/>
    <w:rsid w:val="00E31646"/>
    <w:rsid w:val="00E325ED"/>
    <w:rsid w:val="00E32B21"/>
    <w:rsid w:val="00E341E7"/>
    <w:rsid w:val="00E349A3"/>
    <w:rsid w:val="00E37058"/>
    <w:rsid w:val="00E40872"/>
    <w:rsid w:val="00E4092B"/>
    <w:rsid w:val="00E40E83"/>
    <w:rsid w:val="00E40F82"/>
    <w:rsid w:val="00E4155F"/>
    <w:rsid w:val="00E418C6"/>
    <w:rsid w:val="00E41B09"/>
    <w:rsid w:val="00E41BC0"/>
    <w:rsid w:val="00E42036"/>
    <w:rsid w:val="00E424C9"/>
    <w:rsid w:val="00E42513"/>
    <w:rsid w:val="00E42FE9"/>
    <w:rsid w:val="00E442F6"/>
    <w:rsid w:val="00E44508"/>
    <w:rsid w:val="00E44671"/>
    <w:rsid w:val="00E447F0"/>
    <w:rsid w:val="00E44914"/>
    <w:rsid w:val="00E4503C"/>
    <w:rsid w:val="00E45362"/>
    <w:rsid w:val="00E501A4"/>
    <w:rsid w:val="00E50FC1"/>
    <w:rsid w:val="00E52A23"/>
    <w:rsid w:val="00E52FC9"/>
    <w:rsid w:val="00E55F12"/>
    <w:rsid w:val="00E55F5C"/>
    <w:rsid w:val="00E562BC"/>
    <w:rsid w:val="00E5799E"/>
    <w:rsid w:val="00E61FE9"/>
    <w:rsid w:val="00E61FEF"/>
    <w:rsid w:val="00E623A2"/>
    <w:rsid w:val="00E62DFF"/>
    <w:rsid w:val="00E63387"/>
    <w:rsid w:val="00E63403"/>
    <w:rsid w:val="00E63DB7"/>
    <w:rsid w:val="00E64193"/>
    <w:rsid w:val="00E64418"/>
    <w:rsid w:val="00E6467D"/>
    <w:rsid w:val="00E64D8D"/>
    <w:rsid w:val="00E64FA6"/>
    <w:rsid w:val="00E66C7E"/>
    <w:rsid w:val="00E66D37"/>
    <w:rsid w:val="00E672CD"/>
    <w:rsid w:val="00E67FB0"/>
    <w:rsid w:val="00E71A47"/>
    <w:rsid w:val="00E72099"/>
    <w:rsid w:val="00E720F0"/>
    <w:rsid w:val="00E72311"/>
    <w:rsid w:val="00E735D6"/>
    <w:rsid w:val="00E7396C"/>
    <w:rsid w:val="00E74EAA"/>
    <w:rsid w:val="00E74ED0"/>
    <w:rsid w:val="00E753D2"/>
    <w:rsid w:val="00E75664"/>
    <w:rsid w:val="00E75A17"/>
    <w:rsid w:val="00E76D51"/>
    <w:rsid w:val="00E777FF"/>
    <w:rsid w:val="00E77955"/>
    <w:rsid w:val="00E80415"/>
    <w:rsid w:val="00E80492"/>
    <w:rsid w:val="00E818E1"/>
    <w:rsid w:val="00E81EAE"/>
    <w:rsid w:val="00E81FDF"/>
    <w:rsid w:val="00E8204F"/>
    <w:rsid w:val="00E826D6"/>
    <w:rsid w:val="00E82BD7"/>
    <w:rsid w:val="00E8360B"/>
    <w:rsid w:val="00E836A6"/>
    <w:rsid w:val="00E84F0F"/>
    <w:rsid w:val="00E87553"/>
    <w:rsid w:val="00E9017D"/>
    <w:rsid w:val="00E91B12"/>
    <w:rsid w:val="00E924B6"/>
    <w:rsid w:val="00E93725"/>
    <w:rsid w:val="00E93F39"/>
    <w:rsid w:val="00E94472"/>
    <w:rsid w:val="00EA13F6"/>
    <w:rsid w:val="00EA18AC"/>
    <w:rsid w:val="00EA1E9A"/>
    <w:rsid w:val="00EA205D"/>
    <w:rsid w:val="00EA294E"/>
    <w:rsid w:val="00EA3309"/>
    <w:rsid w:val="00EA331D"/>
    <w:rsid w:val="00EA342D"/>
    <w:rsid w:val="00EA3D99"/>
    <w:rsid w:val="00EA5D77"/>
    <w:rsid w:val="00EA6C45"/>
    <w:rsid w:val="00EA7E11"/>
    <w:rsid w:val="00EB102F"/>
    <w:rsid w:val="00EB26EA"/>
    <w:rsid w:val="00EB287D"/>
    <w:rsid w:val="00EB2A89"/>
    <w:rsid w:val="00EB2D9F"/>
    <w:rsid w:val="00EB2F20"/>
    <w:rsid w:val="00EB4BC3"/>
    <w:rsid w:val="00EB5D61"/>
    <w:rsid w:val="00EB67B3"/>
    <w:rsid w:val="00EB7A2C"/>
    <w:rsid w:val="00EB7B3E"/>
    <w:rsid w:val="00EC0AF9"/>
    <w:rsid w:val="00EC15F6"/>
    <w:rsid w:val="00EC33DD"/>
    <w:rsid w:val="00EC38D8"/>
    <w:rsid w:val="00EC3AA0"/>
    <w:rsid w:val="00EC3D1A"/>
    <w:rsid w:val="00EC42E8"/>
    <w:rsid w:val="00EC4CB8"/>
    <w:rsid w:val="00EC4DE9"/>
    <w:rsid w:val="00EC5DC1"/>
    <w:rsid w:val="00EC6CF9"/>
    <w:rsid w:val="00EC74E3"/>
    <w:rsid w:val="00ED06F9"/>
    <w:rsid w:val="00ED2C78"/>
    <w:rsid w:val="00ED41C5"/>
    <w:rsid w:val="00ED4D0C"/>
    <w:rsid w:val="00ED5103"/>
    <w:rsid w:val="00ED70C8"/>
    <w:rsid w:val="00ED7295"/>
    <w:rsid w:val="00ED77AE"/>
    <w:rsid w:val="00ED7E04"/>
    <w:rsid w:val="00EE229A"/>
    <w:rsid w:val="00EE28C5"/>
    <w:rsid w:val="00EE2920"/>
    <w:rsid w:val="00EE4530"/>
    <w:rsid w:val="00EE57B9"/>
    <w:rsid w:val="00EF01F1"/>
    <w:rsid w:val="00EF7277"/>
    <w:rsid w:val="00EF7645"/>
    <w:rsid w:val="00EF7E63"/>
    <w:rsid w:val="00F01ACC"/>
    <w:rsid w:val="00F01C52"/>
    <w:rsid w:val="00F01D7F"/>
    <w:rsid w:val="00F0233A"/>
    <w:rsid w:val="00F0410B"/>
    <w:rsid w:val="00F04A42"/>
    <w:rsid w:val="00F05FF9"/>
    <w:rsid w:val="00F06EE7"/>
    <w:rsid w:val="00F07FE5"/>
    <w:rsid w:val="00F11238"/>
    <w:rsid w:val="00F11B1B"/>
    <w:rsid w:val="00F138EB"/>
    <w:rsid w:val="00F14A68"/>
    <w:rsid w:val="00F14B40"/>
    <w:rsid w:val="00F1561E"/>
    <w:rsid w:val="00F15907"/>
    <w:rsid w:val="00F1650C"/>
    <w:rsid w:val="00F17413"/>
    <w:rsid w:val="00F17F1E"/>
    <w:rsid w:val="00F2128A"/>
    <w:rsid w:val="00F2246A"/>
    <w:rsid w:val="00F23280"/>
    <w:rsid w:val="00F25DEA"/>
    <w:rsid w:val="00F264B3"/>
    <w:rsid w:val="00F266F6"/>
    <w:rsid w:val="00F26CA4"/>
    <w:rsid w:val="00F300F2"/>
    <w:rsid w:val="00F30842"/>
    <w:rsid w:val="00F31AB6"/>
    <w:rsid w:val="00F31D48"/>
    <w:rsid w:val="00F321CB"/>
    <w:rsid w:val="00F32E97"/>
    <w:rsid w:val="00F3728B"/>
    <w:rsid w:val="00F40A34"/>
    <w:rsid w:val="00F41557"/>
    <w:rsid w:val="00F42831"/>
    <w:rsid w:val="00F4339C"/>
    <w:rsid w:val="00F44376"/>
    <w:rsid w:val="00F447DA"/>
    <w:rsid w:val="00F47EC7"/>
    <w:rsid w:val="00F5091D"/>
    <w:rsid w:val="00F50ABC"/>
    <w:rsid w:val="00F50B67"/>
    <w:rsid w:val="00F53907"/>
    <w:rsid w:val="00F56DA8"/>
    <w:rsid w:val="00F57F9D"/>
    <w:rsid w:val="00F6030C"/>
    <w:rsid w:val="00F613A3"/>
    <w:rsid w:val="00F6167E"/>
    <w:rsid w:val="00F63BFD"/>
    <w:rsid w:val="00F64254"/>
    <w:rsid w:val="00F647AA"/>
    <w:rsid w:val="00F64F06"/>
    <w:rsid w:val="00F667EC"/>
    <w:rsid w:val="00F67EEB"/>
    <w:rsid w:val="00F714F8"/>
    <w:rsid w:val="00F71E74"/>
    <w:rsid w:val="00F74008"/>
    <w:rsid w:val="00F747A1"/>
    <w:rsid w:val="00F7489C"/>
    <w:rsid w:val="00F74C39"/>
    <w:rsid w:val="00F751F5"/>
    <w:rsid w:val="00F75296"/>
    <w:rsid w:val="00F752D7"/>
    <w:rsid w:val="00F76DE9"/>
    <w:rsid w:val="00F76E51"/>
    <w:rsid w:val="00F7786C"/>
    <w:rsid w:val="00F77C7F"/>
    <w:rsid w:val="00F81302"/>
    <w:rsid w:val="00F82EC6"/>
    <w:rsid w:val="00F83C73"/>
    <w:rsid w:val="00F84345"/>
    <w:rsid w:val="00F84495"/>
    <w:rsid w:val="00F84775"/>
    <w:rsid w:val="00F86981"/>
    <w:rsid w:val="00F8718E"/>
    <w:rsid w:val="00F91C50"/>
    <w:rsid w:val="00F91F79"/>
    <w:rsid w:val="00F9215D"/>
    <w:rsid w:val="00F94CDE"/>
    <w:rsid w:val="00F97114"/>
    <w:rsid w:val="00F97E58"/>
    <w:rsid w:val="00FA28E8"/>
    <w:rsid w:val="00FA2EC4"/>
    <w:rsid w:val="00FA3AC9"/>
    <w:rsid w:val="00FA42FE"/>
    <w:rsid w:val="00FA4639"/>
    <w:rsid w:val="00FA48D2"/>
    <w:rsid w:val="00FA58AF"/>
    <w:rsid w:val="00FA62B8"/>
    <w:rsid w:val="00FA6991"/>
    <w:rsid w:val="00FA7580"/>
    <w:rsid w:val="00FB3492"/>
    <w:rsid w:val="00FB48DB"/>
    <w:rsid w:val="00FB4926"/>
    <w:rsid w:val="00FB4A39"/>
    <w:rsid w:val="00FB7AE4"/>
    <w:rsid w:val="00FB7E53"/>
    <w:rsid w:val="00FB7E5E"/>
    <w:rsid w:val="00FC0448"/>
    <w:rsid w:val="00FC157E"/>
    <w:rsid w:val="00FC1666"/>
    <w:rsid w:val="00FC2FB1"/>
    <w:rsid w:val="00FC3383"/>
    <w:rsid w:val="00FC4984"/>
    <w:rsid w:val="00FC4B7B"/>
    <w:rsid w:val="00FD1D44"/>
    <w:rsid w:val="00FD271F"/>
    <w:rsid w:val="00FD2845"/>
    <w:rsid w:val="00FD4B2E"/>
    <w:rsid w:val="00FD4FD3"/>
    <w:rsid w:val="00FD4FF8"/>
    <w:rsid w:val="00FD5503"/>
    <w:rsid w:val="00FD5512"/>
    <w:rsid w:val="00FD66F1"/>
    <w:rsid w:val="00FD6DC5"/>
    <w:rsid w:val="00FD7BEC"/>
    <w:rsid w:val="00FE06DE"/>
    <w:rsid w:val="00FE1A70"/>
    <w:rsid w:val="00FE1D05"/>
    <w:rsid w:val="00FE22F3"/>
    <w:rsid w:val="00FE2F86"/>
    <w:rsid w:val="00FE3DF6"/>
    <w:rsid w:val="00FE4607"/>
    <w:rsid w:val="00FE56ED"/>
    <w:rsid w:val="00FE5C1C"/>
    <w:rsid w:val="00FE623E"/>
    <w:rsid w:val="00FE7552"/>
    <w:rsid w:val="00FE772E"/>
    <w:rsid w:val="00FF40C7"/>
    <w:rsid w:val="00FF4360"/>
    <w:rsid w:val="00FF447D"/>
    <w:rsid w:val="00FF4818"/>
    <w:rsid w:val="00FF48FA"/>
    <w:rsid w:val="00FF5249"/>
    <w:rsid w:val="00FF5CC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1FEE"/>
    <w:rPr>
      <w:rFonts w:ascii="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B1C0A"/>
  </w:style>
  <w:style w:type="paragraph" w:styleId="Header">
    <w:name w:val="header"/>
    <w:basedOn w:val="Normal"/>
    <w:link w:val="HeaderChar"/>
    <w:uiPriority w:val="99"/>
    <w:unhideWhenUsed/>
    <w:rsid w:val="00687A92"/>
    <w:pPr>
      <w:widowControl w:val="0"/>
      <w:tabs>
        <w:tab w:val="center" w:pos="4252"/>
        <w:tab w:val="right" w:pos="8504"/>
      </w:tabs>
      <w:snapToGrid w:val="0"/>
      <w:jc w:val="both"/>
    </w:pPr>
    <w:rPr>
      <w:rFonts w:asciiTheme="minorHAnsi" w:hAnsiTheme="minorHAnsi" w:cstheme="minorBidi"/>
      <w:kern w:val="2"/>
      <w:sz w:val="21"/>
      <w:szCs w:val="22"/>
    </w:rPr>
  </w:style>
  <w:style w:type="character" w:customStyle="1" w:styleId="HeaderChar">
    <w:name w:val="Header Char"/>
    <w:basedOn w:val="DefaultParagraphFont"/>
    <w:link w:val="Header"/>
    <w:uiPriority w:val="99"/>
    <w:rsid w:val="00687A92"/>
  </w:style>
  <w:style w:type="paragraph" w:styleId="Footer">
    <w:name w:val="footer"/>
    <w:basedOn w:val="Normal"/>
    <w:link w:val="FooterChar"/>
    <w:uiPriority w:val="99"/>
    <w:unhideWhenUsed/>
    <w:rsid w:val="00687A92"/>
    <w:pPr>
      <w:widowControl w:val="0"/>
      <w:tabs>
        <w:tab w:val="center" w:pos="4252"/>
        <w:tab w:val="right" w:pos="8504"/>
      </w:tabs>
      <w:snapToGrid w:val="0"/>
      <w:jc w:val="both"/>
    </w:pPr>
    <w:rPr>
      <w:rFonts w:asciiTheme="minorHAnsi" w:hAnsiTheme="minorHAnsi" w:cstheme="minorBidi"/>
      <w:kern w:val="2"/>
      <w:sz w:val="21"/>
      <w:szCs w:val="22"/>
    </w:rPr>
  </w:style>
  <w:style w:type="character" w:customStyle="1" w:styleId="FooterChar">
    <w:name w:val="Footer Char"/>
    <w:basedOn w:val="DefaultParagraphFont"/>
    <w:link w:val="Footer"/>
    <w:uiPriority w:val="99"/>
    <w:rsid w:val="00687A92"/>
  </w:style>
  <w:style w:type="character" w:styleId="CommentReference">
    <w:name w:val="annotation reference"/>
    <w:basedOn w:val="DefaultParagraphFont"/>
    <w:uiPriority w:val="99"/>
    <w:semiHidden/>
    <w:unhideWhenUsed/>
    <w:rsid w:val="000118CB"/>
    <w:rPr>
      <w:sz w:val="18"/>
      <w:szCs w:val="18"/>
    </w:rPr>
  </w:style>
  <w:style w:type="paragraph" w:styleId="CommentText">
    <w:name w:val="annotation text"/>
    <w:basedOn w:val="Normal"/>
    <w:link w:val="CommentTextChar"/>
    <w:uiPriority w:val="99"/>
    <w:unhideWhenUsed/>
    <w:rsid w:val="000118CB"/>
    <w:pPr>
      <w:widowControl w:val="0"/>
    </w:pPr>
    <w:rPr>
      <w:rFonts w:asciiTheme="minorHAnsi" w:hAnsiTheme="minorHAnsi" w:cstheme="minorBidi"/>
      <w:kern w:val="2"/>
      <w:sz w:val="21"/>
      <w:szCs w:val="22"/>
    </w:rPr>
  </w:style>
  <w:style w:type="character" w:customStyle="1" w:styleId="CommentTextChar">
    <w:name w:val="Comment Text Char"/>
    <w:basedOn w:val="DefaultParagraphFont"/>
    <w:link w:val="CommentText"/>
    <w:uiPriority w:val="99"/>
    <w:rsid w:val="000118CB"/>
  </w:style>
  <w:style w:type="paragraph" w:styleId="CommentSubject">
    <w:name w:val="annotation subject"/>
    <w:basedOn w:val="CommentText"/>
    <w:next w:val="CommentText"/>
    <w:link w:val="CommentSubjectChar"/>
    <w:uiPriority w:val="99"/>
    <w:semiHidden/>
    <w:unhideWhenUsed/>
    <w:rsid w:val="000118CB"/>
    <w:rPr>
      <w:b/>
      <w:bCs/>
    </w:rPr>
  </w:style>
  <w:style w:type="character" w:customStyle="1" w:styleId="CommentSubjectChar">
    <w:name w:val="Comment Subject Char"/>
    <w:basedOn w:val="CommentTextChar"/>
    <w:link w:val="CommentSubject"/>
    <w:uiPriority w:val="99"/>
    <w:semiHidden/>
    <w:rsid w:val="000118CB"/>
    <w:rPr>
      <w:b/>
      <w:bCs/>
    </w:rPr>
  </w:style>
  <w:style w:type="paragraph" w:styleId="BalloonText">
    <w:name w:val="Balloon Text"/>
    <w:basedOn w:val="Normal"/>
    <w:link w:val="BalloonTextChar"/>
    <w:uiPriority w:val="99"/>
    <w:semiHidden/>
    <w:unhideWhenUsed/>
    <w:rsid w:val="000118C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118CB"/>
    <w:rPr>
      <w:rFonts w:asciiTheme="majorHAnsi" w:eastAsiaTheme="majorEastAsia" w:hAnsiTheme="majorHAnsi" w:cstheme="majorBidi"/>
      <w:sz w:val="18"/>
      <w:szCs w:val="18"/>
    </w:rPr>
  </w:style>
  <w:style w:type="paragraph" w:styleId="Revision">
    <w:name w:val="Revision"/>
    <w:hidden/>
    <w:uiPriority w:val="99"/>
    <w:semiHidden/>
    <w:rsid w:val="004D17BA"/>
  </w:style>
  <w:style w:type="paragraph" w:styleId="DocumentMap">
    <w:name w:val="Document Map"/>
    <w:basedOn w:val="Normal"/>
    <w:link w:val="DocumentMapChar"/>
    <w:uiPriority w:val="99"/>
    <w:semiHidden/>
    <w:unhideWhenUsed/>
    <w:rsid w:val="000F385A"/>
    <w:rPr>
      <w:rFonts w:ascii="MS Mincho" w:eastAsia="MS Mincho"/>
    </w:rPr>
  </w:style>
  <w:style w:type="character" w:customStyle="1" w:styleId="DocumentMapChar">
    <w:name w:val="Document Map Char"/>
    <w:basedOn w:val="DefaultParagraphFont"/>
    <w:link w:val="DocumentMap"/>
    <w:uiPriority w:val="99"/>
    <w:semiHidden/>
    <w:rsid w:val="000F385A"/>
    <w:rPr>
      <w:rFonts w:ascii="MS Mincho" w:eastAsia="MS Mincho"/>
      <w:sz w:val="24"/>
      <w:szCs w:val="24"/>
    </w:rPr>
  </w:style>
  <w:style w:type="character" w:styleId="Hyperlink">
    <w:name w:val="Hyperlink"/>
    <w:basedOn w:val="DefaultParagraphFont"/>
    <w:uiPriority w:val="99"/>
    <w:unhideWhenUsed/>
    <w:rsid w:val="00334B4E"/>
    <w:rPr>
      <w:color w:val="0563C1" w:themeColor="hyperlink"/>
      <w:u w:val="single"/>
    </w:rPr>
  </w:style>
  <w:style w:type="character" w:styleId="FollowedHyperlink">
    <w:name w:val="FollowedHyperlink"/>
    <w:basedOn w:val="DefaultParagraphFont"/>
    <w:uiPriority w:val="99"/>
    <w:semiHidden/>
    <w:unhideWhenUsed/>
    <w:rsid w:val="00A36E34"/>
    <w:rPr>
      <w:color w:val="954F72" w:themeColor="followedHyperlink"/>
      <w:u w:val="single"/>
    </w:rPr>
  </w:style>
  <w:style w:type="paragraph" w:customStyle="1" w:styleId="EndNoteBibliographyTitle">
    <w:name w:val="EndNote Bibliography Title"/>
    <w:basedOn w:val="Normal"/>
    <w:link w:val="EndNoteBibliographyTitle0"/>
    <w:rsid w:val="008D2E5C"/>
    <w:pPr>
      <w:widowControl w:val="0"/>
      <w:jc w:val="center"/>
    </w:pPr>
    <w:rPr>
      <w:rFonts w:ascii="Century" w:hAnsi="Century" w:cstheme="minorBidi"/>
      <w:noProof/>
      <w:kern w:val="2"/>
      <w:sz w:val="20"/>
      <w:szCs w:val="22"/>
    </w:rPr>
  </w:style>
  <w:style w:type="character" w:customStyle="1" w:styleId="EndNoteBibliographyTitle0">
    <w:name w:val="EndNote Bibliography Title (文字)"/>
    <w:basedOn w:val="DefaultParagraphFont"/>
    <w:link w:val="EndNoteBibliographyTitle"/>
    <w:rsid w:val="008D2E5C"/>
    <w:rPr>
      <w:rFonts w:ascii="Century" w:hAnsi="Century"/>
      <w:noProof/>
      <w:sz w:val="20"/>
    </w:rPr>
  </w:style>
  <w:style w:type="paragraph" w:customStyle="1" w:styleId="EndNoteBibliography">
    <w:name w:val="EndNote Bibliography"/>
    <w:basedOn w:val="Normal"/>
    <w:link w:val="EndNoteBibliography0"/>
    <w:rsid w:val="008D2E5C"/>
    <w:pPr>
      <w:widowControl w:val="0"/>
      <w:jc w:val="both"/>
    </w:pPr>
    <w:rPr>
      <w:rFonts w:ascii="Century" w:hAnsi="Century" w:cstheme="minorBidi"/>
      <w:noProof/>
      <w:kern w:val="2"/>
      <w:sz w:val="20"/>
      <w:szCs w:val="22"/>
    </w:rPr>
  </w:style>
  <w:style w:type="character" w:customStyle="1" w:styleId="EndNoteBibliography0">
    <w:name w:val="EndNote Bibliography (文字)"/>
    <w:basedOn w:val="DefaultParagraphFont"/>
    <w:link w:val="EndNoteBibliography"/>
    <w:rsid w:val="008D2E5C"/>
    <w:rPr>
      <w:rFonts w:ascii="Century" w:hAnsi="Century"/>
      <w:noProof/>
      <w:sz w:val="20"/>
    </w:rPr>
  </w:style>
  <w:style w:type="paragraph" w:styleId="ListParagraph">
    <w:name w:val="List Paragraph"/>
    <w:basedOn w:val="Normal"/>
    <w:uiPriority w:val="34"/>
    <w:qFormat/>
    <w:rsid w:val="00A66300"/>
    <w:pPr>
      <w:widowControl w:val="0"/>
      <w:ind w:leftChars="400" w:left="840"/>
      <w:jc w:val="both"/>
    </w:pPr>
    <w:rPr>
      <w:rFonts w:asciiTheme="minorHAnsi" w:hAnsiTheme="minorHAnsi" w:cstheme="minorBidi"/>
      <w:kern w:val="2"/>
      <w:sz w:val="21"/>
      <w:szCs w:val="22"/>
    </w:rPr>
  </w:style>
  <w:style w:type="character" w:customStyle="1" w:styleId="apple-converted-space">
    <w:name w:val="apple-converted-space"/>
    <w:basedOn w:val="DefaultParagraphFont"/>
    <w:rsid w:val="00F23280"/>
  </w:style>
  <w:style w:type="paragraph" w:styleId="NormalWeb">
    <w:name w:val="Normal (Web)"/>
    <w:basedOn w:val="Normal"/>
    <w:uiPriority w:val="99"/>
    <w:unhideWhenUsed/>
    <w:rsid w:val="00B20605"/>
    <w:pPr>
      <w:spacing w:before="100" w:beforeAutospacing="1" w:after="100" w:afterAutospacing="1"/>
    </w:pPr>
    <w:rPr>
      <w:rFonts w:eastAsia="Times New Roman"/>
      <w:lang w:val="en-IN" w:eastAsia="en-IN"/>
    </w:rPr>
  </w:style>
  <w:style w:type="character" w:styleId="PageNumber">
    <w:name w:val="page number"/>
    <w:basedOn w:val="DefaultParagraphFont"/>
    <w:uiPriority w:val="99"/>
    <w:semiHidden/>
    <w:unhideWhenUsed/>
    <w:rsid w:val="00281392"/>
  </w:style>
</w:styles>
</file>

<file path=word/webSettings.xml><?xml version="1.0" encoding="utf-8"?>
<w:webSettings xmlns:r="http://schemas.openxmlformats.org/officeDocument/2006/relationships" xmlns:w="http://schemas.openxmlformats.org/wordprocessingml/2006/main">
  <w:divs>
    <w:div w:id="2438291">
      <w:bodyDiv w:val="1"/>
      <w:marLeft w:val="0"/>
      <w:marRight w:val="0"/>
      <w:marTop w:val="0"/>
      <w:marBottom w:val="0"/>
      <w:divBdr>
        <w:top w:val="none" w:sz="0" w:space="0" w:color="auto"/>
        <w:left w:val="none" w:sz="0" w:space="0" w:color="auto"/>
        <w:bottom w:val="none" w:sz="0" w:space="0" w:color="auto"/>
        <w:right w:val="none" w:sz="0" w:space="0" w:color="auto"/>
      </w:divBdr>
    </w:div>
    <w:div w:id="221839822">
      <w:bodyDiv w:val="1"/>
      <w:marLeft w:val="0"/>
      <w:marRight w:val="0"/>
      <w:marTop w:val="0"/>
      <w:marBottom w:val="0"/>
      <w:divBdr>
        <w:top w:val="none" w:sz="0" w:space="0" w:color="auto"/>
        <w:left w:val="none" w:sz="0" w:space="0" w:color="auto"/>
        <w:bottom w:val="none" w:sz="0" w:space="0" w:color="auto"/>
        <w:right w:val="none" w:sz="0" w:space="0" w:color="auto"/>
      </w:divBdr>
    </w:div>
    <w:div w:id="487399504">
      <w:bodyDiv w:val="1"/>
      <w:marLeft w:val="0"/>
      <w:marRight w:val="0"/>
      <w:marTop w:val="0"/>
      <w:marBottom w:val="0"/>
      <w:divBdr>
        <w:top w:val="none" w:sz="0" w:space="0" w:color="auto"/>
        <w:left w:val="none" w:sz="0" w:space="0" w:color="auto"/>
        <w:bottom w:val="none" w:sz="0" w:space="0" w:color="auto"/>
        <w:right w:val="none" w:sz="0" w:space="0" w:color="auto"/>
      </w:divBdr>
    </w:div>
    <w:div w:id="504562527">
      <w:bodyDiv w:val="1"/>
      <w:marLeft w:val="0"/>
      <w:marRight w:val="0"/>
      <w:marTop w:val="0"/>
      <w:marBottom w:val="0"/>
      <w:divBdr>
        <w:top w:val="none" w:sz="0" w:space="0" w:color="auto"/>
        <w:left w:val="none" w:sz="0" w:space="0" w:color="auto"/>
        <w:bottom w:val="none" w:sz="0" w:space="0" w:color="auto"/>
        <w:right w:val="none" w:sz="0" w:space="0" w:color="auto"/>
      </w:divBdr>
    </w:div>
    <w:div w:id="901059021">
      <w:bodyDiv w:val="1"/>
      <w:marLeft w:val="0"/>
      <w:marRight w:val="0"/>
      <w:marTop w:val="0"/>
      <w:marBottom w:val="0"/>
      <w:divBdr>
        <w:top w:val="none" w:sz="0" w:space="0" w:color="auto"/>
        <w:left w:val="none" w:sz="0" w:space="0" w:color="auto"/>
        <w:bottom w:val="none" w:sz="0" w:space="0" w:color="auto"/>
        <w:right w:val="none" w:sz="0" w:space="0" w:color="auto"/>
      </w:divBdr>
    </w:div>
    <w:div w:id="1061175274">
      <w:bodyDiv w:val="1"/>
      <w:marLeft w:val="0"/>
      <w:marRight w:val="0"/>
      <w:marTop w:val="0"/>
      <w:marBottom w:val="0"/>
      <w:divBdr>
        <w:top w:val="none" w:sz="0" w:space="0" w:color="auto"/>
        <w:left w:val="none" w:sz="0" w:space="0" w:color="auto"/>
        <w:bottom w:val="none" w:sz="0" w:space="0" w:color="auto"/>
        <w:right w:val="none" w:sz="0" w:space="0" w:color="auto"/>
      </w:divBdr>
    </w:div>
    <w:div w:id="1154639196">
      <w:bodyDiv w:val="1"/>
      <w:marLeft w:val="0"/>
      <w:marRight w:val="0"/>
      <w:marTop w:val="0"/>
      <w:marBottom w:val="0"/>
      <w:divBdr>
        <w:top w:val="none" w:sz="0" w:space="0" w:color="auto"/>
        <w:left w:val="none" w:sz="0" w:space="0" w:color="auto"/>
        <w:bottom w:val="none" w:sz="0" w:space="0" w:color="auto"/>
        <w:right w:val="none" w:sz="0" w:space="0" w:color="auto"/>
      </w:divBdr>
    </w:div>
    <w:div w:id="1228800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sycnet.apa.org/doi/10.1037/0022-3514.91.1.16"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5122F4-3917-4CC9-8447-9467DBF22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31</Words>
  <Characters>6449</Characters>
  <Application>Microsoft Office Word</Application>
  <DocSecurity>0</DocSecurity>
  <Lines>53</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5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10-14T08:05:00Z</dcterms:created>
  <dcterms:modified xsi:type="dcterms:W3CDTF">2017-11-24T09:05:00Z</dcterms:modified>
</cp:coreProperties>
</file>